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7E2CD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14:paraId="2AB008CA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76598F85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23580CB7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24107A7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5430705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DFED4E2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2AA9D37E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4FAACBA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47455F5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D67F077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07BF97C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5E0D10D1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59BF3DBD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098149D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4E196A3F" w14:textId="77777777" w:rsidR="003F186C" w:rsidRDefault="003F186C" w:rsidP="003C4AC4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66E29FA" w14:textId="3D0ED3C2" w:rsidR="003F186C" w:rsidRPr="00B944DE" w:rsidRDefault="004433BB" w:rsidP="00B944DE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IN" w:eastAsia="en-IN"/>
        </w:rPr>
        <w:sectPr w:rsidR="003F186C" w:rsidRPr="00B944DE" w:rsidSect="00190263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944DE">
        <w:rPr>
          <w:rFonts w:ascii="Times New Roman" w:eastAsia="Times New Roman" w:hAnsi="Times New Roman"/>
          <w:b/>
          <w:bCs/>
          <w:sz w:val="24"/>
          <w:szCs w:val="24"/>
          <w:lang w:val="en-IN" w:eastAsia="en-IN"/>
        </w:rPr>
        <w:t>Table S1 Pearson</w:t>
      </w:r>
      <w:r w:rsidR="00EB2739">
        <w:rPr>
          <w:rFonts w:ascii="Times New Roman" w:eastAsia="Times New Roman" w:hAnsi="Times New Roman"/>
          <w:b/>
          <w:bCs/>
          <w:sz w:val="24"/>
          <w:szCs w:val="24"/>
          <w:lang w:val="en-IN" w:eastAsia="en-IN"/>
        </w:rPr>
        <w:t>’</w:t>
      </w:r>
      <w:r w:rsidRPr="00B944DE">
        <w:rPr>
          <w:rFonts w:ascii="Times New Roman" w:eastAsia="Times New Roman" w:hAnsi="Times New Roman"/>
          <w:b/>
          <w:bCs/>
          <w:sz w:val="24"/>
          <w:szCs w:val="24"/>
          <w:lang w:val="en-IN" w:eastAsia="en-IN"/>
        </w:rPr>
        <w:t xml:space="preserve">s correlation coefficient between agro-morphological and nutritional traits of Chenopodium  </w:t>
      </w:r>
    </w:p>
    <w:tbl>
      <w:tblPr>
        <w:tblW w:w="15866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699"/>
        <w:gridCol w:w="709"/>
        <w:gridCol w:w="709"/>
        <w:gridCol w:w="850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18"/>
        <w:gridCol w:w="741"/>
      </w:tblGrid>
      <w:tr w:rsidR="00713431" w:rsidRPr="003F186C" w14:paraId="0537CB4E" w14:textId="77777777" w:rsidTr="00A14874">
        <w:trPr>
          <w:trHeight w:val="2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18C318" w14:textId="3E51F915" w:rsidR="003F186C" w:rsidRPr="003F186C" w:rsidRDefault="00913193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Trait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013CAC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FF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815ADD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IL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87BBF5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428097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W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4C11D9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H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55885F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Ma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5D9CD9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YP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56FFBB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TW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9D8D0B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Mo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3885E2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sh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75135C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ro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74653F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DF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5CFDE7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Oil 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853C7D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u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6E82BD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t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9A8C43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h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03CD12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p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DEE024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Iron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498C30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Fe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93CF61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Zn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8769B8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Mg</w:t>
            </w:r>
          </w:p>
        </w:tc>
      </w:tr>
      <w:tr w:rsidR="00713431" w:rsidRPr="003F186C" w14:paraId="776E788E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2D4774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FF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1B11B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082AA5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6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CE7D6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AD237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35962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89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CDD91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21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0E246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97F5A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B8379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D39D54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EB8DA5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9C2C1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76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6555AC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9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897DD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89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AE1F6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1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F7EBB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80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81AACF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6A3F5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10CF4F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91EE4C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85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3B648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51</w:t>
            </w:r>
          </w:p>
        </w:tc>
      </w:tr>
      <w:tr w:rsidR="00713431" w:rsidRPr="003F186C" w14:paraId="5C0CA8B7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4B09CE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I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EC401B8" w14:textId="6095EA1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82E08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ECC8C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E042E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37471DE" w14:textId="77777777" w:rsidR="003F186C" w:rsidRPr="003F186C" w:rsidRDefault="003F186C" w:rsidP="00C006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540F71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854E67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C1AD97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8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14BF4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FFC0BE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6133F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14956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B3789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86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26F8B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95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120BB4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BE80F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7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66779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05EED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3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6A8569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3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0DD5D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4D05DE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05</w:t>
            </w:r>
          </w:p>
        </w:tc>
      </w:tr>
      <w:tr w:rsidR="00713431" w:rsidRPr="003F186C" w14:paraId="1F288A57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D3411B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4754CB4" w14:textId="7242235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30C4917" w14:textId="4139FA6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5CDDE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ABAE6E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91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39E86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4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B960DF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6A18B7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87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6F9DC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03F34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99599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0ECB6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9ED8B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99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EC75D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727E8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A6C88F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3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D00F2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8E127D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C1A46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9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FCC68E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7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E0E77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1D9F7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97</w:t>
            </w:r>
          </w:p>
        </w:tc>
      </w:tr>
      <w:tr w:rsidR="00713431" w:rsidRPr="003F186C" w14:paraId="2DD38BD7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1FFB87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L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1016167" w14:textId="6E526FC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D0293D2" w14:textId="68491A9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6EDAC3E" w14:textId="601D70B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F58EE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781F9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80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60BE5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74062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9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C1DA0A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7A8D1E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895D5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CEA4F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9AF00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3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6F6BF7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1C154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69A8A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6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77D04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E7F1EA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C87A4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6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F0724C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71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1B727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3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02F63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88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</w:tr>
      <w:tr w:rsidR="00713431" w:rsidRPr="003F186C" w14:paraId="087D4D88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4D2EDA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E0B1AAA" w14:textId="6B9842D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B0AD1D0" w14:textId="578ECBE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91FDB53" w14:textId="6479DE5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62DD2EC" w14:textId="7EDBA6E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701846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41F12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5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CD882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51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3EC832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7134B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00CC8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EB3A57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DFD69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56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39460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3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41A56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6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737FA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5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F48FE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689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410B7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3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7610AA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2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E2744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79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A935F7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20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C267B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316</w:t>
            </w:r>
          </w:p>
        </w:tc>
      </w:tr>
      <w:tr w:rsidR="00713431" w:rsidRPr="003F186C" w14:paraId="0F4401AD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A350B9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Ma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15C9722" w14:textId="4B485E6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81EC999" w14:textId="1C31591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028A8AD" w14:textId="3253A2D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2DBFA98" w14:textId="4B9EC27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C297BE7" w14:textId="50958FB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8308D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3F7C5C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36A2AD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AF98C7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8F54D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B706F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B91F39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939B50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E1AB1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3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6DBFB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6609D0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7515B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DD0121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51A2D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49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0E0E05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0AE8A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35</w:t>
            </w:r>
          </w:p>
        </w:tc>
      </w:tr>
      <w:tr w:rsidR="00713431" w:rsidRPr="003F186C" w14:paraId="0731D10A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28580D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YP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AC6A6D1" w14:textId="325AC02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1FA6D53" w14:textId="2C3306E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F40FB59" w14:textId="4D9B203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AF731EA" w14:textId="2496FAE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842BAC6" w14:textId="14B767B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303EC77" w14:textId="3635395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8933CF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9792B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E59C4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1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BA82E8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E0E8EE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F8CBF7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81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99C44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5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0C547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667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F10AC7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72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DB6737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.755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790C8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0.2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E25E9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04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53FF5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.763</w:t>
            </w: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1771B0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23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1538E8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N" w:eastAsia="en-IN"/>
              </w:rPr>
              <w:t>-0.584</w:t>
            </w:r>
          </w:p>
        </w:tc>
      </w:tr>
      <w:tr w:rsidR="00713431" w:rsidRPr="003F186C" w14:paraId="06DC2D61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08A923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T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04D6880" w14:textId="5E8B7CF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4AEC699" w14:textId="3C9D371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005BC17" w14:textId="5330DA5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70D9666" w14:textId="4F24B8E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F4F8AF1" w14:textId="5B12206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99208C2" w14:textId="32E51E7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266BFB7" w14:textId="299C022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D57CA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B1C4D8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D7816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18CE15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4AE20B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72A29A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656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78DD53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38C8F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882717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48A65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4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235BD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85F11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17FA20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76D5B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63</w:t>
            </w:r>
          </w:p>
        </w:tc>
      </w:tr>
      <w:tr w:rsidR="00713431" w:rsidRPr="003F186C" w14:paraId="2CF197C4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89726A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M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DF71232" w14:textId="28465B9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A81CFCB" w14:textId="76585A4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10D9176" w14:textId="14342F9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092393A" w14:textId="4ED5495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4AA4C59" w14:textId="6172229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43FC9D9" w14:textId="1ACE71A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E2F69AB" w14:textId="610A632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BF584CF" w14:textId="30364E4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F4E22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959E4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E50F8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590DDA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93EC1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41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D41BF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40EF9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C34C05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2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C4E15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43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206995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236198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2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07EA90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2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27994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94</w:t>
            </w:r>
          </w:p>
        </w:tc>
      </w:tr>
      <w:tr w:rsidR="00713431" w:rsidRPr="003F186C" w14:paraId="5A09F9F9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82451C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As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7A21765" w14:textId="2E3552E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0683777" w14:textId="368B601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924856F" w14:textId="311194D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91FA573" w14:textId="676C1C0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E1B1A79" w14:textId="72A557B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0D36ACC" w14:textId="7CEA026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9B501F5" w14:textId="668A039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018D26C" w14:textId="2E64E58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34D3879" w14:textId="7E9B2AD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47C5F7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267F6A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96F5AE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00067F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AA1C3E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E545D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8B5298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907644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B9EED3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AFED5E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17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D61F6D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3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2472E7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78</w:t>
            </w:r>
          </w:p>
        </w:tc>
      </w:tr>
      <w:tr w:rsidR="00713431" w:rsidRPr="003F186C" w14:paraId="1C2FDFC9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B99771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Pr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AF3AA1C" w14:textId="4EB9481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0D1C8C5" w14:textId="1BF1D1D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B0FE3D1" w14:textId="0A8884D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BA38FE1" w14:textId="397CD91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CD3B6F7" w14:textId="4C22DA0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11F0C80" w14:textId="386A3BB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F2F847C" w14:textId="57B7A0F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CFA57CB" w14:textId="6FC59A8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B070347" w14:textId="21C866C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159070" w14:textId="40628D7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52E3C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3F8B03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68C276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9D0B84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73AE43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952236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F25890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50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05A9A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495D2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878EF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1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A836B1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323</w:t>
            </w:r>
          </w:p>
        </w:tc>
      </w:tr>
      <w:tr w:rsidR="00713431" w:rsidRPr="003F186C" w14:paraId="7728803C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26D257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D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2600B93" w14:textId="350FB01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9A8FA8A" w14:textId="270BA7C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2A06ECD" w14:textId="325C88B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FC7932E" w14:textId="05A1344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66603FB" w14:textId="7014052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2B39DD5" w14:textId="5E82050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FBAD2B6" w14:textId="3AA66AD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D328442" w14:textId="0AC5C88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608A06E" w14:textId="201BE24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3FF8E9A" w14:textId="7C9DFB2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E0E8057" w14:textId="083F39E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5E4DA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5D563B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5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65F6D3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61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ED11D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986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2D18C6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859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03AFC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47AF18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4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B8FD31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31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7A191B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4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5FDF1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26</w:t>
            </w:r>
          </w:p>
        </w:tc>
      </w:tr>
      <w:tr w:rsidR="00713431" w:rsidRPr="003F186C" w14:paraId="0FCDE342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B873C6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Oi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43E7575" w14:textId="35E22C8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B2CCD2A" w14:textId="053151F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0C79EEB" w14:textId="22F69EB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5289554" w14:textId="14604BD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0F5B04C" w14:textId="4B16A09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C794C52" w14:textId="3D0852D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471B12A" w14:textId="1D5E58E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8A68E1E" w14:textId="60AB497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8A70A63" w14:textId="68C536B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B464A9D" w14:textId="2784B83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2A929EC" w14:textId="53BA275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EBA281C" w14:textId="6257B6C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6A1B12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416367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03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333E1C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4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869366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675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59069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728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D5E2A9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764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94BFFD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3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59644A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5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D451D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36</w:t>
            </w:r>
          </w:p>
        </w:tc>
      </w:tr>
      <w:tr w:rsidR="00713431" w:rsidRPr="003F186C" w14:paraId="57EA8F1B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92FE42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S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630DDAD" w14:textId="40D230C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BB51C6C" w14:textId="5023540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E104E9F" w14:textId="6A32B29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2A51F7A" w14:textId="4D4B014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3B54C96" w14:textId="3E1C22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D47D1FD" w14:textId="035F8FE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74FA9EE" w14:textId="4786889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636F332" w14:textId="262D892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51C6F94" w14:textId="70D080F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EF12CE6" w14:textId="77815A9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5544CDE" w14:textId="299C980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E15CE45" w14:textId="5A0ADEB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596FD03" w14:textId="35378CE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75550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C4BA77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798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2D644371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865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A7C1D5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2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7E83E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635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E96DA9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5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4D5429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735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DA2794A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179</w:t>
            </w:r>
          </w:p>
        </w:tc>
      </w:tr>
      <w:tr w:rsidR="00713431" w:rsidRPr="003F186C" w14:paraId="626D9F82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8DE042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1E12FBA" w14:textId="5AA5E29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6F0ADB1" w14:textId="765BEA8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A441ED6" w14:textId="35F9E68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25FF925" w14:textId="517BD54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6E5CE97" w14:textId="586305F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9336201" w14:textId="04212DF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3439076" w14:textId="0F32D27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209DF60" w14:textId="3BF3AF3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FCB3DEB" w14:textId="09F05AF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3132442" w14:textId="67E6520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062C12F" w14:textId="387E7F4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799ED4F" w14:textId="11773AF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731C33F" w14:textId="0D4B012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B1C0FAB" w14:textId="39F1D37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E91ED6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F4DAA44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835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189B35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3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1AB2EDA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D52C9BF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708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C1299B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5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09EC950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092</w:t>
            </w:r>
          </w:p>
        </w:tc>
      </w:tr>
      <w:tr w:rsidR="00713431" w:rsidRPr="003F186C" w14:paraId="7B350ADF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92A01A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P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C14EA26" w14:textId="28F2795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9679271" w14:textId="3F40662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569BC56" w14:textId="4F0CBDA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46B0D6E" w14:textId="16B20D9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9EEF4CD" w14:textId="69E9EE8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F322D06" w14:textId="07EC754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2F5FCC5" w14:textId="2BBFD46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1EEF73F" w14:textId="0E95386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78FF206" w14:textId="64DDE03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8448442" w14:textId="7EE8C32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79294AB" w14:textId="09E7064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D5E42E7" w14:textId="7A4678C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4398F82" w14:textId="5E4438D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F431DCF" w14:textId="261DBF6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CDB4ECA" w14:textId="746D8DA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46A64E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0AD399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0867F7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6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2D4C18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.637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7108AC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5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0A95D2B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081</w:t>
            </w:r>
          </w:p>
        </w:tc>
      </w:tr>
      <w:tr w:rsidR="00713431" w:rsidRPr="003F186C" w14:paraId="626331BB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FF20D9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proofErr w:type="spellStart"/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09BE559" w14:textId="7926118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7BA49DE" w14:textId="249ABED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0B0AEE0" w14:textId="36D5756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531B06D" w14:textId="47C10D7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E4A128D" w14:textId="4E70007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AB6739B" w14:textId="155B1E6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47DC69E" w14:textId="7944325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83975E9" w14:textId="0DA1B17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F6D55AB" w14:textId="2EF0545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07C5BCA" w14:textId="3B75CAB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DD9FF9E" w14:textId="4293CEE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F3022D1" w14:textId="3166CA4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4B4B01A" w14:textId="0F6BB0B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2D498CE" w14:textId="7C95871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0F6FBFD" w14:textId="29E13C3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E2DFAFE" w14:textId="55049CC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502B34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3A44577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5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009D98C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5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4EB983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5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D3C47D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312</w:t>
            </w:r>
          </w:p>
        </w:tc>
      </w:tr>
      <w:tr w:rsidR="00713431" w:rsidRPr="003F186C" w14:paraId="7571B434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6F64DA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 xml:space="preserve">Iro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57CD9EF" w14:textId="447BBC8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1C17E63" w14:textId="5F989A3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71A90A1" w14:textId="3604FAC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12B4336" w14:textId="542D4D8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3BE3679" w14:textId="39CFA0A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33CA138" w14:textId="63A9019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8018BFB" w14:textId="484CBD1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E63DD3A" w14:textId="0F2116B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82AA0A9" w14:textId="54E0285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6623BC7" w14:textId="6FDEC5D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19C069B" w14:textId="30EF856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9B61C75" w14:textId="795B96C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A6E9E87" w14:textId="4B8646E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0C4872C" w14:textId="4F6AB3F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E826C90" w14:textId="40D06C3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C8BB862" w14:textId="0ED3AC9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72D9345" w14:textId="0C6B637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A7787B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69E8CE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.713</w:t>
            </w: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8FC1A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5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504C756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2</w:t>
            </w:r>
          </w:p>
        </w:tc>
      </w:tr>
      <w:tr w:rsidR="00713431" w:rsidRPr="003F186C" w14:paraId="77C57772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0982FF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F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EF33C8B" w14:textId="59FCD91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466540C" w14:textId="7C622FA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4B32901" w14:textId="78159DC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838BA44" w14:textId="690393E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34EB7AA" w14:textId="6D52764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DE8E35A" w14:textId="65AF115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A66D16E" w14:textId="42FE710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57D4BB7" w14:textId="03713C1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2CE94C2" w14:textId="3678FEF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A2D91D3" w14:textId="569D1B9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13FF9BB" w14:textId="5057E29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E5C6FF8" w14:textId="20C47766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B4072A7" w14:textId="538497E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27B70B9" w14:textId="49B5838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4A02D04" w14:textId="16D3559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FEBDB0E" w14:textId="76F9377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63F7171" w14:textId="6990E6F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AEFCF38" w14:textId="3E23C50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3CED8903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FAE009E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15AA70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0.41</w:t>
            </w:r>
          </w:p>
        </w:tc>
      </w:tr>
      <w:tr w:rsidR="00713431" w:rsidRPr="003F186C" w14:paraId="050C8275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E60648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Z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E8BC7A7" w14:textId="54204055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3774728" w14:textId="5DCC53B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1F19C2E" w14:textId="7051B97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D01519A" w14:textId="494DBB5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6A43FF7" w14:textId="0F8FDB8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636A7FF" w14:textId="083815E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9D79D20" w14:textId="3642B4F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FB3DD5E" w14:textId="2A1A9DB0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2404C06" w14:textId="5ADAA77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7B132BC" w14:textId="3A7341D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3F424BE" w14:textId="6437598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7832940B" w14:textId="75559C8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7665020" w14:textId="2E5105B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B1CA548" w14:textId="2C254EE9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4FD83D6" w14:textId="448747C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CB789ED" w14:textId="1ED95293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8331320" w14:textId="51D2CB9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A719E25" w14:textId="7D4B662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3CCE462" w14:textId="38D84F9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6624F82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490E1C8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-0.136</w:t>
            </w:r>
          </w:p>
        </w:tc>
      </w:tr>
      <w:tr w:rsidR="00713431" w:rsidRPr="003F186C" w14:paraId="1BEEBAE3" w14:textId="77777777" w:rsidTr="00A14874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CA1118" w14:textId="77777777" w:rsidR="003F186C" w:rsidRPr="003F186C" w:rsidRDefault="003F186C" w:rsidP="00C0066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N" w:eastAsia="en-IN"/>
              </w:rPr>
              <w:t>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7FE9452" w14:textId="7450F0F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C8CD606" w14:textId="02B593F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1FB5B8D" w14:textId="0A443D6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2F412FB" w14:textId="4617E752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888EA18" w14:textId="1CE4C4BF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7897C6D" w14:textId="6AAC678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20774D0C" w14:textId="38255401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BD38AF8" w14:textId="5A203B4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D871C1F" w14:textId="1156861A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634E8470" w14:textId="1027A23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63B98D9" w14:textId="72B1200E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763A6B5" w14:textId="13A9C8C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4FF3A7B" w14:textId="2D14D7DB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E735A85" w14:textId="7063508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0A64985B" w14:textId="14D8EFBD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50358E16" w14:textId="771A975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3198B038" w14:textId="1241886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49AD2019" w14:textId="509BC01C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14:paraId="11B52B10" w14:textId="5D71AA58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E41BF54" w14:textId="3AC835E4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6B55F465" w14:textId="77777777" w:rsidR="003F186C" w:rsidRPr="003F186C" w:rsidRDefault="003F186C" w:rsidP="00C006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</w:pPr>
            <w:r w:rsidRPr="003F186C">
              <w:rPr>
                <w:rFonts w:ascii="Times New Roman" w:eastAsia="Times New Roman" w:hAnsi="Times New Roman"/>
                <w:color w:val="010205"/>
                <w:sz w:val="16"/>
                <w:szCs w:val="16"/>
                <w:lang w:val="en-IN" w:eastAsia="en-IN"/>
              </w:rPr>
              <w:t>1</w:t>
            </w:r>
          </w:p>
        </w:tc>
      </w:tr>
    </w:tbl>
    <w:p w14:paraId="2B4D440C" w14:textId="1429F618" w:rsidR="009C011F" w:rsidRPr="00123D4F" w:rsidRDefault="009C011F" w:rsidP="00123D4F">
      <w:pPr>
        <w:tabs>
          <w:tab w:val="left" w:pos="3306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sectPr w:rsidR="009C011F" w:rsidRPr="00123D4F" w:rsidSect="00055F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6105C">
        <w:rPr>
          <w:rFonts w:ascii="Times New Roman" w:eastAsia="Times New Roman" w:hAnsi="Times New Roman"/>
          <w:bCs/>
          <w:color w:val="000000"/>
          <w:sz w:val="20"/>
          <w:szCs w:val="20"/>
        </w:rPr>
        <w:t>**Correlation is significant at the 0.01 level (2-tailed), *Correlation is significant at the 0.05 level (2-tailed).</w:t>
      </w:r>
      <w:r w:rsidR="00B944DE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</w:t>
      </w:r>
      <w:r w:rsidR="00F3398D" w:rsidRPr="008F04C3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IN" w:eastAsia="en-IN"/>
        </w:rPr>
        <w:t>Abbreviations</w:t>
      </w:r>
      <w:r w:rsidR="00F3398D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FF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%50 Flowering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,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IL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Inflorescence lengt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LL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Leaf lengt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LW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Leaf widt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P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Plant heigh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Ma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80% Maturity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YPP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eed yield per pla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TW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Test weigh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Mo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Moisture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content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As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Ash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content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Pro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Protein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content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DF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Dietary fibre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Oil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: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Oil conte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u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ugar conte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tarch conte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proofErr w:type="spellStart"/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Ph</w:t>
      </w:r>
      <w:proofErr w:type="spellEnd"/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Phenol conte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proofErr w:type="spellStart"/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p</w:t>
      </w:r>
      <w:proofErr w:type="spellEnd"/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proofErr w:type="spellStart"/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Saponin</w:t>
      </w:r>
      <w:proofErr w:type="spellEnd"/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content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Cu</w:t>
      </w:r>
      <w:r w:rsidR="00290601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Copper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Fe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Iron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 Zn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Zinc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,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Mg</w:t>
      </w:r>
      <w:r w:rsidR="0042663D" w:rsidRPr="0016105C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: </w:t>
      </w:r>
      <w:r w:rsidR="00290601" w:rsidRPr="00290601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>Magnesium</w:t>
      </w:r>
      <w:r w:rsidR="00123D4F">
        <w:rPr>
          <w:rFonts w:ascii="Times New Roman" w:eastAsia="Times New Roman" w:hAnsi="Times New Roman"/>
          <w:color w:val="000000"/>
          <w:sz w:val="20"/>
          <w:szCs w:val="20"/>
          <w:lang w:val="en-IN" w:eastAsia="en-IN"/>
        </w:rPr>
        <w:t xml:space="preserve">. </w:t>
      </w:r>
    </w:p>
    <w:p w14:paraId="2214F5B7" w14:textId="77777777" w:rsidR="003C4AC4" w:rsidRPr="00644BA3" w:rsidRDefault="003C4AC4" w:rsidP="00A52B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IN" w:eastAsia="en-IN"/>
        </w:rPr>
      </w:pPr>
    </w:p>
    <w:sectPr w:rsidR="003C4AC4" w:rsidRPr="00644BA3" w:rsidSect="00190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29F5BB" w14:textId="77777777" w:rsidR="00AC2384" w:rsidRDefault="00AC2384" w:rsidP="00BC6DED">
      <w:pPr>
        <w:spacing w:after="0" w:line="240" w:lineRule="auto"/>
      </w:pPr>
      <w:r>
        <w:separator/>
      </w:r>
    </w:p>
  </w:endnote>
  <w:endnote w:type="continuationSeparator" w:id="0">
    <w:p w14:paraId="515C6AB9" w14:textId="77777777" w:rsidR="00AC2384" w:rsidRDefault="00AC2384" w:rsidP="00BC6DED">
      <w:pPr>
        <w:spacing w:after="0" w:line="240" w:lineRule="auto"/>
      </w:pPr>
      <w:r>
        <w:continuationSeparator/>
      </w:r>
    </w:p>
  </w:endnote>
  <w:endnote w:type="continuationNotice" w:id="1">
    <w:p w14:paraId="2F8C2940" w14:textId="77777777" w:rsidR="00AC2384" w:rsidRDefault="00AC23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913E57" w14:textId="77777777" w:rsidR="008311F9" w:rsidRDefault="008311F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26693">
      <w:rPr>
        <w:noProof/>
      </w:rPr>
      <w:t>2</w:t>
    </w:r>
    <w:r>
      <w:fldChar w:fldCharType="end"/>
    </w:r>
  </w:p>
  <w:p w14:paraId="74115164" w14:textId="77777777" w:rsidR="008311F9" w:rsidRDefault="008311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9EAA28" w14:textId="77777777" w:rsidR="00AC2384" w:rsidRDefault="00AC2384" w:rsidP="00BC6DED">
      <w:pPr>
        <w:spacing w:after="0" w:line="240" w:lineRule="auto"/>
      </w:pPr>
      <w:r>
        <w:separator/>
      </w:r>
    </w:p>
  </w:footnote>
  <w:footnote w:type="continuationSeparator" w:id="0">
    <w:p w14:paraId="3A7BC0D9" w14:textId="77777777" w:rsidR="00AC2384" w:rsidRDefault="00AC2384" w:rsidP="00BC6DED">
      <w:pPr>
        <w:spacing w:after="0" w:line="240" w:lineRule="auto"/>
      </w:pPr>
      <w:r>
        <w:continuationSeparator/>
      </w:r>
    </w:p>
  </w:footnote>
  <w:footnote w:type="continuationNotice" w:id="1">
    <w:p w14:paraId="3CC4D213" w14:textId="77777777" w:rsidR="00AC2384" w:rsidRDefault="00AC23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E5AAE"/>
    <w:multiLevelType w:val="multilevel"/>
    <w:tmpl w:val="30C2DCB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5841A8"/>
    <w:multiLevelType w:val="multilevel"/>
    <w:tmpl w:val="F366245C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A72297"/>
    <w:multiLevelType w:val="multilevel"/>
    <w:tmpl w:val="653E7EC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C17FA3"/>
    <w:multiLevelType w:val="multilevel"/>
    <w:tmpl w:val="B26C51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F77AAF"/>
    <w:multiLevelType w:val="multilevel"/>
    <w:tmpl w:val="CD16802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66633DF"/>
    <w:multiLevelType w:val="multilevel"/>
    <w:tmpl w:val="68B424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17032E"/>
    <w:multiLevelType w:val="multilevel"/>
    <w:tmpl w:val="530C813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722A1E"/>
    <w:multiLevelType w:val="multilevel"/>
    <w:tmpl w:val="E3B4FCC6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1E0199"/>
    <w:multiLevelType w:val="multilevel"/>
    <w:tmpl w:val="F3FEDB1C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F85D5C"/>
    <w:multiLevelType w:val="multilevel"/>
    <w:tmpl w:val="DB7E28A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F478A9"/>
    <w:multiLevelType w:val="multilevel"/>
    <w:tmpl w:val="92FAE34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CF3432"/>
    <w:multiLevelType w:val="multilevel"/>
    <w:tmpl w:val="62A82C0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BD5812"/>
    <w:multiLevelType w:val="multilevel"/>
    <w:tmpl w:val="C0D066E6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0CF5884"/>
    <w:multiLevelType w:val="multilevel"/>
    <w:tmpl w:val="35348E3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C003CA"/>
    <w:multiLevelType w:val="multilevel"/>
    <w:tmpl w:val="38B4DF8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826ACA"/>
    <w:multiLevelType w:val="multilevel"/>
    <w:tmpl w:val="2784628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5A32174"/>
    <w:multiLevelType w:val="multilevel"/>
    <w:tmpl w:val="41861E7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7CF7284"/>
    <w:multiLevelType w:val="multilevel"/>
    <w:tmpl w:val="ED60444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2A175A"/>
    <w:multiLevelType w:val="multilevel"/>
    <w:tmpl w:val="16260B26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0E64AB"/>
    <w:multiLevelType w:val="multilevel"/>
    <w:tmpl w:val="5DC47E7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CD941F4"/>
    <w:multiLevelType w:val="multilevel"/>
    <w:tmpl w:val="BAFAB220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636806"/>
    <w:multiLevelType w:val="multilevel"/>
    <w:tmpl w:val="E2D22524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FA91D75"/>
    <w:multiLevelType w:val="multilevel"/>
    <w:tmpl w:val="9D50ACA2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FF202A1"/>
    <w:multiLevelType w:val="multilevel"/>
    <w:tmpl w:val="F92462AE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AC97923"/>
    <w:multiLevelType w:val="multilevel"/>
    <w:tmpl w:val="013475F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D372DAD"/>
    <w:multiLevelType w:val="multilevel"/>
    <w:tmpl w:val="05A28AA4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5017C3"/>
    <w:multiLevelType w:val="multilevel"/>
    <w:tmpl w:val="7D1C2D6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5B3158F"/>
    <w:multiLevelType w:val="multilevel"/>
    <w:tmpl w:val="6C3EE040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F20F7B"/>
    <w:multiLevelType w:val="multilevel"/>
    <w:tmpl w:val="3BDE397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8940A64"/>
    <w:multiLevelType w:val="multilevel"/>
    <w:tmpl w:val="91D057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89C4876"/>
    <w:multiLevelType w:val="multilevel"/>
    <w:tmpl w:val="2F74D57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C6459AD"/>
    <w:multiLevelType w:val="hybridMultilevel"/>
    <w:tmpl w:val="F57ACB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A923C2"/>
    <w:multiLevelType w:val="multilevel"/>
    <w:tmpl w:val="204A3E5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5A31DB4"/>
    <w:multiLevelType w:val="multilevel"/>
    <w:tmpl w:val="57B40074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7B32A6D"/>
    <w:multiLevelType w:val="multilevel"/>
    <w:tmpl w:val="BAC0D07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7BA4AA2"/>
    <w:multiLevelType w:val="multilevel"/>
    <w:tmpl w:val="C3FC4F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9932A06"/>
    <w:multiLevelType w:val="multilevel"/>
    <w:tmpl w:val="A57AD38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CDF1948"/>
    <w:multiLevelType w:val="multilevel"/>
    <w:tmpl w:val="25C0A72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FEA567A"/>
    <w:multiLevelType w:val="multilevel"/>
    <w:tmpl w:val="83BC6A5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2D9799E"/>
    <w:multiLevelType w:val="multilevel"/>
    <w:tmpl w:val="D5FCAEF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37600EC"/>
    <w:multiLevelType w:val="multilevel"/>
    <w:tmpl w:val="193435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382418C"/>
    <w:multiLevelType w:val="multilevel"/>
    <w:tmpl w:val="B0BCC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88461E"/>
    <w:multiLevelType w:val="multilevel"/>
    <w:tmpl w:val="6EE0FEAA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D4117EA"/>
    <w:multiLevelType w:val="multilevel"/>
    <w:tmpl w:val="3F90EB24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FB958E3"/>
    <w:multiLevelType w:val="multilevel"/>
    <w:tmpl w:val="985A3F14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37F1454"/>
    <w:multiLevelType w:val="multilevel"/>
    <w:tmpl w:val="1A626BD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45B27C1"/>
    <w:multiLevelType w:val="multilevel"/>
    <w:tmpl w:val="8092FD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4872DF5"/>
    <w:multiLevelType w:val="multilevel"/>
    <w:tmpl w:val="830491C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C68075C"/>
    <w:multiLevelType w:val="multilevel"/>
    <w:tmpl w:val="E3B6527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561B20"/>
    <w:multiLevelType w:val="multilevel"/>
    <w:tmpl w:val="A272738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E4035B6"/>
    <w:multiLevelType w:val="multilevel"/>
    <w:tmpl w:val="9BB2A6C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1"/>
  </w:num>
  <w:num w:numId="2">
    <w:abstractNumId w:val="29"/>
  </w:num>
  <w:num w:numId="3">
    <w:abstractNumId w:val="46"/>
  </w:num>
  <w:num w:numId="4">
    <w:abstractNumId w:val="36"/>
  </w:num>
  <w:num w:numId="5">
    <w:abstractNumId w:val="16"/>
  </w:num>
  <w:num w:numId="6">
    <w:abstractNumId w:val="17"/>
  </w:num>
  <w:num w:numId="7">
    <w:abstractNumId w:val="49"/>
  </w:num>
  <w:num w:numId="8">
    <w:abstractNumId w:val="35"/>
  </w:num>
  <w:num w:numId="9">
    <w:abstractNumId w:val="39"/>
  </w:num>
  <w:num w:numId="10">
    <w:abstractNumId w:val="0"/>
  </w:num>
  <w:num w:numId="11">
    <w:abstractNumId w:val="5"/>
  </w:num>
  <w:num w:numId="12">
    <w:abstractNumId w:val="28"/>
  </w:num>
  <w:num w:numId="13">
    <w:abstractNumId w:val="37"/>
  </w:num>
  <w:num w:numId="14">
    <w:abstractNumId w:val="47"/>
  </w:num>
  <w:num w:numId="15">
    <w:abstractNumId w:val="40"/>
  </w:num>
  <w:num w:numId="16">
    <w:abstractNumId w:val="26"/>
  </w:num>
  <w:num w:numId="17">
    <w:abstractNumId w:val="6"/>
  </w:num>
  <w:num w:numId="18">
    <w:abstractNumId w:val="19"/>
  </w:num>
  <w:num w:numId="19">
    <w:abstractNumId w:val="50"/>
  </w:num>
  <w:num w:numId="20">
    <w:abstractNumId w:val="15"/>
  </w:num>
  <w:num w:numId="21">
    <w:abstractNumId w:val="44"/>
  </w:num>
  <w:num w:numId="22">
    <w:abstractNumId w:val="32"/>
  </w:num>
  <w:num w:numId="23">
    <w:abstractNumId w:val="48"/>
  </w:num>
  <w:num w:numId="24">
    <w:abstractNumId w:val="34"/>
  </w:num>
  <w:num w:numId="25">
    <w:abstractNumId w:val="24"/>
  </w:num>
  <w:num w:numId="26">
    <w:abstractNumId w:val="30"/>
  </w:num>
  <w:num w:numId="27">
    <w:abstractNumId w:val="45"/>
  </w:num>
  <w:num w:numId="28">
    <w:abstractNumId w:val="9"/>
  </w:num>
  <w:num w:numId="29">
    <w:abstractNumId w:val="10"/>
  </w:num>
  <w:num w:numId="30">
    <w:abstractNumId w:val="25"/>
  </w:num>
  <w:num w:numId="31">
    <w:abstractNumId w:val="14"/>
  </w:num>
  <w:num w:numId="32">
    <w:abstractNumId w:val="11"/>
  </w:num>
  <w:num w:numId="33">
    <w:abstractNumId w:val="2"/>
  </w:num>
  <w:num w:numId="34">
    <w:abstractNumId w:val="8"/>
  </w:num>
  <w:num w:numId="35">
    <w:abstractNumId w:val="42"/>
  </w:num>
  <w:num w:numId="36">
    <w:abstractNumId w:val="22"/>
  </w:num>
  <w:num w:numId="37">
    <w:abstractNumId w:val="27"/>
  </w:num>
  <w:num w:numId="38">
    <w:abstractNumId w:val="3"/>
  </w:num>
  <w:num w:numId="39">
    <w:abstractNumId w:val="38"/>
  </w:num>
  <w:num w:numId="40">
    <w:abstractNumId w:val="43"/>
  </w:num>
  <w:num w:numId="41">
    <w:abstractNumId w:val="33"/>
  </w:num>
  <w:num w:numId="42">
    <w:abstractNumId w:val="1"/>
  </w:num>
  <w:num w:numId="43">
    <w:abstractNumId w:val="13"/>
  </w:num>
  <w:num w:numId="44">
    <w:abstractNumId w:val="7"/>
  </w:num>
  <w:num w:numId="45">
    <w:abstractNumId w:val="21"/>
  </w:num>
  <w:num w:numId="46">
    <w:abstractNumId w:val="23"/>
  </w:num>
  <w:num w:numId="47">
    <w:abstractNumId w:val="12"/>
  </w:num>
  <w:num w:numId="48">
    <w:abstractNumId w:val="20"/>
  </w:num>
  <w:num w:numId="49">
    <w:abstractNumId w:val="4"/>
  </w:num>
  <w:num w:numId="50">
    <w:abstractNumId w:val="18"/>
  </w:num>
  <w:num w:numId="51">
    <w:abstractNumId w:val="31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Nja0MDYxNDYxMTZR0lEKTi0uzszPAymwrAUAW0koAywAAAA="/>
  </w:docVars>
  <w:rsids>
    <w:rsidRoot w:val="00E349EF"/>
    <w:rsid w:val="0000038C"/>
    <w:rsid w:val="000006FD"/>
    <w:rsid w:val="00000EF6"/>
    <w:rsid w:val="0000102A"/>
    <w:rsid w:val="0000287D"/>
    <w:rsid w:val="00002923"/>
    <w:rsid w:val="00002994"/>
    <w:rsid w:val="00002C79"/>
    <w:rsid w:val="00003630"/>
    <w:rsid w:val="00003B6A"/>
    <w:rsid w:val="00003BFB"/>
    <w:rsid w:val="0000442D"/>
    <w:rsid w:val="00004774"/>
    <w:rsid w:val="00004854"/>
    <w:rsid w:val="00004D03"/>
    <w:rsid w:val="0000530D"/>
    <w:rsid w:val="00005D78"/>
    <w:rsid w:val="00005EA1"/>
    <w:rsid w:val="000062EC"/>
    <w:rsid w:val="0000646D"/>
    <w:rsid w:val="00006D2B"/>
    <w:rsid w:val="0000717E"/>
    <w:rsid w:val="000071C5"/>
    <w:rsid w:val="00007586"/>
    <w:rsid w:val="00007E09"/>
    <w:rsid w:val="00011470"/>
    <w:rsid w:val="00011A1A"/>
    <w:rsid w:val="00011AC3"/>
    <w:rsid w:val="00011E31"/>
    <w:rsid w:val="00011E58"/>
    <w:rsid w:val="00012215"/>
    <w:rsid w:val="0001225B"/>
    <w:rsid w:val="000123B0"/>
    <w:rsid w:val="000125AA"/>
    <w:rsid w:val="00013000"/>
    <w:rsid w:val="00013A7D"/>
    <w:rsid w:val="00014140"/>
    <w:rsid w:val="00014286"/>
    <w:rsid w:val="00014325"/>
    <w:rsid w:val="00014451"/>
    <w:rsid w:val="00014F78"/>
    <w:rsid w:val="00015333"/>
    <w:rsid w:val="0001611C"/>
    <w:rsid w:val="000162DA"/>
    <w:rsid w:val="0001698C"/>
    <w:rsid w:val="00016ACB"/>
    <w:rsid w:val="00016D4C"/>
    <w:rsid w:val="00017902"/>
    <w:rsid w:val="00017DEF"/>
    <w:rsid w:val="00020569"/>
    <w:rsid w:val="00020794"/>
    <w:rsid w:val="0002105E"/>
    <w:rsid w:val="0002111D"/>
    <w:rsid w:val="000232F7"/>
    <w:rsid w:val="000236FD"/>
    <w:rsid w:val="000240E9"/>
    <w:rsid w:val="0002449E"/>
    <w:rsid w:val="00024861"/>
    <w:rsid w:val="00025A6F"/>
    <w:rsid w:val="00026C37"/>
    <w:rsid w:val="00027288"/>
    <w:rsid w:val="00027747"/>
    <w:rsid w:val="000277FA"/>
    <w:rsid w:val="000279BD"/>
    <w:rsid w:val="00027C6C"/>
    <w:rsid w:val="00027F04"/>
    <w:rsid w:val="00030586"/>
    <w:rsid w:val="00030777"/>
    <w:rsid w:val="00030DFD"/>
    <w:rsid w:val="00031AD1"/>
    <w:rsid w:val="00031C73"/>
    <w:rsid w:val="000324AE"/>
    <w:rsid w:val="00032765"/>
    <w:rsid w:val="00032D29"/>
    <w:rsid w:val="00032D90"/>
    <w:rsid w:val="000339FB"/>
    <w:rsid w:val="00033B1A"/>
    <w:rsid w:val="00033E9E"/>
    <w:rsid w:val="00034009"/>
    <w:rsid w:val="0003426D"/>
    <w:rsid w:val="000342F6"/>
    <w:rsid w:val="00034418"/>
    <w:rsid w:val="0003479B"/>
    <w:rsid w:val="000347DF"/>
    <w:rsid w:val="00034E92"/>
    <w:rsid w:val="00035154"/>
    <w:rsid w:val="00035BB4"/>
    <w:rsid w:val="00036890"/>
    <w:rsid w:val="00036FB1"/>
    <w:rsid w:val="000376F3"/>
    <w:rsid w:val="00037B1E"/>
    <w:rsid w:val="00037E09"/>
    <w:rsid w:val="000400F8"/>
    <w:rsid w:val="0004046D"/>
    <w:rsid w:val="00040FF8"/>
    <w:rsid w:val="000412D2"/>
    <w:rsid w:val="000414D7"/>
    <w:rsid w:val="00041BC7"/>
    <w:rsid w:val="00041F2E"/>
    <w:rsid w:val="00042011"/>
    <w:rsid w:val="00042BEA"/>
    <w:rsid w:val="00042BF3"/>
    <w:rsid w:val="00042D44"/>
    <w:rsid w:val="00043AD4"/>
    <w:rsid w:val="000451E1"/>
    <w:rsid w:val="000454BF"/>
    <w:rsid w:val="00045929"/>
    <w:rsid w:val="00045BAF"/>
    <w:rsid w:val="00046235"/>
    <w:rsid w:val="000462FD"/>
    <w:rsid w:val="00046C58"/>
    <w:rsid w:val="00047333"/>
    <w:rsid w:val="000478B9"/>
    <w:rsid w:val="00050678"/>
    <w:rsid w:val="0005078C"/>
    <w:rsid w:val="00050A84"/>
    <w:rsid w:val="00050EA6"/>
    <w:rsid w:val="000511B0"/>
    <w:rsid w:val="000511D4"/>
    <w:rsid w:val="000513FD"/>
    <w:rsid w:val="00051B13"/>
    <w:rsid w:val="00052528"/>
    <w:rsid w:val="0005257B"/>
    <w:rsid w:val="00052838"/>
    <w:rsid w:val="00052C84"/>
    <w:rsid w:val="00052C8F"/>
    <w:rsid w:val="00053447"/>
    <w:rsid w:val="000535C2"/>
    <w:rsid w:val="000539B6"/>
    <w:rsid w:val="00053C48"/>
    <w:rsid w:val="000546B2"/>
    <w:rsid w:val="000547B1"/>
    <w:rsid w:val="00055F62"/>
    <w:rsid w:val="000561EB"/>
    <w:rsid w:val="00056809"/>
    <w:rsid w:val="000572B1"/>
    <w:rsid w:val="0005753C"/>
    <w:rsid w:val="00057D9E"/>
    <w:rsid w:val="00060C38"/>
    <w:rsid w:val="000611AF"/>
    <w:rsid w:val="00062242"/>
    <w:rsid w:val="00062414"/>
    <w:rsid w:val="000635B0"/>
    <w:rsid w:val="00063A76"/>
    <w:rsid w:val="0006477F"/>
    <w:rsid w:val="00064791"/>
    <w:rsid w:val="000651D4"/>
    <w:rsid w:val="0006558B"/>
    <w:rsid w:val="00066D42"/>
    <w:rsid w:val="00066DAB"/>
    <w:rsid w:val="00066E9D"/>
    <w:rsid w:val="000673DF"/>
    <w:rsid w:val="000677AB"/>
    <w:rsid w:val="00067E97"/>
    <w:rsid w:val="00067FEF"/>
    <w:rsid w:val="00070173"/>
    <w:rsid w:val="0007074A"/>
    <w:rsid w:val="00070FB1"/>
    <w:rsid w:val="00071345"/>
    <w:rsid w:val="000717F5"/>
    <w:rsid w:val="000724AD"/>
    <w:rsid w:val="00073C0C"/>
    <w:rsid w:val="00073C61"/>
    <w:rsid w:val="00074DBD"/>
    <w:rsid w:val="00074F07"/>
    <w:rsid w:val="000759FA"/>
    <w:rsid w:val="00076022"/>
    <w:rsid w:val="000764BA"/>
    <w:rsid w:val="000767EE"/>
    <w:rsid w:val="0007732D"/>
    <w:rsid w:val="00077BA4"/>
    <w:rsid w:val="00077E43"/>
    <w:rsid w:val="00080252"/>
    <w:rsid w:val="000803E9"/>
    <w:rsid w:val="00080563"/>
    <w:rsid w:val="00080E34"/>
    <w:rsid w:val="00082625"/>
    <w:rsid w:val="00082D20"/>
    <w:rsid w:val="00082E5B"/>
    <w:rsid w:val="00084AD2"/>
    <w:rsid w:val="00085195"/>
    <w:rsid w:val="000854AA"/>
    <w:rsid w:val="000859BA"/>
    <w:rsid w:val="000866C3"/>
    <w:rsid w:val="00086A60"/>
    <w:rsid w:val="00086A66"/>
    <w:rsid w:val="00086FD6"/>
    <w:rsid w:val="00087183"/>
    <w:rsid w:val="0008723E"/>
    <w:rsid w:val="0008734E"/>
    <w:rsid w:val="00087FC3"/>
    <w:rsid w:val="000903B0"/>
    <w:rsid w:val="00090729"/>
    <w:rsid w:val="00090C18"/>
    <w:rsid w:val="00090D7E"/>
    <w:rsid w:val="000911F8"/>
    <w:rsid w:val="0009143B"/>
    <w:rsid w:val="00091B37"/>
    <w:rsid w:val="00091D70"/>
    <w:rsid w:val="00091FBE"/>
    <w:rsid w:val="00092105"/>
    <w:rsid w:val="0009215C"/>
    <w:rsid w:val="000924D0"/>
    <w:rsid w:val="000927B0"/>
    <w:rsid w:val="00092BC1"/>
    <w:rsid w:val="00092D0A"/>
    <w:rsid w:val="0009306C"/>
    <w:rsid w:val="0009342A"/>
    <w:rsid w:val="00093B9F"/>
    <w:rsid w:val="00093F22"/>
    <w:rsid w:val="00094344"/>
    <w:rsid w:val="00094EEC"/>
    <w:rsid w:val="000955FB"/>
    <w:rsid w:val="000957BF"/>
    <w:rsid w:val="00095A84"/>
    <w:rsid w:val="000964A2"/>
    <w:rsid w:val="00096787"/>
    <w:rsid w:val="000967AE"/>
    <w:rsid w:val="00096B1E"/>
    <w:rsid w:val="0009754E"/>
    <w:rsid w:val="00097C27"/>
    <w:rsid w:val="00097D1D"/>
    <w:rsid w:val="000A0217"/>
    <w:rsid w:val="000A08A1"/>
    <w:rsid w:val="000A0EFE"/>
    <w:rsid w:val="000A1779"/>
    <w:rsid w:val="000A20A5"/>
    <w:rsid w:val="000A2317"/>
    <w:rsid w:val="000A2C89"/>
    <w:rsid w:val="000A2CF6"/>
    <w:rsid w:val="000A3397"/>
    <w:rsid w:val="000A37D2"/>
    <w:rsid w:val="000A3AEE"/>
    <w:rsid w:val="000A4575"/>
    <w:rsid w:val="000A4584"/>
    <w:rsid w:val="000A4607"/>
    <w:rsid w:val="000A4C9D"/>
    <w:rsid w:val="000A517E"/>
    <w:rsid w:val="000A549C"/>
    <w:rsid w:val="000A64CF"/>
    <w:rsid w:val="000A6DFA"/>
    <w:rsid w:val="000A6E1C"/>
    <w:rsid w:val="000A70B8"/>
    <w:rsid w:val="000A7FE8"/>
    <w:rsid w:val="000B006B"/>
    <w:rsid w:val="000B07FA"/>
    <w:rsid w:val="000B0F86"/>
    <w:rsid w:val="000B1267"/>
    <w:rsid w:val="000B2539"/>
    <w:rsid w:val="000B2897"/>
    <w:rsid w:val="000B2D62"/>
    <w:rsid w:val="000B2ECE"/>
    <w:rsid w:val="000B2FCF"/>
    <w:rsid w:val="000B378D"/>
    <w:rsid w:val="000B3DDB"/>
    <w:rsid w:val="000B4D74"/>
    <w:rsid w:val="000B4DFF"/>
    <w:rsid w:val="000B5579"/>
    <w:rsid w:val="000B62BD"/>
    <w:rsid w:val="000B64B2"/>
    <w:rsid w:val="000B69CD"/>
    <w:rsid w:val="000B6BCC"/>
    <w:rsid w:val="000B6CC4"/>
    <w:rsid w:val="000B7CAB"/>
    <w:rsid w:val="000C0500"/>
    <w:rsid w:val="000C1138"/>
    <w:rsid w:val="000C1BD5"/>
    <w:rsid w:val="000C2422"/>
    <w:rsid w:val="000C4302"/>
    <w:rsid w:val="000C451E"/>
    <w:rsid w:val="000C5544"/>
    <w:rsid w:val="000C5649"/>
    <w:rsid w:val="000C6DAD"/>
    <w:rsid w:val="000C722D"/>
    <w:rsid w:val="000C7B34"/>
    <w:rsid w:val="000C7EB2"/>
    <w:rsid w:val="000C7FF1"/>
    <w:rsid w:val="000D0340"/>
    <w:rsid w:val="000D0697"/>
    <w:rsid w:val="000D098C"/>
    <w:rsid w:val="000D09D1"/>
    <w:rsid w:val="000D0CA0"/>
    <w:rsid w:val="000D0FB7"/>
    <w:rsid w:val="000D2F56"/>
    <w:rsid w:val="000D3083"/>
    <w:rsid w:val="000D37B4"/>
    <w:rsid w:val="000D37E0"/>
    <w:rsid w:val="000D47FC"/>
    <w:rsid w:val="000D4B0C"/>
    <w:rsid w:val="000D4E09"/>
    <w:rsid w:val="000D5020"/>
    <w:rsid w:val="000D5857"/>
    <w:rsid w:val="000D5BC9"/>
    <w:rsid w:val="000D62F4"/>
    <w:rsid w:val="000D7921"/>
    <w:rsid w:val="000E09CA"/>
    <w:rsid w:val="000E0D86"/>
    <w:rsid w:val="000E11B5"/>
    <w:rsid w:val="000E18DE"/>
    <w:rsid w:val="000E26D1"/>
    <w:rsid w:val="000E2B4D"/>
    <w:rsid w:val="000E31F5"/>
    <w:rsid w:val="000E3781"/>
    <w:rsid w:val="000E4530"/>
    <w:rsid w:val="000E57C4"/>
    <w:rsid w:val="000E589C"/>
    <w:rsid w:val="000E5965"/>
    <w:rsid w:val="000E5F90"/>
    <w:rsid w:val="000F04F7"/>
    <w:rsid w:val="000F0C6A"/>
    <w:rsid w:val="000F1203"/>
    <w:rsid w:val="000F147D"/>
    <w:rsid w:val="000F1C99"/>
    <w:rsid w:val="000F1DA9"/>
    <w:rsid w:val="000F259F"/>
    <w:rsid w:val="000F2FB6"/>
    <w:rsid w:val="000F3120"/>
    <w:rsid w:val="000F36B8"/>
    <w:rsid w:val="000F37CD"/>
    <w:rsid w:val="000F3B65"/>
    <w:rsid w:val="000F3C0B"/>
    <w:rsid w:val="000F6092"/>
    <w:rsid w:val="000F6BAC"/>
    <w:rsid w:val="000F6DE9"/>
    <w:rsid w:val="000F6F24"/>
    <w:rsid w:val="001000A7"/>
    <w:rsid w:val="0010101F"/>
    <w:rsid w:val="001013FD"/>
    <w:rsid w:val="0010144D"/>
    <w:rsid w:val="00101C73"/>
    <w:rsid w:val="00102459"/>
    <w:rsid w:val="001026CE"/>
    <w:rsid w:val="001036AF"/>
    <w:rsid w:val="00103B5E"/>
    <w:rsid w:val="00103C55"/>
    <w:rsid w:val="00103F40"/>
    <w:rsid w:val="0010466D"/>
    <w:rsid w:val="00104A7A"/>
    <w:rsid w:val="00104F47"/>
    <w:rsid w:val="00107E96"/>
    <w:rsid w:val="00110AC4"/>
    <w:rsid w:val="00111108"/>
    <w:rsid w:val="0011176A"/>
    <w:rsid w:val="001119DC"/>
    <w:rsid w:val="00111A30"/>
    <w:rsid w:val="00111BA6"/>
    <w:rsid w:val="00111CBE"/>
    <w:rsid w:val="00111CCC"/>
    <w:rsid w:val="0011222C"/>
    <w:rsid w:val="001124C9"/>
    <w:rsid w:val="00112551"/>
    <w:rsid w:val="00112678"/>
    <w:rsid w:val="00112735"/>
    <w:rsid w:val="00113EBC"/>
    <w:rsid w:val="00113F63"/>
    <w:rsid w:val="00114AF0"/>
    <w:rsid w:val="00114FE8"/>
    <w:rsid w:val="00115066"/>
    <w:rsid w:val="00115241"/>
    <w:rsid w:val="001158A4"/>
    <w:rsid w:val="00116E0A"/>
    <w:rsid w:val="00116F34"/>
    <w:rsid w:val="00116FF1"/>
    <w:rsid w:val="0012010D"/>
    <w:rsid w:val="001206C3"/>
    <w:rsid w:val="00120B20"/>
    <w:rsid w:val="00121084"/>
    <w:rsid w:val="00121106"/>
    <w:rsid w:val="0012225A"/>
    <w:rsid w:val="0012237E"/>
    <w:rsid w:val="00123841"/>
    <w:rsid w:val="00123D4F"/>
    <w:rsid w:val="00123D78"/>
    <w:rsid w:val="001244F8"/>
    <w:rsid w:val="00124CB7"/>
    <w:rsid w:val="00125BF5"/>
    <w:rsid w:val="0012607C"/>
    <w:rsid w:val="00126A2D"/>
    <w:rsid w:val="00126B43"/>
    <w:rsid w:val="00127301"/>
    <w:rsid w:val="001273DC"/>
    <w:rsid w:val="001275F9"/>
    <w:rsid w:val="00127BA4"/>
    <w:rsid w:val="001302C6"/>
    <w:rsid w:val="001302D8"/>
    <w:rsid w:val="001306D1"/>
    <w:rsid w:val="00130EBF"/>
    <w:rsid w:val="00131464"/>
    <w:rsid w:val="001316A2"/>
    <w:rsid w:val="00131A87"/>
    <w:rsid w:val="00131D9D"/>
    <w:rsid w:val="0013250C"/>
    <w:rsid w:val="00132646"/>
    <w:rsid w:val="001326A4"/>
    <w:rsid w:val="00132789"/>
    <w:rsid w:val="001327FC"/>
    <w:rsid w:val="0013359F"/>
    <w:rsid w:val="001337A5"/>
    <w:rsid w:val="00133E49"/>
    <w:rsid w:val="0013403D"/>
    <w:rsid w:val="00134242"/>
    <w:rsid w:val="0013436C"/>
    <w:rsid w:val="00134924"/>
    <w:rsid w:val="00134CB1"/>
    <w:rsid w:val="00135733"/>
    <w:rsid w:val="00135D1C"/>
    <w:rsid w:val="001362FC"/>
    <w:rsid w:val="00136AB2"/>
    <w:rsid w:val="0013798F"/>
    <w:rsid w:val="001408FC"/>
    <w:rsid w:val="00140ACD"/>
    <w:rsid w:val="00141204"/>
    <w:rsid w:val="00141D38"/>
    <w:rsid w:val="00141DD7"/>
    <w:rsid w:val="001423E0"/>
    <w:rsid w:val="00142AB2"/>
    <w:rsid w:val="00142BBA"/>
    <w:rsid w:val="00142C09"/>
    <w:rsid w:val="001434DA"/>
    <w:rsid w:val="00143ABC"/>
    <w:rsid w:val="00143C15"/>
    <w:rsid w:val="00143F5E"/>
    <w:rsid w:val="0014438E"/>
    <w:rsid w:val="00144493"/>
    <w:rsid w:val="00144859"/>
    <w:rsid w:val="00144922"/>
    <w:rsid w:val="001449F8"/>
    <w:rsid w:val="001457E4"/>
    <w:rsid w:val="00146702"/>
    <w:rsid w:val="00146934"/>
    <w:rsid w:val="00147045"/>
    <w:rsid w:val="00150046"/>
    <w:rsid w:val="00150912"/>
    <w:rsid w:val="00150A50"/>
    <w:rsid w:val="00150B93"/>
    <w:rsid w:val="001516D6"/>
    <w:rsid w:val="00152137"/>
    <w:rsid w:val="00153448"/>
    <w:rsid w:val="00153FED"/>
    <w:rsid w:val="00154335"/>
    <w:rsid w:val="00154D7A"/>
    <w:rsid w:val="0015624B"/>
    <w:rsid w:val="0015656B"/>
    <w:rsid w:val="0015689C"/>
    <w:rsid w:val="00157473"/>
    <w:rsid w:val="00157813"/>
    <w:rsid w:val="001579F6"/>
    <w:rsid w:val="00160401"/>
    <w:rsid w:val="0016105C"/>
    <w:rsid w:val="0016134F"/>
    <w:rsid w:val="00161B93"/>
    <w:rsid w:val="00161C2D"/>
    <w:rsid w:val="00162024"/>
    <w:rsid w:val="001633B0"/>
    <w:rsid w:val="00163773"/>
    <w:rsid w:val="001641B6"/>
    <w:rsid w:val="001648CD"/>
    <w:rsid w:val="00164CF9"/>
    <w:rsid w:val="00165800"/>
    <w:rsid w:val="00165B56"/>
    <w:rsid w:val="00165BC3"/>
    <w:rsid w:val="00166122"/>
    <w:rsid w:val="001663E7"/>
    <w:rsid w:val="00166983"/>
    <w:rsid w:val="00166B0B"/>
    <w:rsid w:val="00166B7E"/>
    <w:rsid w:val="00166B8D"/>
    <w:rsid w:val="00166FEF"/>
    <w:rsid w:val="001670AF"/>
    <w:rsid w:val="00167F08"/>
    <w:rsid w:val="00170D7A"/>
    <w:rsid w:val="00171175"/>
    <w:rsid w:val="001712BB"/>
    <w:rsid w:val="00171714"/>
    <w:rsid w:val="00171762"/>
    <w:rsid w:val="00171E54"/>
    <w:rsid w:val="00171FA7"/>
    <w:rsid w:val="001721F2"/>
    <w:rsid w:val="00172719"/>
    <w:rsid w:val="00172F12"/>
    <w:rsid w:val="0017381A"/>
    <w:rsid w:val="00174176"/>
    <w:rsid w:val="001742B7"/>
    <w:rsid w:val="00174541"/>
    <w:rsid w:val="00174C31"/>
    <w:rsid w:val="00174CE0"/>
    <w:rsid w:val="00174D38"/>
    <w:rsid w:val="0017521A"/>
    <w:rsid w:val="00175287"/>
    <w:rsid w:val="00175E54"/>
    <w:rsid w:val="001761E0"/>
    <w:rsid w:val="00176B6A"/>
    <w:rsid w:val="00176F11"/>
    <w:rsid w:val="001772C4"/>
    <w:rsid w:val="0017787E"/>
    <w:rsid w:val="00177BC4"/>
    <w:rsid w:val="00177CA2"/>
    <w:rsid w:val="001801F4"/>
    <w:rsid w:val="001805FA"/>
    <w:rsid w:val="00180B1D"/>
    <w:rsid w:val="0018105A"/>
    <w:rsid w:val="00181625"/>
    <w:rsid w:val="0018178C"/>
    <w:rsid w:val="00181D48"/>
    <w:rsid w:val="00181D79"/>
    <w:rsid w:val="00181E22"/>
    <w:rsid w:val="00181EF9"/>
    <w:rsid w:val="001825F1"/>
    <w:rsid w:val="001827CE"/>
    <w:rsid w:val="00183155"/>
    <w:rsid w:val="001834E4"/>
    <w:rsid w:val="0018384C"/>
    <w:rsid w:val="00183B8E"/>
    <w:rsid w:val="00183BA3"/>
    <w:rsid w:val="0018429B"/>
    <w:rsid w:val="0018490D"/>
    <w:rsid w:val="00185193"/>
    <w:rsid w:val="001864A0"/>
    <w:rsid w:val="00186A82"/>
    <w:rsid w:val="00186A96"/>
    <w:rsid w:val="00186DB9"/>
    <w:rsid w:val="00187070"/>
    <w:rsid w:val="00187622"/>
    <w:rsid w:val="00187E21"/>
    <w:rsid w:val="00190263"/>
    <w:rsid w:val="001907A1"/>
    <w:rsid w:val="001916B6"/>
    <w:rsid w:val="00191910"/>
    <w:rsid w:val="00191948"/>
    <w:rsid w:val="00191FD2"/>
    <w:rsid w:val="001925D3"/>
    <w:rsid w:val="00192925"/>
    <w:rsid w:val="00192AF7"/>
    <w:rsid w:val="00192EC3"/>
    <w:rsid w:val="001937B0"/>
    <w:rsid w:val="00193ADF"/>
    <w:rsid w:val="00193F38"/>
    <w:rsid w:val="00195429"/>
    <w:rsid w:val="00195920"/>
    <w:rsid w:val="00195CAA"/>
    <w:rsid w:val="0019645C"/>
    <w:rsid w:val="00196D84"/>
    <w:rsid w:val="0019714B"/>
    <w:rsid w:val="00197537"/>
    <w:rsid w:val="00197767"/>
    <w:rsid w:val="0019797F"/>
    <w:rsid w:val="00197981"/>
    <w:rsid w:val="00197E76"/>
    <w:rsid w:val="00197F6B"/>
    <w:rsid w:val="001A00FB"/>
    <w:rsid w:val="001A03B6"/>
    <w:rsid w:val="001A078E"/>
    <w:rsid w:val="001A0E57"/>
    <w:rsid w:val="001A1368"/>
    <w:rsid w:val="001A13C9"/>
    <w:rsid w:val="001A1E9A"/>
    <w:rsid w:val="001A2000"/>
    <w:rsid w:val="001A247C"/>
    <w:rsid w:val="001A2F93"/>
    <w:rsid w:val="001A3D10"/>
    <w:rsid w:val="001A4075"/>
    <w:rsid w:val="001A4736"/>
    <w:rsid w:val="001A50DD"/>
    <w:rsid w:val="001A5158"/>
    <w:rsid w:val="001A5B80"/>
    <w:rsid w:val="001A5E91"/>
    <w:rsid w:val="001A7A77"/>
    <w:rsid w:val="001B0417"/>
    <w:rsid w:val="001B0DC0"/>
    <w:rsid w:val="001B0E3B"/>
    <w:rsid w:val="001B203A"/>
    <w:rsid w:val="001B2059"/>
    <w:rsid w:val="001B247A"/>
    <w:rsid w:val="001B2917"/>
    <w:rsid w:val="001B2B54"/>
    <w:rsid w:val="001B3502"/>
    <w:rsid w:val="001B3669"/>
    <w:rsid w:val="001B38CD"/>
    <w:rsid w:val="001B3AA5"/>
    <w:rsid w:val="001B3E8F"/>
    <w:rsid w:val="001B3EB6"/>
    <w:rsid w:val="001B4057"/>
    <w:rsid w:val="001B4C4E"/>
    <w:rsid w:val="001B4F57"/>
    <w:rsid w:val="001B541A"/>
    <w:rsid w:val="001B5F5A"/>
    <w:rsid w:val="001B6A36"/>
    <w:rsid w:val="001B6FBB"/>
    <w:rsid w:val="001B7315"/>
    <w:rsid w:val="001B73D7"/>
    <w:rsid w:val="001B749F"/>
    <w:rsid w:val="001B7B67"/>
    <w:rsid w:val="001B7D99"/>
    <w:rsid w:val="001B7E44"/>
    <w:rsid w:val="001C0DEE"/>
    <w:rsid w:val="001C12A2"/>
    <w:rsid w:val="001C14C4"/>
    <w:rsid w:val="001C1BA9"/>
    <w:rsid w:val="001C2A9B"/>
    <w:rsid w:val="001C38C1"/>
    <w:rsid w:val="001C40FE"/>
    <w:rsid w:val="001C43FA"/>
    <w:rsid w:val="001C4B0B"/>
    <w:rsid w:val="001C50D7"/>
    <w:rsid w:val="001C597D"/>
    <w:rsid w:val="001C59DC"/>
    <w:rsid w:val="001C6577"/>
    <w:rsid w:val="001C6B54"/>
    <w:rsid w:val="001C6CC4"/>
    <w:rsid w:val="001C7FFC"/>
    <w:rsid w:val="001D04D1"/>
    <w:rsid w:val="001D0507"/>
    <w:rsid w:val="001D0F14"/>
    <w:rsid w:val="001D141E"/>
    <w:rsid w:val="001D1792"/>
    <w:rsid w:val="001D21BA"/>
    <w:rsid w:val="001D2885"/>
    <w:rsid w:val="001D3492"/>
    <w:rsid w:val="001D3986"/>
    <w:rsid w:val="001D3CEC"/>
    <w:rsid w:val="001D3E13"/>
    <w:rsid w:val="001D3E1F"/>
    <w:rsid w:val="001D430E"/>
    <w:rsid w:val="001D4631"/>
    <w:rsid w:val="001D4660"/>
    <w:rsid w:val="001D469D"/>
    <w:rsid w:val="001D4DC0"/>
    <w:rsid w:val="001D54CD"/>
    <w:rsid w:val="001D6024"/>
    <w:rsid w:val="001D660A"/>
    <w:rsid w:val="001D68DE"/>
    <w:rsid w:val="001D6BED"/>
    <w:rsid w:val="001D6C60"/>
    <w:rsid w:val="001D71C0"/>
    <w:rsid w:val="001D7CE0"/>
    <w:rsid w:val="001E0A35"/>
    <w:rsid w:val="001E0AD5"/>
    <w:rsid w:val="001E17AC"/>
    <w:rsid w:val="001E1854"/>
    <w:rsid w:val="001E1BE3"/>
    <w:rsid w:val="001E24B3"/>
    <w:rsid w:val="001E24BE"/>
    <w:rsid w:val="001E2B2F"/>
    <w:rsid w:val="001E3307"/>
    <w:rsid w:val="001E3358"/>
    <w:rsid w:val="001E336B"/>
    <w:rsid w:val="001E416A"/>
    <w:rsid w:val="001E47DC"/>
    <w:rsid w:val="001E4993"/>
    <w:rsid w:val="001E4D17"/>
    <w:rsid w:val="001E4D9C"/>
    <w:rsid w:val="001E4F2C"/>
    <w:rsid w:val="001E4F43"/>
    <w:rsid w:val="001E59C4"/>
    <w:rsid w:val="001E5E91"/>
    <w:rsid w:val="001E6257"/>
    <w:rsid w:val="001E657D"/>
    <w:rsid w:val="001E66BA"/>
    <w:rsid w:val="001E6769"/>
    <w:rsid w:val="001E67A2"/>
    <w:rsid w:val="001E6C85"/>
    <w:rsid w:val="001E73F0"/>
    <w:rsid w:val="001F013E"/>
    <w:rsid w:val="001F0169"/>
    <w:rsid w:val="001F055F"/>
    <w:rsid w:val="001F11CE"/>
    <w:rsid w:val="001F172B"/>
    <w:rsid w:val="001F2149"/>
    <w:rsid w:val="001F2D67"/>
    <w:rsid w:val="001F3779"/>
    <w:rsid w:val="001F432E"/>
    <w:rsid w:val="001F4351"/>
    <w:rsid w:val="001F5EA3"/>
    <w:rsid w:val="001F5FD3"/>
    <w:rsid w:val="002005C3"/>
    <w:rsid w:val="00200A31"/>
    <w:rsid w:val="0020140B"/>
    <w:rsid w:val="002020F2"/>
    <w:rsid w:val="0020260C"/>
    <w:rsid w:val="002029C5"/>
    <w:rsid w:val="00202DB3"/>
    <w:rsid w:val="00203E7D"/>
    <w:rsid w:val="00203FA3"/>
    <w:rsid w:val="00204351"/>
    <w:rsid w:val="00204612"/>
    <w:rsid w:val="00204C10"/>
    <w:rsid w:val="00205183"/>
    <w:rsid w:val="002052A6"/>
    <w:rsid w:val="0020557F"/>
    <w:rsid w:val="00205AED"/>
    <w:rsid w:val="00205B0F"/>
    <w:rsid w:val="00207DF6"/>
    <w:rsid w:val="00207E53"/>
    <w:rsid w:val="002100AE"/>
    <w:rsid w:val="002104B0"/>
    <w:rsid w:val="002105B2"/>
    <w:rsid w:val="00211026"/>
    <w:rsid w:val="002117FB"/>
    <w:rsid w:val="00212713"/>
    <w:rsid w:val="002129A9"/>
    <w:rsid w:val="00213CE9"/>
    <w:rsid w:val="00213E21"/>
    <w:rsid w:val="00214792"/>
    <w:rsid w:val="00214A5D"/>
    <w:rsid w:val="00214C33"/>
    <w:rsid w:val="00214D44"/>
    <w:rsid w:val="002158A3"/>
    <w:rsid w:val="002163DA"/>
    <w:rsid w:val="00216D64"/>
    <w:rsid w:val="00217320"/>
    <w:rsid w:val="00217579"/>
    <w:rsid w:val="00217EFC"/>
    <w:rsid w:val="00220B28"/>
    <w:rsid w:val="00221BDE"/>
    <w:rsid w:val="00221C6A"/>
    <w:rsid w:val="0022367D"/>
    <w:rsid w:val="00223885"/>
    <w:rsid w:val="00223A63"/>
    <w:rsid w:val="00224803"/>
    <w:rsid w:val="00224990"/>
    <w:rsid w:val="002253C7"/>
    <w:rsid w:val="00225673"/>
    <w:rsid w:val="00225E6E"/>
    <w:rsid w:val="0022649A"/>
    <w:rsid w:val="00227264"/>
    <w:rsid w:val="00227AEA"/>
    <w:rsid w:val="00230028"/>
    <w:rsid w:val="0023023B"/>
    <w:rsid w:val="00230CAD"/>
    <w:rsid w:val="00230ECF"/>
    <w:rsid w:val="00230FA0"/>
    <w:rsid w:val="00231FD2"/>
    <w:rsid w:val="002324ED"/>
    <w:rsid w:val="00232FAC"/>
    <w:rsid w:val="002331E6"/>
    <w:rsid w:val="0023379E"/>
    <w:rsid w:val="0023513F"/>
    <w:rsid w:val="0023520E"/>
    <w:rsid w:val="00235546"/>
    <w:rsid w:val="002355E8"/>
    <w:rsid w:val="00235D4F"/>
    <w:rsid w:val="00235EDD"/>
    <w:rsid w:val="002364ED"/>
    <w:rsid w:val="00236C90"/>
    <w:rsid w:val="00236EA5"/>
    <w:rsid w:val="00237B9F"/>
    <w:rsid w:val="00241071"/>
    <w:rsid w:val="002412DA"/>
    <w:rsid w:val="002414F7"/>
    <w:rsid w:val="002416D0"/>
    <w:rsid w:val="00242899"/>
    <w:rsid w:val="00242B84"/>
    <w:rsid w:val="00242D57"/>
    <w:rsid w:val="00242E17"/>
    <w:rsid w:val="002431F0"/>
    <w:rsid w:val="002440C5"/>
    <w:rsid w:val="00244C0B"/>
    <w:rsid w:val="00244DD1"/>
    <w:rsid w:val="002456B0"/>
    <w:rsid w:val="00245862"/>
    <w:rsid w:val="00245A46"/>
    <w:rsid w:val="00245D79"/>
    <w:rsid w:val="002465F7"/>
    <w:rsid w:val="00246C6B"/>
    <w:rsid w:val="00246FC7"/>
    <w:rsid w:val="00250675"/>
    <w:rsid w:val="0025086A"/>
    <w:rsid w:val="0025114C"/>
    <w:rsid w:val="0025174D"/>
    <w:rsid w:val="00251D78"/>
    <w:rsid w:val="00251D8E"/>
    <w:rsid w:val="00252625"/>
    <w:rsid w:val="0025317C"/>
    <w:rsid w:val="002539E5"/>
    <w:rsid w:val="00253BAE"/>
    <w:rsid w:val="00253E55"/>
    <w:rsid w:val="00253EF5"/>
    <w:rsid w:val="00253F5A"/>
    <w:rsid w:val="002542A4"/>
    <w:rsid w:val="0025481F"/>
    <w:rsid w:val="00254B33"/>
    <w:rsid w:val="00254B54"/>
    <w:rsid w:val="00255080"/>
    <w:rsid w:val="002557C5"/>
    <w:rsid w:val="00255E25"/>
    <w:rsid w:val="002562CD"/>
    <w:rsid w:val="0025679C"/>
    <w:rsid w:val="00256DCC"/>
    <w:rsid w:val="002572F2"/>
    <w:rsid w:val="00257A5F"/>
    <w:rsid w:val="002600F3"/>
    <w:rsid w:val="002606DC"/>
    <w:rsid w:val="00260AF4"/>
    <w:rsid w:val="0026116B"/>
    <w:rsid w:val="002617F4"/>
    <w:rsid w:val="002621F9"/>
    <w:rsid w:val="0026333C"/>
    <w:rsid w:val="00263549"/>
    <w:rsid w:val="00263633"/>
    <w:rsid w:val="002636FA"/>
    <w:rsid w:val="00263E32"/>
    <w:rsid w:val="0026496E"/>
    <w:rsid w:val="002654C8"/>
    <w:rsid w:val="00265968"/>
    <w:rsid w:val="00265E5F"/>
    <w:rsid w:val="00265F71"/>
    <w:rsid w:val="0026609C"/>
    <w:rsid w:val="002661D6"/>
    <w:rsid w:val="00266A8D"/>
    <w:rsid w:val="00266D6B"/>
    <w:rsid w:val="00267762"/>
    <w:rsid w:val="00270422"/>
    <w:rsid w:val="00270431"/>
    <w:rsid w:val="002707B2"/>
    <w:rsid w:val="00271460"/>
    <w:rsid w:val="00271776"/>
    <w:rsid w:val="002718DF"/>
    <w:rsid w:val="00271DBD"/>
    <w:rsid w:val="0027215C"/>
    <w:rsid w:val="00272356"/>
    <w:rsid w:val="002731E6"/>
    <w:rsid w:val="0027334D"/>
    <w:rsid w:val="00273462"/>
    <w:rsid w:val="00273783"/>
    <w:rsid w:val="0027403F"/>
    <w:rsid w:val="00274141"/>
    <w:rsid w:val="00274613"/>
    <w:rsid w:val="00274BFC"/>
    <w:rsid w:val="0027537F"/>
    <w:rsid w:val="00276091"/>
    <w:rsid w:val="00276996"/>
    <w:rsid w:val="002803CC"/>
    <w:rsid w:val="002804E4"/>
    <w:rsid w:val="002805C7"/>
    <w:rsid w:val="00280AF9"/>
    <w:rsid w:val="00280D67"/>
    <w:rsid w:val="002811E4"/>
    <w:rsid w:val="0028196A"/>
    <w:rsid w:val="00282B10"/>
    <w:rsid w:val="00282F84"/>
    <w:rsid w:val="00283463"/>
    <w:rsid w:val="002844DE"/>
    <w:rsid w:val="00284F60"/>
    <w:rsid w:val="00285501"/>
    <w:rsid w:val="00285601"/>
    <w:rsid w:val="00285847"/>
    <w:rsid w:val="0028606C"/>
    <w:rsid w:val="0028618D"/>
    <w:rsid w:val="00286E79"/>
    <w:rsid w:val="00290029"/>
    <w:rsid w:val="00290601"/>
    <w:rsid w:val="00290D16"/>
    <w:rsid w:val="00290EE1"/>
    <w:rsid w:val="002914E2"/>
    <w:rsid w:val="002918E1"/>
    <w:rsid w:val="00291D13"/>
    <w:rsid w:val="002922E3"/>
    <w:rsid w:val="0029416D"/>
    <w:rsid w:val="00294F67"/>
    <w:rsid w:val="002950E9"/>
    <w:rsid w:val="0029517F"/>
    <w:rsid w:val="0029589D"/>
    <w:rsid w:val="002959EC"/>
    <w:rsid w:val="00295AAC"/>
    <w:rsid w:val="00295BBD"/>
    <w:rsid w:val="002967C5"/>
    <w:rsid w:val="002968F7"/>
    <w:rsid w:val="00296AA0"/>
    <w:rsid w:val="00296C6C"/>
    <w:rsid w:val="0029760D"/>
    <w:rsid w:val="002978DE"/>
    <w:rsid w:val="00297A53"/>
    <w:rsid w:val="002A0C95"/>
    <w:rsid w:val="002A186B"/>
    <w:rsid w:val="002A2169"/>
    <w:rsid w:val="002A22CF"/>
    <w:rsid w:val="002A2C6C"/>
    <w:rsid w:val="002A31E0"/>
    <w:rsid w:val="002A34DE"/>
    <w:rsid w:val="002A3D48"/>
    <w:rsid w:val="002A4DC7"/>
    <w:rsid w:val="002A55B2"/>
    <w:rsid w:val="002A5B4D"/>
    <w:rsid w:val="002A5F2E"/>
    <w:rsid w:val="002A6262"/>
    <w:rsid w:val="002A6B75"/>
    <w:rsid w:val="002A6BAD"/>
    <w:rsid w:val="002A72B4"/>
    <w:rsid w:val="002B06BD"/>
    <w:rsid w:val="002B095C"/>
    <w:rsid w:val="002B0A99"/>
    <w:rsid w:val="002B1A8C"/>
    <w:rsid w:val="002B1BD4"/>
    <w:rsid w:val="002B1C96"/>
    <w:rsid w:val="002B1EDF"/>
    <w:rsid w:val="002B2351"/>
    <w:rsid w:val="002B29D2"/>
    <w:rsid w:val="002B2B95"/>
    <w:rsid w:val="002B2F90"/>
    <w:rsid w:val="002B39F4"/>
    <w:rsid w:val="002B3B15"/>
    <w:rsid w:val="002B3C82"/>
    <w:rsid w:val="002B3D3E"/>
    <w:rsid w:val="002B42B4"/>
    <w:rsid w:val="002B4E21"/>
    <w:rsid w:val="002B4F55"/>
    <w:rsid w:val="002B5022"/>
    <w:rsid w:val="002B5B34"/>
    <w:rsid w:val="002B68A6"/>
    <w:rsid w:val="002B7557"/>
    <w:rsid w:val="002B777A"/>
    <w:rsid w:val="002C003F"/>
    <w:rsid w:val="002C0E1A"/>
    <w:rsid w:val="002C0F75"/>
    <w:rsid w:val="002C10D1"/>
    <w:rsid w:val="002C1195"/>
    <w:rsid w:val="002C20C6"/>
    <w:rsid w:val="002C25EA"/>
    <w:rsid w:val="002C2933"/>
    <w:rsid w:val="002C3BB0"/>
    <w:rsid w:val="002C4244"/>
    <w:rsid w:val="002C43C4"/>
    <w:rsid w:val="002C4519"/>
    <w:rsid w:val="002C55BF"/>
    <w:rsid w:val="002C5971"/>
    <w:rsid w:val="002C5D1A"/>
    <w:rsid w:val="002C623A"/>
    <w:rsid w:val="002C6A27"/>
    <w:rsid w:val="002C6A65"/>
    <w:rsid w:val="002C6BF6"/>
    <w:rsid w:val="002C7969"/>
    <w:rsid w:val="002D0959"/>
    <w:rsid w:val="002D0DFE"/>
    <w:rsid w:val="002D1A8D"/>
    <w:rsid w:val="002D1B0D"/>
    <w:rsid w:val="002D2466"/>
    <w:rsid w:val="002D25EE"/>
    <w:rsid w:val="002D2B38"/>
    <w:rsid w:val="002D2DDE"/>
    <w:rsid w:val="002D2E5D"/>
    <w:rsid w:val="002D3812"/>
    <w:rsid w:val="002D3A8F"/>
    <w:rsid w:val="002D4D87"/>
    <w:rsid w:val="002D4F76"/>
    <w:rsid w:val="002D4F86"/>
    <w:rsid w:val="002D52FD"/>
    <w:rsid w:val="002D5767"/>
    <w:rsid w:val="002D5EC2"/>
    <w:rsid w:val="002D5ED1"/>
    <w:rsid w:val="002D637C"/>
    <w:rsid w:val="002D68A6"/>
    <w:rsid w:val="002D6E62"/>
    <w:rsid w:val="002D7008"/>
    <w:rsid w:val="002D75EC"/>
    <w:rsid w:val="002D7C09"/>
    <w:rsid w:val="002D7ECC"/>
    <w:rsid w:val="002D7FE3"/>
    <w:rsid w:val="002E00B7"/>
    <w:rsid w:val="002E0929"/>
    <w:rsid w:val="002E15D1"/>
    <w:rsid w:val="002E1E9E"/>
    <w:rsid w:val="002E22C1"/>
    <w:rsid w:val="002E481D"/>
    <w:rsid w:val="002E4B31"/>
    <w:rsid w:val="002E4FBF"/>
    <w:rsid w:val="002E638F"/>
    <w:rsid w:val="002E7286"/>
    <w:rsid w:val="002E7AF9"/>
    <w:rsid w:val="002F0139"/>
    <w:rsid w:val="002F062F"/>
    <w:rsid w:val="002F110C"/>
    <w:rsid w:val="002F159E"/>
    <w:rsid w:val="002F1BED"/>
    <w:rsid w:val="002F20B9"/>
    <w:rsid w:val="002F243C"/>
    <w:rsid w:val="002F253F"/>
    <w:rsid w:val="002F2E98"/>
    <w:rsid w:val="002F36B4"/>
    <w:rsid w:val="002F3872"/>
    <w:rsid w:val="002F408F"/>
    <w:rsid w:val="002F46B3"/>
    <w:rsid w:val="002F473F"/>
    <w:rsid w:val="002F4D30"/>
    <w:rsid w:val="002F50B1"/>
    <w:rsid w:val="002F51B8"/>
    <w:rsid w:val="002F57DD"/>
    <w:rsid w:val="002F5968"/>
    <w:rsid w:val="002F5F98"/>
    <w:rsid w:val="002F6423"/>
    <w:rsid w:val="002F6869"/>
    <w:rsid w:val="002F71B0"/>
    <w:rsid w:val="002F71CC"/>
    <w:rsid w:val="002F7D0D"/>
    <w:rsid w:val="002F7DC4"/>
    <w:rsid w:val="0030007A"/>
    <w:rsid w:val="00300231"/>
    <w:rsid w:val="00300F94"/>
    <w:rsid w:val="003011E5"/>
    <w:rsid w:val="003019B2"/>
    <w:rsid w:val="00301D09"/>
    <w:rsid w:val="00301F57"/>
    <w:rsid w:val="003023BA"/>
    <w:rsid w:val="00302B27"/>
    <w:rsid w:val="00302C12"/>
    <w:rsid w:val="00302F0F"/>
    <w:rsid w:val="0030300C"/>
    <w:rsid w:val="003036A9"/>
    <w:rsid w:val="0030398A"/>
    <w:rsid w:val="0030496B"/>
    <w:rsid w:val="00304BF8"/>
    <w:rsid w:val="00305648"/>
    <w:rsid w:val="00305946"/>
    <w:rsid w:val="0030647D"/>
    <w:rsid w:val="0030654A"/>
    <w:rsid w:val="0030697D"/>
    <w:rsid w:val="00306F96"/>
    <w:rsid w:val="0030751F"/>
    <w:rsid w:val="003076F4"/>
    <w:rsid w:val="003078E5"/>
    <w:rsid w:val="00307C77"/>
    <w:rsid w:val="00313873"/>
    <w:rsid w:val="0031393B"/>
    <w:rsid w:val="00313AC7"/>
    <w:rsid w:val="00313B3D"/>
    <w:rsid w:val="00313E5E"/>
    <w:rsid w:val="0031403E"/>
    <w:rsid w:val="003153F1"/>
    <w:rsid w:val="00315588"/>
    <w:rsid w:val="003160A6"/>
    <w:rsid w:val="00316B0A"/>
    <w:rsid w:val="00317F9F"/>
    <w:rsid w:val="00320986"/>
    <w:rsid w:val="00320B79"/>
    <w:rsid w:val="00321D8D"/>
    <w:rsid w:val="0032207B"/>
    <w:rsid w:val="003220DB"/>
    <w:rsid w:val="0032260C"/>
    <w:rsid w:val="00322F1C"/>
    <w:rsid w:val="00322FD1"/>
    <w:rsid w:val="00323F0D"/>
    <w:rsid w:val="003244DB"/>
    <w:rsid w:val="00324639"/>
    <w:rsid w:val="00324654"/>
    <w:rsid w:val="00324765"/>
    <w:rsid w:val="00324D30"/>
    <w:rsid w:val="00325167"/>
    <w:rsid w:val="00325430"/>
    <w:rsid w:val="00325C2C"/>
    <w:rsid w:val="00325C56"/>
    <w:rsid w:val="00325C61"/>
    <w:rsid w:val="0032646B"/>
    <w:rsid w:val="00326693"/>
    <w:rsid w:val="00326E1A"/>
    <w:rsid w:val="00326FF7"/>
    <w:rsid w:val="003279F5"/>
    <w:rsid w:val="00327DEF"/>
    <w:rsid w:val="00330741"/>
    <w:rsid w:val="00330D5A"/>
    <w:rsid w:val="00330E2C"/>
    <w:rsid w:val="003315A3"/>
    <w:rsid w:val="00331F2E"/>
    <w:rsid w:val="0033321B"/>
    <w:rsid w:val="003335CF"/>
    <w:rsid w:val="003341D8"/>
    <w:rsid w:val="00334AE5"/>
    <w:rsid w:val="00335A0A"/>
    <w:rsid w:val="0033635D"/>
    <w:rsid w:val="003368A5"/>
    <w:rsid w:val="003371E7"/>
    <w:rsid w:val="0033742B"/>
    <w:rsid w:val="0033776B"/>
    <w:rsid w:val="00337BB7"/>
    <w:rsid w:val="0034057C"/>
    <w:rsid w:val="0034107B"/>
    <w:rsid w:val="003416E0"/>
    <w:rsid w:val="00341DCB"/>
    <w:rsid w:val="00342823"/>
    <w:rsid w:val="00343780"/>
    <w:rsid w:val="0034385E"/>
    <w:rsid w:val="00343EF0"/>
    <w:rsid w:val="00344A69"/>
    <w:rsid w:val="00344BBA"/>
    <w:rsid w:val="00344DE4"/>
    <w:rsid w:val="0034521A"/>
    <w:rsid w:val="00345D0D"/>
    <w:rsid w:val="003464C1"/>
    <w:rsid w:val="00346C58"/>
    <w:rsid w:val="00346C8B"/>
    <w:rsid w:val="00346D1E"/>
    <w:rsid w:val="0034711F"/>
    <w:rsid w:val="003504B3"/>
    <w:rsid w:val="00350BE2"/>
    <w:rsid w:val="003514FD"/>
    <w:rsid w:val="00351F1B"/>
    <w:rsid w:val="003527BD"/>
    <w:rsid w:val="003532CD"/>
    <w:rsid w:val="00353436"/>
    <w:rsid w:val="00353BBB"/>
    <w:rsid w:val="003541EB"/>
    <w:rsid w:val="0035442F"/>
    <w:rsid w:val="003545B0"/>
    <w:rsid w:val="003547D2"/>
    <w:rsid w:val="003553CE"/>
    <w:rsid w:val="00356659"/>
    <w:rsid w:val="00356B8D"/>
    <w:rsid w:val="00356BFC"/>
    <w:rsid w:val="00356C79"/>
    <w:rsid w:val="00357B40"/>
    <w:rsid w:val="00357C62"/>
    <w:rsid w:val="003603E5"/>
    <w:rsid w:val="00360A76"/>
    <w:rsid w:val="00360C43"/>
    <w:rsid w:val="00360F39"/>
    <w:rsid w:val="00361067"/>
    <w:rsid w:val="003611FE"/>
    <w:rsid w:val="0036147B"/>
    <w:rsid w:val="00362C36"/>
    <w:rsid w:val="00363183"/>
    <w:rsid w:val="003631F1"/>
    <w:rsid w:val="00363546"/>
    <w:rsid w:val="003639EF"/>
    <w:rsid w:val="003643F8"/>
    <w:rsid w:val="003651C7"/>
    <w:rsid w:val="003652B1"/>
    <w:rsid w:val="00365A27"/>
    <w:rsid w:val="00366313"/>
    <w:rsid w:val="00366387"/>
    <w:rsid w:val="003666BA"/>
    <w:rsid w:val="00366DA9"/>
    <w:rsid w:val="00366F9E"/>
    <w:rsid w:val="003675E2"/>
    <w:rsid w:val="0037030A"/>
    <w:rsid w:val="003713DD"/>
    <w:rsid w:val="00372316"/>
    <w:rsid w:val="003725BE"/>
    <w:rsid w:val="00372866"/>
    <w:rsid w:val="00372BA1"/>
    <w:rsid w:val="003730E2"/>
    <w:rsid w:val="003731E0"/>
    <w:rsid w:val="00373F97"/>
    <w:rsid w:val="003748B3"/>
    <w:rsid w:val="0037494A"/>
    <w:rsid w:val="00374A55"/>
    <w:rsid w:val="00375BC4"/>
    <w:rsid w:val="00375EA1"/>
    <w:rsid w:val="00376C2A"/>
    <w:rsid w:val="00376CF5"/>
    <w:rsid w:val="00376E4A"/>
    <w:rsid w:val="0037748D"/>
    <w:rsid w:val="00377F7A"/>
    <w:rsid w:val="0038049B"/>
    <w:rsid w:val="003806E6"/>
    <w:rsid w:val="00380859"/>
    <w:rsid w:val="00381C1F"/>
    <w:rsid w:val="00381C8B"/>
    <w:rsid w:val="00381D44"/>
    <w:rsid w:val="003824E4"/>
    <w:rsid w:val="003825ED"/>
    <w:rsid w:val="003829FD"/>
    <w:rsid w:val="00383554"/>
    <w:rsid w:val="003837AB"/>
    <w:rsid w:val="00384A8C"/>
    <w:rsid w:val="00384D8D"/>
    <w:rsid w:val="00384DFC"/>
    <w:rsid w:val="003850A5"/>
    <w:rsid w:val="0038531F"/>
    <w:rsid w:val="00387232"/>
    <w:rsid w:val="0038736B"/>
    <w:rsid w:val="0038737C"/>
    <w:rsid w:val="003879C4"/>
    <w:rsid w:val="00387B1F"/>
    <w:rsid w:val="00390D72"/>
    <w:rsid w:val="00390E37"/>
    <w:rsid w:val="00391F73"/>
    <w:rsid w:val="0039218A"/>
    <w:rsid w:val="0039283E"/>
    <w:rsid w:val="003928E1"/>
    <w:rsid w:val="00392A26"/>
    <w:rsid w:val="003930F0"/>
    <w:rsid w:val="00393545"/>
    <w:rsid w:val="003939C8"/>
    <w:rsid w:val="00393D72"/>
    <w:rsid w:val="003940D7"/>
    <w:rsid w:val="003945BF"/>
    <w:rsid w:val="0039466F"/>
    <w:rsid w:val="00395018"/>
    <w:rsid w:val="003950B8"/>
    <w:rsid w:val="00395AAE"/>
    <w:rsid w:val="00395EE4"/>
    <w:rsid w:val="00396D4B"/>
    <w:rsid w:val="00396E55"/>
    <w:rsid w:val="00396F45"/>
    <w:rsid w:val="0039701F"/>
    <w:rsid w:val="0039706C"/>
    <w:rsid w:val="003970D2"/>
    <w:rsid w:val="003979C6"/>
    <w:rsid w:val="00397CE2"/>
    <w:rsid w:val="00397D26"/>
    <w:rsid w:val="003A1A6F"/>
    <w:rsid w:val="003A1A94"/>
    <w:rsid w:val="003A1BC0"/>
    <w:rsid w:val="003A1C9E"/>
    <w:rsid w:val="003A3DA3"/>
    <w:rsid w:val="003A3F0D"/>
    <w:rsid w:val="003A4AB7"/>
    <w:rsid w:val="003A4E4B"/>
    <w:rsid w:val="003A5A23"/>
    <w:rsid w:val="003A73A3"/>
    <w:rsid w:val="003A77CB"/>
    <w:rsid w:val="003A77E9"/>
    <w:rsid w:val="003A7BE0"/>
    <w:rsid w:val="003A7D0D"/>
    <w:rsid w:val="003B06D3"/>
    <w:rsid w:val="003B0D53"/>
    <w:rsid w:val="003B104C"/>
    <w:rsid w:val="003B1790"/>
    <w:rsid w:val="003B1C4D"/>
    <w:rsid w:val="003B1D3A"/>
    <w:rsid w:val="003B205F"/>
    <w:rsid w:val="003B212D"/>
    <w:rsid w:val="003B2342"/>
    <w:rsid w:val="003B33B0"/>
    <w:rsid w:val="003B3791"/>
    <w:rsid w:val="003B38F1"/>
    <w:rsid w:val="003B4419"/>
    <w:rsid w:val="003B4DB3"/>
    <w:rsid w:val="003B6342"/>
    <w:rsid w:val="003B659A"/>
    <w:rsid w:val="003B673B"/>
    <w:rsid w:val="003B6CB2"/>
    <w:rsid w:val="003B7E1D"/>
    <w:rsid w:val="003B7E21"/>
    <w:rsid w:val="003B7E8E"/>
    <w:rsid w:val="003C010C"/>
    <w:rsid w:val="003C0507"/>
    <w:rsid w:val="003C0F04"/>
    <w:rsid w:val="003C1907"/>
    <w:rsid w:val="003C1921"/>
    <w:rsid w:val="003C1B9D"/>
    <w:rsid w:val="003C1E85"/>
    <w:rsid w:val="003C2711"/>
    <w:rsid w:val="003C2A02"/>
    <w:rsid w:val="003C2DB1"/>
    <w:rsid w:val="003C3241"/>
    <w:rsid w:val="003C3884"/>
    <w:rsid w:val="003C3B06"/>
    <w:rsid w:val="003C3EC6"/>
    <w:rsid w:val="003C441B"/>
    <w:rsid w:val="003C49BD"/>
    <w:rsid w:val="003C4AC4"/>
    <w:rsid w:val="003C568A"/>
    <w:rsid w:val="003C5EB9"/>
    <w:rsid w:val="003C607E"/>
    <w:rsid w:val="003C681C"/>
    <w:rsid w:val="003C6A13"/>
    <w:rsid w:val="003C6FB1"/>
    <w:rsid w:val="003C7463"/>
    <w:rsid w:val="003C76D2"/>
    <w:rsid w:val="003C7877"/>
    <w:rsid w:val="003C7AB7"/>
    <w:rsid w:val="003C7CD1"/>
    <w:rsid w:val="003C7CEA"/>
    <w:rsid w:val="003D0ABF"/>
    <w:rsid w:val="003D0B9F"/>
    <w:rsid w:val="003D0DA5"/>
    <w:rsid w:val="003D13F7"/>
    <w:rsid w:val="003D1C59"/>
    <w:rsid w:val="003D20F1"/>
    <w:rsid w:val="003D245C"/>
    <w:rsid w:val="003D27A8"/>
    <w:rsid w:val="003D2B5F"/>
    <w:rsid w:val="003D3299"/>
    <w:rsid w:val="003D381E"/>
    <w:rsid w:val="003D3D61"/>
    <w:rsid w:val="003D3ED3"/>
    <w:rsid w:val="003D4C48"/>
    <w:rsid w:val="003D5854"/>
    <w:rsid w:val="003D5B00"/>
    <w:rsid w:val="003D5B79"/>
    <w:rsid w:val="003D65DD"/>
    <w:rsid w:val="003D69D6"/>
    <w:rsid w:val="003D7B74"/>
    <w:rsid w:val="003D7E9E"/>
    <w:rsid w:val="003E00D0"/>
    <w:rsid w:val="003E0EC5"/>
    <w:rsid w:val="003E1406"/>
    <w:rsid w:val="003E1483"/>
    <w:rsid w:val="003E175B"/>
    <w:rsid w:val="003E19FB"/>
    <w:rsid w:val="003E24BB"/>
    <w:rsid w:val="003E27AC"/>
    <w:rsid w:val="003E335B"/>
    <w:rsid w:val="003E400B"/>
    <w:rsid w:val="003E434D"/>
    <w:rsid w:val="003E4544"/>
    <w:rsid w:val="003E4B7B"/>
    <w:rsid w:val="003E4F10"/>
    <w:rsid w:val="003E51EB"/>
    <w:rsid w:val="003E62AA"/>
    <w:rsid w:val="003E68FD"/>
    <w:rsid w:val="003E75C4"/>
    <w:rsid w:val="003F08B2"/>
    <w:rsid w:val="003F186C"/>
    <w:rsid w:val="003F359A"/>
    <w:rsid w:val="003F35D9"/>
    <w:rsid w:val="003F368D"/>
    <w:rsid w:val="003F43D0"/>
    <w:rsid w:val="003F4515"/>
    <w:rsid w:val="003F4762"/>
    <w:rsid w:val="003F493D"/>
    <w:rsid w:val="003F4972"/>
    <w:rsid w:val="003F5279"/>
    <w:rsid w:val="003F537D"/>
    <w:rsid w:val="003F5B41"/>
    <w:rsid w:val="003F62DF"/>
    <w:rsid w:val="003F6458"/>
    <w:rsid w:val="003F6B0B"/>
    <w:rsid w:val="003F6C3B"/>
    <w:rsid w:val="003F7493"/>
    <w:rsid w:val="003F7A42"/>
    <w:rsid w:val="00400851"/>
    <w:rsid w:val="00401D2C"/>
    <w:rsid w:val="00402ABF"/>
    <w:rsid w:val="00402B87"/>
    <w:rsid w:val="00402C86"/>
    <w:rsid w:val="00402D62"/>
    <w:rsid w:val="004036B0"/>
    <w:rsid w:val="00403C98"/>
    <w:rsid w:val="00404187"/>
    <w:rsid w:val="004045A0"/>
    <w:rsid w:val="00404AA8"/>
    <w:rsid w:val="00405371"/>
    <w:rsid w:val="00405392"/>
    <w:rsid w:val="00405B5B"/>
    <w:rsid w:val="00406DC6"/>
    <w:rsid w:val="00407246"/>
    <w:rsid w:val="00407B45"/>
    <w:rsid w:val="00407D21"/>
    <w:rsid w:val="004103FF"/>
    <w:rsid w:val="004105EC"/>
    <w:rsid w:val="004122CC"/>
    <w:rsid w:val="004128E2"/>
    <w:rsid w:val="00412E6D"/>
    <w:rsid w:val="004130FA"/>
    <w:rsid w:val="00413471"/>
    <w:rsid w:val="00414627"/>
    <w:rsid w:val="00414A8E"/>
    <w:rsid w:val="00414EA1"/>
    <w:rsid w:val="00415519"/>
    <w:rsid w:val="00415C07"/>
    <w:rsid w:val="004160C7"/>
    <w:rsid w:val="004169ED"/>
    <w:rsid w:val="00416FC5"/>
    <w:rsid w:val="0041724C"/>
    <w:rsid w:val="00417361"/>
    <w:rsid w:val="00417DE9"/>
    <w:rsid w:val="00420028"/>
    <w:rsid w:val="00420056"/>
    <w:rsid w:val="004203FE"/>
    <w:rsid w:val="004205C5"/>
    <w:rsid w:val="00421003"/>
    <w:rsid w:val="0042101F"/>
    <w:rsid w:val="0042158E"/>
    <w:rsid w:val="00422922"/>
    <w:rsid w:val="00422AFB"/>
    <w:rsid w:val="00422BF4"/>
    <w:rsid w:val="00423298"/>
    <w:rsid w:val="00423508"/>
    <w:rsid w:val="004235DA"/>
    <w:rsid w:val="00423E88"/>
    <w:rsid w:val="00424D26"/>
    <w:rsid w:val="00425168"/>
    <w:rsid w:val="004251FD"/>
    <w:rsid w:val="004258AB"/>
    <w:rsid w:val="004261BE"/>
    <w:rsid w:val="004262A0"/>
    <w:rsid w:val="0042645D"/>
    <w:rsid w:val="0042663D"/>
    <w:rsid w:val="00426B4A"/>
    <w:rsid w:val="00427092"/>
    <w:rsid w:val="00427343"/>
    <w:rsid w:val="0043008F"/>
    <w:rsid w:val="004302B4"/>
    <w:rsid w:val="00430C0C"/>
    <w:rsid w:val="0043109B"/>
    <w:rsid w:val="004313C2"/>
    <w:rsid w:val="004318D1"/>
    <w:rsid w:val="00432744"/>
    <w:rsid w:val="00433E82"/>
    <w:rsid w:val="00433E8C"/>
    <w:rsid w:val="0043405C"/>
    <w:rsid w:val="00434444"/>
    <w:rsid w:val="00434A8C"/>
    <w:rsid w:val="00434E2F"/>
    <w:rsid w:val="004352BB"/>
    <w:rsid w:val="00435E57"/>
    <w:rsid w:val="00436372"/>
    <w:rsid w:val="00436555"/>
    <w:rsid w:val="00436757"/>
    <w:rsid w:val="00436802"/>
    <w:rsid w:val="00437428"/>
    <w:rsid w:val="004378E8"/>
    <w:rsid w:val="00437E37"/>
    <w:rsid w:val="004407E3"/>
    <w:rsid w:val="00440C29"/>
    <w:rsid w:val="00440F03"/>
    <w:rsid w:val="0044171C"/>
    <w:rsid w:val="004418FE"/>
    <w:rsid w:val="0044247A"/>
    <w:rsid w:val="004424DA"/>
    <w:rsid w:val="004427E3"/>
    <w:rsid w:val="00442AD9"/>
    <w:rsid w:val="00442BBB"/>
    <w:rsid w:val="004433BB"/>
    <w:rsid w:val="00443848"/>
    <w:rsid w:val="00444823"/>
    <w:rsid w:val="00445234"/>
    <w:rsid w:val="00445A03"/>
    <w:rsid w:val="00446888"/>
    <w:rsid w:val="0044699F"/>
    <w:rsid w:val="004472DD"/>
    <w:rsid w:val="004474E9"/>
    <w:rsid w:val="00447BC3"/>
    <w:rsid w:val="00447C28"/>
    <w:rsid w:val="00450E3E"/>
    <w:rsid w:val="0045100A"/>
    <w:rsid w:val="004511B1"/>
    <w:rsid w:val="00451396"/>
    <w:rsid w:val="00451C2A"/>
    <w:rsid w:val="00451D12"/>
    <w:rsid w:val="00452246"/>
    <w:rsid w:val="00452AB1"/>
    <w:rsid w:val="0045313D"/>
    <w:rsid w:val="00453C32"/>
    <w:rsid w:val="00453FF9"/>
    <w:rsid w:val="00454E92"/>
    <w:rsid w:val="00455EC2"/>
    <w:rsid w:val="004560B0"/>
    <w:rsid w:val="00456684"/>
    <w:rsid w:val="00457278"/>
    <w:rsid w:val="0045740E"/>
    <w:rsid w:val="00457BD3"/>
    <w:rsid w:val="0046060E"/>
    <w:rsid w:val="00460A8F"/>
    <w:rsid w:val="00460F9A"/>
    <w:rsid w:val="004615BA"/>
    <w:rsid w:val="00462205"/>
    <w:rsid w:val="00462FCD"/>
    <w:rsid w:val="00463386"/>
    <w:rsid w:val="00463585"/>
    <w:rsid w:val="00463B19"/>
    <w:rsid w:val="00463F47"/>
    <w:rsid w:val="004645E4"/>
    <w:rsid w:val="0046466D"/>
    <w:rsid w:val="004650CF"/>
    <w:rsid w:val="004658A0"/>
    <w:rsid w:val="00465C5F"/>
    <w:rsid w:val="00465C61"/>
    <w:rsid w:val="00465DCC"/>
    <w:rsid w:val="004666A8"/>
    <w:rsid w:val="0046681D"/>
    <w:rsid w:val="00466CE8"/>
    <w:rsid w:val="00467D1C"/>
    <w:rsid w:val="00470068"/>
    <w:rsid w:val="004709DA"/>
    <w:rsid w:val="00470A4B"/>
    <w:rsid w:val="00470D33"/>
    <w:rsid w:val="004711DE"/>
    <w:rsid w:val="00471305"/>
    <w:rsid w:val="00471C62"/>
    <w:rsid w:val="00471D65"/>
    <w:rsid w:val="004720F0"/>
    <w:rsid w:val="00472703"/>
    <w:rsid w:val="00472F06"/>
    <w:rsid w:val="0047362B"/>
    <w:rsid w:val="00473706"/>
    <w:rsid w:val="00473ADA"/>
    <w:rsid w:val="00473FA1"/>
    <w:rsid w:val="004741BB"/>
    <w:rsid w:val="00474533"/>
    <w:rsid w:val="0047499D"/>
    <w:rsid w:val="004759E8"/>
    <w:rsid w:val="00475FF0"/>
    <w:rsid w:val="00476034"/>
    <w:rsid w:val="004762A2"/>
    <w:rsid w:val="00476408"/>
    <w:rsid w:val="00477431"/>
    <w:rsid w:val="0047760D"/>
    <w:rsid w:val="00477B5D"/>
    <w:rsid w:val="0048085D"/>
    <w:rsid w:val="00480A86"/>
    <w:rsid w:val="00480FAA"/>
    <w:rsid w:val="0048273E"/>
    <w:rsid w:val="004827F5"/>
    <w:rsid w:val="004829B4"/>
    <w:rsid w:val="00482FF6"/>
    <w:rsid w:val="0048370C"/>
    <w:rsid w:val="0048408B"/>
    <w:rsid w:val="00484194"/>
    <w:rsid w:val="00484549"/>
    <w:rsid w:val="00485353"/>
    <w:rsid w:val="0048540B"/>
    <w:rsid w:val="00485A24"/>
    <w:rsid w:val="004863F9"/>
    <w:rsid w:val="004864FA"/>
    <w:rsid w:val="00487830"/>
    <w:rsid w:val="004905DA"/>
    <w:rsid w:val="0049086B"/>
    <w:rsid w:val="0049095E"/>
    <w:rsid w:val="00490C0B"/>
    <w:rsid w:val="00490E71"/>
    <w:rsid w:val="00490EA5"/>
    <w:rsid w:val="00492459"/>
    <w:rsid w:val="00492BFF"/>
    <w:rsid w:val="00493014"/>
    <w:rsid w:val="0049302D"/>
    <w:rsid w:val="004931FF"/>
    <w:rsid w:val="0049373C"/>
    <w:rsid w:val="00493D90"/>
    <w:rsid w:val="00494C9D"/>
    <w:rsid w:val="0049562E"/>
    <w:rsid w:val="00496047"/>
    <w:rsid w:val="00496691"/>
    <w:rsid w:val="00496BC9"/>
    <w:rsid w:val="00496DB1"/>
    <w:rsid w:val="00497496"/>
    <w:rsid w:val="00497E20"/>
    <w:rsid w:val="004A0178"/>
    <w:rsid w:val="004A090B"/>
    <w:rsid w:val="004A0B06"/>
    <w:rsid w:val="004A1110"/>
    <w:rsid w:val="004A11E4"/>
    <w:rsid w:val="004A1846"/>
    <w:rsid w:val="004A1A1D"/>
    <w:rsid w:val="004A22CE"/>
    <w:rsid w:val="004A292A"/>
    <w:rsid w:val="004A29CE"/>
    <w:rsid w:val="004A2F92"/>
    <w:rsid w:val="004A3399"/>
    <w:rsid w:val="004A3D8F"/>
    <w:rsid w:val="004A42AD"/>
    <w:rsid w:val="004A44F4"/>
    <w:rsid w:val="004A4D72"/>
    <w:rsid w:val="004A4D9D"/>
    <w:rsid w:val="004A4F7F"/>
    <w:rsid w:val="004A532D"/>
    <w:rsid w:val="004A54FB"/>
    <w:rsid w:val="004A5DEA"/>
    <w:rsid w:val="004A5F05"/>
    <w:rsid w:val="004A61FB"/>
    <w:rsid w:val="004A68F4"/>
    <w:rsid w:val="004A6ABA"/>
    <w:rsid w:val="004A6CC9"/>
    <w:rsid w:val="004A740F"/>
    <w:rsid w:val="004B0B8E"/>
    <w:rsid w:val="004B15CA"/>
    <w:rsid w:val="004B380A"/>
    <w:rsid w:val="004B427D"/>
    <w:rsid w:val="004B447A"/>
    <w:rsid w:val="004B4BC5"/>
    <w:rsid w:val="004B4C43"/>
    <w:rsid w:val="004B5222"/>
    <w:rsid w:val="004B589B"/>
    <w:rsid w:val="004B5EBC"/>
    <w:rsid w:val="004B7909"/>
    <w:rsid w:val="004B7EF4"/>
    <w:rsid w:val="004C00EE"/>
    <w:rsid w:val="004C0422"/>
    <w:rsid w:val="004C0BE4"/>
    <w:rsid w:val="004C12D4"/>
    <w:rsid w:val="004C1A5B"/>
    <w:rsid w:val="004C2445"/>
    <w:rsid w:val="004C267C"/>
    <w:rsid w:val="004C2692"/>
    <w:rsid w:val="004C29A9"/>
    <w:rsid w:val="004C2D43"/>
    <w:rsid w:val="004C31AA"/>
    <w:rsid w:val="004C3215"/>
    <w:rsid w:val="004C3893"/>
    <w:rsid w:val="004C3DE5"/>
    <w:rsid w:val="004C3FC4"/>
    <w:rsid w:val="004C4E0F"/>
    <w:rsid w:val="004C5232"/>
    <w:rsid w:val="004C69E4"/>
    <w:rsid w:val="004C6D02"/>
    <w:rsid w:val="004C6E27"/>
    <w:rsid w:val="004C75F7"/>
    <w:rsid w:val="004C762E"/>
    <w:rsid w:val="004C7EDC"/>
    <w:rsid w:val="004D08EF"/>
    <w:rsid w:val="004D1446"/>
    <w:rsid w:val="004D1FA2"/>
    <w:rsid w:val="004D26BC"/>
    <w:rsid w:val="004D26F2"/>
    <w:rsid w:val="004D2771"/>
    <w:rsid w:val="004D2BAD"/>
    <w:rsid w:val="004D364D"/>
    <w:rsid w:val="004D38A3"/>
    <w:rsid w:val="004D3A43"/>
    <w:rsid w:val="004D3B4F"/>
    <w:rsid w:val="004D3D41"/>
    <w:rsid w:val="004D3D90"/>
    <w:rsid w:val="004D4050"/>
    <w:rsid w:val="004D4E21"/>
    <w:rsid w:val="004D5E59"/>
    <w:rsid w:val="004D66B5"/>
    <w:rsid w:val="004D6A0A"/>
    <w:rsid w:val="004D78C4"/>
    <w:rsid w:val="004E0742"/>
    <w:rsid w:val="004E0886"/>
    <w:rsid w:val="004E18AB"/>
    <w:rsid w:val="004E1D44"/>
    <w:rsid w:val="004E25DC"/>
    <w:rsid w:val="004E3131"/>
    <w:rsid w:val="004E3705"/>
    <w:rsid w:val="004E435C"/>
    <w:rsid w:val="004E4492"/>
    <w:rsid w:val="004E4B3C"/>
    <w:rsid w:val="004E4F4C"/>
    <w:rsid w:val="004E5006"/>
    <w:rsid w:val="004E6310"/>
    <w:rsid w:val="004E6EA5"/>
    <w:rsid w:val="004E761D"/>
    <w:rsid w:val="004E77AC"/>
    <w:rsid w:val="004E7801"/>
    <w:rsid w:val="004E79A6"/>
    <w:rsid w:val="004E7C9A"/>
    <w:rsid w:val="004F01C0"/>
    <w:rsid w:val="004F10E0"/>
    <w:rsid w:val="004F176D"/>
    <w:rsid w:val="004F224E"/>
    <w:rsid w:val="004F22E9"/>
    <w:rsid w:val="004F2689"/>
    <w:rsid w:val="004F2CCE"/>
    <w:rsid w:val="004F373C"/>
    <w:rsid w:val="004F459B"/>
    <w:rsid w:val="004F49FF"/>
    <w:rsid w:val="004F5412"/>
    <w:rsid w:val="004F5EF3"/>
    <w:rsid w:val="004F60FB"/>
    <w:rsid w:val="004F613D"/>
    <w:rsid w:val="004F6E3B"/>
    <w:rsid w:val="004F7671"/>
    <w:rsid w:val="004F7B83"/>
    <w:rsid w:val="00500239"/>
    <w:rsid w:val="005007D6"/>
    <w:rsid w:val="00500EBF"/>
    <w:rsid w:val="00500FAC"/>
    <w:rsid w:val="00501255"/>
    <w:rsid w:val="00501EC4"/>
    <w:rsid w:val="00502E9A"/>
    <w:rsid w:val="0050341E"/>
    <w:rsid w:val="00504490"/>
    <w:rsid w:val="0050453C"/>
    <w:rsid w:val="00504559"/>
    <w:rsid w:val="00504D07"/>
    <w:rsid w:val="00505D1B"/>
    <w:rsid w:val="00506605"/>
    <w:rsid w:val="00506978"/>
    <w:rsid w:val="005075BB"/>
    <w:rsid w:val="005079D3"/>
    <w:rsid w:val="005100CB"/>
    <w:rsid w:val="005110D6"/>
    <w:rsid w:val="005115D2"/>
    <w:rsid w:val="005115E1"/>
    <w:rsid w:val="00511ED7"/>
    <w:rsid w:val="00512167"/>
    <w:rsid w:val="00512AF2"/>
    <w:rsid w:val="00512F70"/>
    <w:rsid w:val="005140E1"/>
    <w:rsid w:val="00514264"/>
    <w:rsid w:val="00514B00"/>
    <w:rsid w:val="00514EDF"/>
    <w:rsid w:val="005151CB"/>
    <w:rsid w:val="00515223"/>
    <w:rsid w:val="005154B2"/>
    <w:rsid w:val="005158A0"/>
    <w:rsid w:val="005163DB"/>
    <w:rsid w:val="00516708"/>
    <w:rsid w:val="0051679B"/>
    <w:rsid w:val="0051711F"/>
    <w:rsid w:val="0051718A"/>
    <w:rsid w:val="00517380"/>
    <w:rsid w:val="0051781B"/>
    <w:rsid w:val="00517846"/>
    <w:rsid w:val="005179A8"/>
    <w:rsid w:val="00517D9C"/>
    <w:rsid w:val="00517E44"/>
    <w:rsid w:val="005201FE"/>
    <w:rsid w:val="005203F2"/>
    <w:rsid w:val="00520563"/>
    <w:rsid w:val="0052107F"/>
    <w:rsid w:val="00521A98"/>
    <w:rsid w:val="00521B13"/>
    <w:rsid w:val="005222E0"/>
    <w:rsid w:val="005224C0"/>
    <w:rsid w:val="00522834"/>
    <w:rsid w:val="00522C69"/>
    <w:rsid w:val="005246F0"/>
    <w:rsid w:val="00524D48"/>
    <w:rsid w:val="005251C1"/>
    <w:rsid w:val="005262D5"/>
    <w:rsid w:val="00526B3D"/>
    <w:rsid w:val="00526EEC"/>
    <w:rsid w:val="005274B8"/>
    <w:rsid w:val="00527938"/>
    <w:rsid w:val="00527972"/>
    <w:rsid w:val="005279BA"/>
    <w:rsid w:val="00527CCD"/>
    <w:rsid w:val="00530846"/>
    <w:rsid w:val="00530D4A"/>
    <w:rsid w:val="00530E4F"/>
    <w:rsid w:val="00531834"/>
    <w:rsid w:val="0053292A"/>
    <w:rsid w:val="00532A2C"/>
    <w:rsid w:val="00532DC3"/>
    <w:rsid w:val="005337A1"/>
    <w:rsid w:val="005345F3"/>
    <w:rsid w:val="0053470E"/>
    <w:rsid w:val="0053519B"/>
    <w:rsid w:val="00535AFF"/>
    <w:rsid w:val="00535C76"/>
    <w:rsid w:val="00536108"/>
    <w:rsid w:val="00536253"/>
    <w:rsid w:val="0053665C"/>
    <w:rsid w:val="00536DAD"/>
    <w:rsid w:val="0053770B"/>
    <w:rsid w:val="00537C86"/>
    <w:rsid w:val="005409C4"/>
    <w:rsid w:val="00540EF6"/>
    <w:rsid w:val="0054145D"/>
    <w:rsid w:val="0054168D"/>
    <w:rsid w:val="00542499"/>
    <w:rsid w:val="00542642"/>
    <w:rsid w:val="00542846"/>
    <w:rsid w:val="00543520"/>
    <w:rsid w:val="00543727"/>
    <w:rsid w:val="00543914"/>
    <w:rsid w:val="00543BDA"/>
    <w:rsid w:val="005442CF"/>
    <w:rsid w:val="0054430C"/>
    <w:rsid w:val="00544DA0"/>
    <w:rsid w:val="00544DEC"/>
    <w:rsid w:val="0054514A"/>
    <w:rsid w:val="00545A45"/>
    <w:rsid w:val="005478EE"/>
    <w:rsid w:val="00547977"/>
    <w:rsid w:val="005479D3"/>
    <w:rsid w:val="0055030C"/>
    <w:rsid w:val="0055101F"/>
    <w:rsid w:val="0055188E"/>
    <w:rsid w:val="005518EF"/>
    <w:rsid w:val="00551BFC"/>
    <w:rsid w:val="00552256"/>
    <w:rsid w:val="00553217"/>
    <w:rsid w:val="00553A9F"/>
    <w:rsid w:val="0055449F"/>
    <w:rsid w:val="00554768"/>
    <w:rsid w:val="005548B2"/>
    <w:rsid w:val="00554A48"/>
    <w:rsid w:val="00555132"/>
    <w:rsid w:val="00555835"/>
    <w:rsid w:val="00555CAD"/>
    <w:rsid w:val="00556167"/>
    <w:rsid w:val="00556B81"/>
    <w:rsid w:val="00557E87"/>
    <w:rsid w:val="00561A4B"/>
    <w:rsid w:val="00561EDB"/>
    <w:rsid w:val="00562478"/>
    <w:rsid w:val="0056294D"/>
    <w:rsid w:val="00562A65"/>
    <w:rsid w:val="00562D43"/>
    <w:rsid w:val="00563253"/>
    <w:rsid w:val="005632A8"/>
    <w:rsid w:val="00564140"/>
    <w:rsid w:val="005646D9"/>
    <w:rsid w:val="00564CB1"/>
    <w:rsid w:val="005656DE"/>
    <w:rsid w:val="00565905"/>
    <w:rsid w:val="00565E2A"/>
    <w:rsid w:val="00566433"/>
    <w:rsid w:val="005668D5"/>
    <w:rsid w:val="00567704"/>
    <w:rsid w:val="00567CFB"/>
    <w:rsid w:val="005707EE"/>
    <w:rsid w:val="00571336"/>
    <w:rsid w:val="00571B3E"/>
    <w:rsid w:val="0057262B"/>
    <w:rsid w:val="005726BA"/>
    <w:rsid w:val="00572D2C"/>
    <w:rsid w:val="00573006"/>
    <w:rsid w:val="005736C7"/>
    <w:rsid w:val="0057370E"/>
    <w:rsid w:val="00573B10"/>
    <w:rsid w:val="00574617"/>
    <w:rsid w:val="00575E7E"/>
    <w:rsid w:val="005766CA"/>
    <w:rsid w:val="00576CD7"/>
    <w:rsid w:val="00576EFB"/>
    <w:rsid w:val="00580752"/>
    <w:rsid w:val="00580A7F"/>
    <w:rsid w:val="005819E9"/>
    <w:rsid w:val="00581E37"/>
    <w:rsid w:val="00581EB6"/>
    <w:rsid w:val="00582082"/>
    <w:rsid w:val="00582509"/>
    <w:rsid w:val="0058262E"/>
    <w:rsid w:val="00582711"/>
    <w:rsid w:val="00582856"/>
    <w:rsid w:val="005830E9"/>
    <w:rsid w:val="005843BB"/>
    <w:rsid w:val="00584C22"/>
    <w:rsid w:val="0058505F"/>
    <w:rsid w:val="00585190"/>
    <w:rsid w:val="00585219"/>
    <w:rsid w:val="0058543C"/>
    <w:rsid w:val="00585D6F"/>
    <w:rsid w:val="0058614E"/>
    <w:rsid w:val="00586225"/>
    <w:rsid w:val="00586CC2"/>
    <w:rsid w:val="00587A3C"/>
    <w:rsid w:val="00587A55"/>
    <w:rsid w:val="00587C71"/>
    <w:rsid w:val="005905D2"/>
    <w:rsid w:val="00590974"/>
    <w:rsid w:val="00590BD8"/>
    <w:rsid w:val="00590EAE"/>
    <w:rsid w:val="00591444"/>
    <w:rsid w:val="005919A4"/>
    <w:rsid w:val="005921F8"/>
    <w:rsid w:val="00592271"/>
    <w:rsid w:val="0059392B"/>
    <w:rsid w:val="00593E39"/>
    <w:rsid w:val="00594193"/>
    <w:rsid w:val="00594577"/>
    <w:rsid w:val="00595687"/>
    <w:rsid w:val="00595A2A"/>
    <w:rsid w:val="00595E42"/>
    <w:rsid w:val="005966CF"/>
    <w:rsid w:val="005971DF"/>
    <w:rsid w:val="005A013F"/>
    <w:rsid w:val="005A0313"/>
    <w:rsid w:val="005A0C40"/>
    <w:rsid w:val="005A15FC"/>
    <w:rsid w:val="005A1B36"/>
    <w:rsid w:val="005A28CC"/>
    <w:rsid w:val="005A3324"/>
    <w:rsid w:val="005A4065"/>
    <w:rsid w:val="005A44A8"/>
    <w:rsid w:val="005A4DC2"/>
    <w:rsid w:val="005A5C21"/>
    <w:rsid w:val="005A60E3"/>
    <w:rsid w:val="005A6812"/>
    <w:rsid w:val="005A6FE0"/>
    <w:rsid w:val="005A7017"/>
    <w:rsid w:val="005A74EB"/>
    <w:rsid w:val="005A7586"/>
    <w:rsid w:val="005A7698"/>
    <w:rsid w:val="005B100C"/>
    <w:rsid w:val="005B2B7F"/>
    <w:rsid w:val="005B3891"/>
    <w:rsid w:val="005B3AF2"/>
    <w:rsid w:val="005B3F7B"/>
    <w:rsid w:val="005B4D0D"/>
    <w:rsid w:val="005B6607"/>
    <w:rsid w:val="005B6EFB"/>
    <w:rsid w:val="005B7039"/>
    <w:rsid w:val="005B7679"/>
    <w:rsid w:val="005B780F"/>
    <w:rsid w:val="005B7AF5"/>
    <w:rsid w:val="005C046C"/>
    <w:rsid w:val="005C1024"/>
    <w:rsid w:val="005C1222"/>
    <w:rsid w:val="005C166C"/>
    <w:rsid w:val="005C1865"/>
    <w:rsid w:val="005C19BE"/>
    <w:rsid w:val="005C19ED"/>
    <w:rsid w:val="005C2467"/>
    <w:rsid w:val="005C2A50"/>
    <w:rsid w:val="005C3A0C"/>
    <w:rsid w:val="005C4525"/>
    <w:rsid w:val="005C471B"/>
    <w:rsid w:val="005C4A82"/>
    <w:rsid w:val="005C4C11"/>
    <w:rsid w:val="005C4E3F"/>
    <w:rsid w:val="005C54EE"/>
    <w:rsid w:val="005C593F"/>
    <w:rsid w:val="005C5D37"/>
    <w:rsid w:val="005C6072"/>
    <w:rsid w:val="005C6DAD"/>
    <w:rsid w:val="005C7180"/>
    <w:rsid w:val="005C7491"/>
    <w:rsid w:val="005C7AC0"/>
    <w:rsid w:val="005D0F3E"/>
    <w:rsid w:val="005D150A"/>
    <w:rsid w:val="005D2890"/>
    <w:rsid w:val="005D289C"/>
    <w:rsid w:val="005D2B50"/>
    <w:rsid w:val="005D2B85"/>
    <w:rsid w:val="005D2E50"/>
    <w:rsid w:val="005D3178"/>
    <w:rsid w:val="005D390A"/>
    <w:rsid w:val="005D3E78"/>
    <w:rsid w:val="005D4780"/>
    <w:rsid w:val="005D487A"/>
    <w:rsid w:val="005D5547"/>
    <w:rsid w:val="005D668D"/>
    <w:rsid w:val="005D69F8"/>
    <w:rsid w:val="005D756A"/>
    <w:rsid w:val="005D78B2"/>
    <w:rsid w:val="005D7E41"/>
    <w:rsid w:val="005D7EBE"/>
    <w:rsid w:val="005E0F3F"/>
    <w:rsid w:val="005E1583"/>
    <w:rsid w:val="005E1592"/>
    <w:rsid w:val="005E178D"/>
    <w:rsid w:val="005E1AEB"/>
    <w:rsid w:val="005E275E"/>
    <w:rsid w:val="005E30FD"/>
    <w:rsid w:val="005E3545"/>
    <w:rsid w:val="005E4434"/>
    <w:rsid w:val="005E4536"/>
    <w:rsid w:val="005E473D"/>
    <w:rsid w:val="005E522D"/>
    <w:rsid w:val="005E53AC"/>
    <w:rsid w:val="005E5577"/>
    <w:rsid w:val="005E5B50"/>
    <w:rsid w:val="005E6715"/>
    <w:rsid w:val="005E70EE"/>
    <w:rsid w:val="005E79E4"/>
    <w:rsid w:val="005E7AB3"/>
    <w:rsid w:val="005E7AFD"/>
    <w:rsid w:val="005E7F22"/>
    <w:rsid w:val="005F0229"/>
    <w:rsid w:val="005F0E0D"/>
    <w:rsid w:val="005F0E3C"/>
    <w:rsid w:val="005F1027"/>
    <w:rsid w:val="005F10F2"/>
    <w:rsid w:val="005F1994"/>
    <w:rsid w:val="005F1FCD"/>
    <w:rsid w:val="005F2643"/>
    <w:rsid w:val="005F29E9"/>
    <w:rsid w:val="005F2A4D"/>
    <w:rsid w:val="005F2B14"/>
    <w:rsid w:val="005F355B"/>
    <w:rsid w:val="005F38DD"/>
    <w:rsid w:val="005F3C38"/>
    <w:rsid w:val="005F4700"/>
    <w:rsid w:val="005F4999"/>
    <w:rsid w:val="005F4B07"/>
    <w:rsid w:val="005F4BBD"/>
    <w:rsid w:val="005F59D8"/>
    <w:rsid w:val="005F6CB2"/>
    <w:rsid w:val="005F7228"/>
    <w:rsid w:val="005F7790"/>
    <w:rsid w:val="005F783D"/>
    <w:rsid w:val="005F797B"/>
    <w:rsid w:val="00600E24"/>
    <w:rsid w:val="0060126C"/>
    <w:rsid w:val="0060142D"/>
    <w:rsid w:val="00601692"/>
    <w:rsid w:val="006017BE"/>
    <w:rsid w:val="00602D14"/>
    <w:rsid w:val="00603552"/>
    <w:rsid w:val="00605C71"/>
    <w:rsid w:val="006063FC"/>
    <w:rsid w:val="006068BD"/>
    <w:rsid w:val="006068F3"/>
    <w:rsid w:val="00606A0C"/>
    <w:rsid w:val="00606E63"/>
    <w:rsid w:val="00606E73"/>
    <w:rsid w:val="00607390"/>
    <w:rsid w:val="006077E2"/>
    <w:rsid w:val="00607911"/>
    <w:rsid w:val="00607D73"/>
    <w:rsid w:val="00607E6E"/>
    <w:rsid w:val="00607EC5"/>
    <w:rsid w:val="006101AC"/>
    <w:rsid w:val="00610265"/>
    <w:rsid w:val="0061035C"/>
    <w:rsid w:val="00610D37"/>
    <w:rsid w:val="00611174"/>
    <w:rsid w:val="006131EF"/>
    <w:rsid w:val="0061366B"/>
    <w:rsid w:val="00613D58"/>
    <w:rsid w:val="00614154"/>
    <w:rsid w:val="006143E4"/>
    <w:rsid w:val="0061463F"/>
    <w:rsid w:val="006159FA"/>
    <w:rsid w:val="0061661D"/>
    <w:rsid w:val="00616789"/>
    <w:rsid w:val="006167C1"/>
    <w:rsid w:val="006169EE"/>
    <w:rsid w:val="0061700C"/>
    <w:rsid w:val="006176BD"/>
    <w:rsid w:val="00617706"/>
    <w:rsid w:val="006178A3"/>
    <w:rsid w:val="00617908"/>
    <w:rsid w:val="00617FFB"/>
    <w:rsid w:val="00620175"/>
    <w:rsid w:val="00620C50"/>
    <w:rsid w:val="00621487"/>
    <w:rsid w:val="00621906"/>
    <w:rsid w:val="0062238B"/>
    <w:rsid w:val="00623530"/>
    <w:rsid w:val="00624108"/>
    <w:rsid w:val="006242CF"/>
    <w:rsid w:val="006249F4"/>
    <w:rsid w:val="00624E10"/>
    <w:rsid w:val="00625058"/>
    <w:rsid w:val="0062586B"/>
    <w:rsid w:val="00625B23"/>
    <w:rsid w:val="00625C10"/>
    <w:rsid w:val="00625C29"/>
    <w:rsid w:val="00626137"/>
    <w:rsid w:val="006261AF"/>
    <w:rsid w:val="0062770C"/>
    <w:rsid w:val="006278D5"/>
    <w:rsid w:val="0062797E"/>
    <w:rsid w:val="00627B98"/>
    <w:rsid w:val="00627C3B"/>
    <w:rsid w:val="00627E1F"/>
    <w:rsid w:val="00630F7C"/>
    <w:rsid w:val="0063166D"/>
    <w:rsid w:val="00631A7E"/>
    <w:rsid w:val="006322B7"/>
    <w:rsid w:val="00632BD9"/>
    <w:rsid w:val="00633324"/>
    <w:rsid w:val="0063396B"/>
    <w:rsid w:val="00633E6D"/>
    <w:rsid w:val="00634A76"/>
    <w:rsid w:val="00634FBB"/>
    <w:rsid w:val="006352B6"/>
    <w:rsid w:val="0063608B"/>
    <w:rsid w:val="006361EA"/>
    <w:rsid w:val="006363C5"/>
    <w:rsid w:val="00636515"/>
    <w:rsid w:val="0063663C"/>
    <w:rsid w:val="00636666"/>
    <w:rsid w:val="00636944"/>
    <w:rsid w:val="006370BB"/>
    <w:rsid w:val="00637261"/>
    <w:rsid w:val="00637485"/>
    <w:rsid w:val="00637EB9"/>
    <w:rsid w:val="0064007B"/>
    <w:rsid w:val="00640380"/>
    <w:rsid w:val="006404D7"/>
    <w:rsid w:val="006406E4"/>
    <w:rsid w:val="006408CC"/>
    <w:rsid w:val="00640D91"/>
    <w:rsid w:val="00640F6C"/>
    <w:rsid w:val="0064109B"/>
    <w:rsid w:val="00641436"/>
    <w:rsid w:val="0064148B"/>
    <w:rsid w:val="00641495"/>
    <w:rsid w:val="0064190D"/>
    <w:rsid w:val="00642671"/>
    <w:rsid w:val="006428D2"/>
    <w:rsid w:val="00643C1F"/>
    <w:rsid w:val="00643D30"/>
    <w:rsid w:val="00644087"/>
    <w:rsid w:val="006449DB"/>
    <w:rsid w:val="00644BA3"/>
    <w:rsid w:val="00645487"/>
    <w:rsid w:val="00645808"/>
    <w:rsid w:val="00645C7F"/>
    <w:rsid w:val="00646416"/>
    <w:rsid w:val="00646ED4"/>
    <w:rsid w:val="0064712C"/>
    <w:rsid w:val="0065009C"/>
    <w:rsid w:val="00650846"/>
    <w:rsid w:val="00650F72"/>
    <w:rsid w:val="006515A4"/>
    <w:rsid w:val="00651D59"/>
    <w:rsid w:val="00651E8C"/>
    <w:rsid w:val="00651ED7"/>
    <w:rsid w:val="006521F7"/>
    <w:rsid w:val="0065233B"/>
    <w:rsid w:val="006524C7"/>
    <w:rsid w:val="006524F5"/>
    <w:rsid w:val="00652626"/>
    <w:rsid w:val="00652E97"/>
    <w:rsid w:val="0065307A"/>
    <w:rsid w:val="00653389"/>
    <w:rsid w:val="006536B9"/>
    <w:rsid w:val="006539B2"/>
    <w:rsid w:val="006549AE"/>
    <w:rsid w:val="00654CA8"/>
    <w:rsid w:val="00655375"/>
    <w:rsid w:val="00655614"/>
    <w:rsid w:val="006559EA"/>
    <w:rsid w:val="00656630"/>
    <w:rsid w:val="00656A6A"/>
    <w:rsid w:val="006573F6"/>
    <w:rsid w:val="0065745F"/>
    <w:rsid w:val="006575F1"/>
    <w:rsid w:val="00657F87"/>
    <w:rsid w:val="00660CDD"/>
    <w:rsid w:val="00660F15"/>
    <w:rsid w:val="00661302"/>
    <w:rsid w:val="00661A59"/>
    <w:rsid w:val="006626E7"/>
    <w:rsid w:val="00663009"/>
    <w:rsid w:val="006630A3"/>
    <w:rsid w:val="0066424B"/>
    <w:rsid w:val="0066594C"/>
    <w:rsid w:val="006660C0"/>
    <w:rsid w:val="006662A3"/>
    <w:rsid w:val="006670E7"/>
    <w:rsid w:val="006675F1"/>
    <w:rsid w:val="00670169"/>
    <w:rsid w:val="006703FE"/>
    <w:rsid w:val="006712D8"/>
    <w:rsid w:val="006721D1"/>
    <w:rsid w:val="00672D25"/>
    <w:rsid w:val="0067314C"/>
    <w:rsid w:val="0067361F"/>
    <w:rsid w:val="00673749"/>
    <w:rsid w:val="00673AEB"/>
    <w:rsid w:val="00673BC5"/>
    <w:rsid w:val="006744F6"/>
    <w:rsid w:val="006749E8"/>
    <w:rsid w:val="00675162"/>
    <w:rsid w:val="006757A2"/>
    <w:rsid w:val="006759F6"/>
    <w:rsid w:val="00675A16"/>
    <w:rsid w:val="00675F9E"/>
    <w:rsid w:val="00675FEF"/>
    <w:rsid w:val="006765F7"/>
    <w:rsid w:val="006801B7"/>
    <w:rsid w:val="00680370"/>
    <w:rsid w:val="00680A71"/>
    <w:rsid w:val="00680B61"/>
    <w:rsid w:val="006811DB"/>
    <w:rsid w:val="006816A7"/>
    <w:rsid w:val="00681D55"/>
    <w:rsid w:val="00681DF7"/>
    <w:rsid w:val="006821B0"/>
    <w:rsid w:val="006830F0"/>
    <w:rsid w:val="006831CF"/>
    <w:rsid w:val="006847CF"/>
    <w:rsid w:val="0068517B"/>
    <w:rsid w:val="006872F3"/>
    <w:rsid w:val="00687586"/>
    <w:rsid w:val="00687815"/>
    <w:rsid w:val="00687B00"/>
    <w:rsid w:val="006903F4"/>
    <w:rsid w:val="0069146A"/>
    <w:rsid w:val="00691F9C"/>
    <w:rsid w:val="00691FA7"/>
    <w:rsid w:val="0069227A"/>
    <w:rsid w:val="00692FE7"/>
    <w:rsid w:val="00693099"/>
    <w:rsid w:val="00693215"/>
    <w:rsid w:val="00693ACF"/>
    <w:rsid w:val="00694155"/>
    <w:rsid w:val="006954AE"/>
    <w:rsid w:val="00696F79"/>
    <w:rsid w:val="0069738E"/>
    <w:rsid w:val="0069783D"/>
    <w:rsid w:val="006A02FD"/>
    <w:rsid w:val="006A0C48"/>
    <w:rsid w:val="006A0EB4"/>
    <w:rsid w:val="006A1248"/>
    <w:rsid w:val="006A1481"/>
    <w:rsid w:val="006A14C8"/>
    <w:rsid w:val="006A2164"/>
    <w:rsid w:val="006A30E3"/>
    <w:rsid w:val="006A35CD"/>
    <w:rsid w:val="006A3E69"/>
    <w:rsid w:val="006A437E"/>
    <w:rsid w:val="006A44B5"/>
    <w:rsid w:val="006A5364"/>
    <w:rsid w:val="006A58A3"/>
    <w:rsid w:val="006A6763"/>
    <w:rsid w:val="006A7BF7"/>
    <w:rsid w:val="006A7CF3"/>
    <w:rsid w:val="006A7ECD"/>
    <w:rsid w:val="006A7F2D"/>
    <w:rsid w:val="006B094C"/>
    <w:rsid w:val="006B149B"/>
    <w:rsid w:val="006B20F2"/>
    <w:rsid w:val="006B2140"/>
    <w:rsid w:val="006B2306"/>
    <w:rsid w:val="006B25C2"/>
    <w:rsid w:val="006B28AA"/>
    <w:rsid w:val="006B2E81"/>
    <w:rsid w:val="006B2F0E"/>
    <w:rsid w:val="006B4508"/>
    <w:rsid w:val="006B4685"/>
    <w:rsid w:val="006B5574"/>
    <w:rsid w:val="006B584A"/>
    <w:rsid w:val="006B598C"/>
    <w:rsid w:val="006B5A9F"/>
    <w:rsid w:val="006B5C35"/>
    <w:rsid w:val="006B6253"/>
    <w:rsid w:val="006B66E6"/>
    <w:rsid w:val="006B7081"/>
    <w:rsid w:val="006B7179"/>
    <w:rsid w:val="006B76C8"/>
    <w:rsid w:val="006B7811"/>
    <w:rsid w:val="006B799A"/>
    <w:rsid w:val="006B7C99"/>
    <w:rsid w:val="006C08E3"/>
    <w:rsid w:val="006C185F"/>
    <w:rsid w:val="006C1930"/>
    <w:rsid w:val="006C1990"/>
    <w:rsid w:val="006C24DA"/>
    <w:rsid w:val="006C2DC7"/>
    <w:rsid w:val="006C4024"/>
    <w:rsid w:val="006C431A"/>
    <w:rsid w:val="006C4509"/>
    <w:rsid w:val="006C486F"/>
    <w:rsid w:val="006C53BE"/>
    <w:rsid w:val="006C54BD"/>
    <w:rsid w:val="006C5823"/>
    <w:rsid w:val="006C584B"/>
    <w:rsid w:val="006C586E"/>
    <w:rsid w:val="006C5940"/>
    <w:rsid w:val="006C5BCC"/>
    <w:rsid w:val="006C6912"/>
    <w:rsid w:val="006C6E53"/>
    <w:rsid w:val="006C7211"/>
    <w:rsid w:val="006C772C"/>
    <w:rsid w:val="006D0101"/>
    <w:rsid w:val="006D01E9"/>
    <w:rsid w:val="006D10AB"/>
    <w:rsid w:val="006D1308"/>
    <w:rsid w:val="006D2567"/>
    <w:rsid w:val="006D2F1D"/>
    <w:rsid w:val="006D3691"/>
    <w:rsid w:val="006D5910"/>
    <w:rsid w:val="006D6562"/>
    <w:rsid w:val="006D6F1E"/>
    <w:rsid w:val="006D7321"/>
    <w:rsid w:val="006D7338"/>
    <w:rsid w:val="006D75BA"/>
    <w:rsid w:val="006D7C34"/>
    <w:rsid w:val="006E007D"/>
    <w:rsid w:val="006E0213"/>
    <w:rsid w:val="006E0371"/>
    <w:rsid w:val="006E064E"/>
    <w:rsid w:val="006E0EFC"/>
    <w:rsid w:val="006E110E"/>
    <w:rsid w:val="006E1AA6"/>
    <w:rsid w:val="006E1B9A"/>
    <w:rsid w:val="006E2514"/>
    <w:rsid w:val="006E2DE0"/>
    <w:rsid w:val="006E35BF"/>
    <w:rsid w:val="006E3678"/>
    <w:rsid w:val="006E36D7"/>
    <w:rsid w:val="006E38D5"/>
    <w:rsid w:val="006E4A55"/>
    <w:rsid w:val="006E4FD7"/>
    <w:rsid w:val="006E512B"/>
    <w:rsid w:val="006E561C"/>
    <w:rsid w:val="006E56B7"/>
    <w:rsid w:val="006E5E06"/>
    <w:rsid w:val="006E609D"/>
    <w:rsid w:val="006E63D2"/>
    <w:rsid w:val="006E77B9"/>
    <w:rsid w:val="006E7E43"/>
    <w:rsid w:val="006F0C4A"/>
    <w:rsid w:val="006F0E7D"/>
    <w:rsid w:val="006F173B"/>
    <w:rsid w:val="006F1F69"/>
    <w:rsid w:val="006F2D2B"/>
    <w:rsid w:val="006F355C"/>
    <w:rsid w:val="006F3E92"/>
    <w:rsid w:val="006F4102"/>
    <w:rsid w:val="006F516D"/>
    <w:rsid w:val="006F51C4"/>
    <w:rsid w:val="006F5549"/>
    <w:rsid w:val="006F56FA"/>
    <w:rsid w:val="006F5847"/>
    <w:rsid w:val="006F5B0E"/>
    <w:rsid w:val="006F6985"/>
    <w:rsid w:val="006F6BB2"/>
    <w:rsid w:val="006F722C"/>
    <w:rsid w:val="006F7A5D"/>
    <w:rsid w:val="006F7C39"/>
    <w:rsid w:val="00700315"/>
    <w:rsid w:val="007004D4"/>
    <w:rsid w:val="00700C1B"/>
    <w:rsid w:val="00700D93"/>
    <w:rsid w:val="00701678"/>
    <w:rsid w:val="00701BFD"/>
    <w:rsid w:val="00701F75"/>
    <w:rsid w:val="0070225E"/>
    <w:rsid w:val="00702706"/>
    <w:rsid w:val="007029E0"/>
    <w:rsid w:val="00704284"/>
    <w:rsid w:val="00705887"/>
    <w:rsid w:val="00706164"/>
    <w:rsid w:val="00706290"/>
    <w:rsid w:val="007067F2"/>
    <w:rsid w:val="00706CEE"/>
    <w:rsid w:val="0070706A"/>
    <w:rsid w:val="007071D8"/>
    <w:rsid w:val="007078B3"/>
    <w:rsid w:val="00707A53"/>
    <w:rsid w:val="00710009"/>
    <w:rsid w:val="007112E1"/>
    <w:rsid w:val="00711368"/>
    <w:rsid w:val="0071154E"/>
    <w:rsid w:val="007116AA"/>
    <w:rsid w:val="007117D2"/>
    <w:rsid w:val="00711A88"/>
    <w:rsid w:val="00711B6E"/>
    <w:rsid w:val="00711E06"/>
    <w:rsid w:val="007125B6"/>
    <w:rsid w:val="00712780"/>
    <w:rsid w:val="00712794"/>
    <w:rsid w:val="007128AE"/>
    <w:rsid w:val="00712FA7"/>
    <w:rsid w:val="00713245"/>
    <w:rsid w:val="00713431"/>
    <w:rsid w:val="007135D0"/>
    <w:rsid w:val="00713B2B"/>
    <w:rsid w:val="0071474C"/>
    <w:rsid w:val="007147DE"/>
    <w:rsid w:val="00714B8E"/>
    <w:rsid w:val="0071514E"/>
    <w:rsid w:val="007153E0"/>
    <w:rsid w:val="00715D83"/>
    <w:rsid w:val="00715FEC"/>
    <w:rsid w:val="0071645C"/>
    <w:rsid w:val="00717D2E"/>
    <w:rsid w:val="007200D3"/>
    <w:rsid w:val="007200E3"/>
    <w:rsid w:val="0072049A"/>
    <w:rsid w:val="00721012"/>
    <w:rsid w:val="007217FD"/>
    <w:rsid w:val="00722829"/>
    <w:rsid w:val="007236F5"/>
    <w:rsid w:val="0072413F"/>
    <w:rsid w:val="00724243"/>
    <w:rsid w:val="00724337"/>
    <w:rsid w:val="0072439A"/>
    <w:rsid w:val="00724A1F"/>
    <w:rsid w:val="00725046"/>
    <w:rsid w:val="00725478"/>
    <w:rsid w:val="0072547C"/>
    <w:rsid w:val="007254EC"/>
    <w:rsid w:val="0072553B"/>
    <w:rsid w:val="007259A9"/>
    <w:rsid w:val="00725E76"/>
    <w:rsid w:val="00726072"/>
    <w:rsid w:val="00726709"/>
    <w:rsid w:val="00726A9A"/>
    <w:rsid w:val="00730910"/>
    <w:rsid w:val="00730E3F"/>
    <w:rsid w:val="00730E96"/>
    <w:rsid w:val="00730F7F"/>
    <w:rsid w:val="007312F8"/>
    <w:rsid w:val="00731818"/>
    <w:rsid w:val="0073189E"/>
    <w:rsid w:val="00731D93"/>
    <w:rsid w:val="007327FE"/>
    <w:rsid w:val="00732927"/>
    <w:rsid w:val="00733091"/>
    <w:rsid w:val="00733212"/>
    <w:rsid w:val="0073359F"/>
    <w:rsid w:val="00734BE6"/>
    <w:rsid w:val="007353C2"/>
    <w:rsid w:val="0073569D"/>
    <w:rsid w:val="007359A5"/>
    <w:rsid w:val="00735D22"/>
    <w:rsid w:val="00735F0E"/>
    <w:rsid w:val="007362D3"/>
    <w:rsid w:val="00736665"/>
    <w:rsid w:val="00736830"/>
    <w:rsid w:val="00736F05"/>
    <w:rsid w:val="00736FDF"/>
    <w:rsid w:val="007370A9"/>
    <w:rsid w:val="00737990"/>
    <w:rsid w:val="00737ABE"/>
    <w:rsid w:val="00737CE9"/>
    <w:rsid w:val="00740676"/>
    <w:rsid w:val="00740947"/>
    <w:rsid w:val="00740C4A"/>
    <w:rsid w:val="00740F23"/>
    <w:rsid w:val="007412FA"/>
    <w:rsid w:val="00741A79"/>
    <w:rsid w:val="00741CC3"/>
    <w:rsid w:val="00742E88"/>
    <w:rsid w:val="00743ADB"/>
    <w:rsid w:val="007449E6"/>
    <w:rsid w:val="00744F99"/>
    <w:rsid w:val="00745B8F"/>
    <w:rsid w:val="007477C2"/>
    <w:rsid w:val="00747C67"/>
    <w:rsid w:val="00750E3E"/>
    <w:rsid w:val="00752943"/>
    <w:rsid w:val="00752E34"/>
    <w:rsid w:val="00752F22"/>
    <w:rsid w:val="00752FEB"/>
    <w:rsid w:val="0075355B"/>
    <w:rsid w:val="00753D52"/>
    <w:rsid w:val="0075496E"/>
    <w:rsid w:val="00754C23"/>
    <w:rsid w:val="00755484"/>
    <w:rsid w:val="00756A99"/>
    <w:rsid w:val="0075706F"/>
    <w:rsid w:val="00757789"/>
    <w:rsid w:val="00757D0B"/>
    <w:rsid w:val="00757E8E"/>
    <w:rsid w:val="007605CD"/>
    <w:rsid w:val="007617F9"/>
    <w:rsid w:val="00761EF6"/>
    <w:rsid w:val="00762001"/>
    <w:rsid w:val="0076225C"/>
    <w:rsid w:val="00762603"/>
    <w:rsid w:val="007635CF"/>
    <w:rsid w:val="00764322"/>
    <w:rsid w:val="00764692"/>
    <w:rsid w:val="007646F4"/>
    <w:rsid w:val="007649DD"/>
    <w:rsid w:val="00764F22"/>
    <w:rsid w:val="007653DF"/>
    <w:rsid w:val="00766C27"/>
    <w:rsid w:val="007673E1"/>
    <w:rsid w:val="00767EF3"/>
    <w:rsid w:val="00772443"/>
    <w:rsid w:val="007733A9"/>
    <w:rsid w:val="00774243"/>
    <w:rsid w:val="0077433E"/>
    <w:rsid w:val="00774FB5"/>
    <w:rsid w:val="00775C59"/>
    <w:rsid w:val="00775F8D"/>
    <w:rsid w:val="00775FDF"/>
    <w:rsid w:val="00776AE1"/>
    <w:rsid w:val="00777F69"/>
    <w:rsid w:val="0078049B"/>
    <w:rsid w:val="007815B0"/>
    <w:rsid w:val="00781AC3"/>
    <w:rsid w:val="00782390"/>
    <w:rsid w:val="007828FB"/>
    <w:rsid w:val="00784083"/>
    <w:rsid w:val="007840A3"/>
    <w:rsid w:val="007845BE"/>
    <w:rsid w:val="0078561C"/>
    <w:rsid w:val="0078595B"/>
    <w:rsid w:val="00785BB0"/>
    <w:rsid w:val="00785D68"/>
    <w:rsid w:val="00785EA9"/>
    <w:rsid w:val="00786C29"/>
    <w:rsid w:val="00786DA0"/>
    <w:rsid w:val="007879E4"/>
    <w:rsid w:val="0079073A"/>
    <w:rsid w:val="00790771"/>
    <w:rsid w:val="0079165B"/>
    <w:rsid w:val="007917E5"/>
    <w:rsid w:val="00791BE3"/>
    <w:rsid w:val="00791E9C"/>
    <w:rsid w:val="00792371"/>
    <w:rsid w:val="00792E95"/>
    <w:rsid w:val="00792F44"/>
    <w:rsid w:val="00793DE2"/>
    <w:rsid w:val="0079406F"/>
    <w:rsid w:val="00794149"/>
    <w:rsid w:val="00794153"/>
    <w:rsid w:val="0079416D"/>
    <w:rsid w:val="00794725"/>
    <w:rsid w:val="00795053"/>
    <w:rsid w:val="007952CD"/>
    <w:rsid w:val="007954AD"/>
    <w:rsid w:val="00795EF9"/>
    <w:rsid w:val="007960A0"/>
    <w:rsid w:val="0079693A"/>
    <w:rsid w:val="007977E0"/>
    <w:rsid w:val="00797DDC"/>
    <w:rsid w:val="007A052A"/>
    <w:rsid w:val="007A091C"/>
    <w:rsid w:val="007A19AC"/>
    <w:rsid w:val="007A1AED"/>
    <w:rsid w:val="007A20E5"/>
    <w:rsid w:val="007A264F"/>
    <w:rsid w:val="007A2B6B"/>
    <w:rsid w:val="007A2F59"/>
    <w:rsid w:val="007A3B1C"/>
    <w:rsid w:val="007A3B7D"/>
    <w:rsid w:val="007A3D0C"/>
    <w:rsid w:val="007A3EFD"/>
    <w:rsid w:val="007A447E"/>
    <w:rsid w:val="007A4B0E"/>
    <w:rsid w:val="007A5742"/>
    <w:rsid w:val="007A5A0B"/>
    <w:rsid w:val="007A6C02"/>
    <w:rsid w:val="007A6CCF"/>
    <w:rsid w:val="007A6E3D"/>
    <w:rsid w:val="007A6E48"/>
    <w:rsid w:val="007A7AD4"/>
    <w:rsid w:val="007A7B19"/>
    <w:rsid w:val="007B07AB"/>
    <w:rsid w:val="007B0C8B"/>
    <w:rsid w:val="007B0C8D"/>
    <w:rsid w:val="007B12E2"/>
    <w:rsid w:val="007B21FF"/>
    <w:rsid w:val="007B2298"/>
    <w:rsid w:val="007B2A4B"/>
    <w:rsid w:val="007B2B24"/>
    <w:rsid w:val="007B3005"/>
    <w:rsid w:val="007B3214"/>
    <w:rsid w:val="007B34D7"/>
    <w:rsid w:val="007B3638"/>
    <w:rsid w:val="007B3768"/>
    <w:rsid w:val="007B4264"/>
    <w:rsid w:val="007B4604"/>
    <w:rsid w:val="007B4F7C"/>
    <w:rsid w:val="007B51F3"/>
    <w:rsid w:val="007B54A7"/>
    <w:rsid w:val="007B6008"/>
    <w:rsid w:val="007B6AB1"/>
    <w:rsid w:val="007B6E22"/>
    <w:rsid w:val="007B7413"/>
    <w:rsid w:val="007C0275"/>
    <w:rsid w:val="007C09DE"/>
    <w:rsid w:val="007C1022"/>
    <w:rsid w:val="007C1080"/>
    <w:rsid w:val="007C1B92"/>
    <w:rsid w:val="007C2143"/>
    <w:rsid w:val="007C218B"/>
    <w:rsid w:val="007C265C"/>
    <w:rsid w:val="007C2E3A"/>
    <w:rsid w:val="007C3E46"/>
    <w:rsid w:val="007C3E64"/>
    <w:rsid w:val="007C5375"/>
    <w:rsid w:val="007C62FA"/>
    <w:rsid w:val="007C66BE"/>
    <w:rsid w:val="007D0847"/>
    <w:rsid w:val="007D0A1C"/>
    <w:rsid w:val="007D0DE5"/>
    <w:rsid w:val="007D1751"/>
    <w:rsid w:val="007D1ED8"/>
    <w:rsid w:val="007D232D"/>
    <w:rsid w:val="007D26A0"/>
    <w:rsid w:val="007D2BF8"/>
    <w:rsid w:val="007D2DDA"/>
    <w:rsid w:val="007D3464"/>
    <w:rsid w:val="007D3529"/>
    <w:rsid w:val="007D357F"/>
    <w:rsid w:val="007D366B"/>
    <w:rsid w:val="007D4447"/>
    <w:rsid w:val="007D4E17"/>
    <w:rsid w:val="007D52BE"/>
    <w:rsid w:val="007D5616"/>
    <w:rsid w:val="007D5706"/>
    <w:rsid w:val="007D614B"/>
    <w:rsid w:val="007D62A1"/>
    <w:rsid w:val="007D6488"/>
    <w:rsid w:val="007D65CB"/>
    <w:rsid w:val="007D6CC6"/>
    <w:rsid w:val="007D6CEA"/>
    <w:rsid w:val="007D796E"/>
    <w:rsid w:val="007E0080"/>
    <w:rsid w:val="007E0CA6"/>
    <w:rsid w:val="007E0D99"/>
    <w:rsid w:val="007E1280"/>
    <w:rsid w:val="007E130F"/>
    <w:rsid w:val="007E1BD2"/>
    <w:rsid w:val="007E1FAA"/>
    <w:rsid w:val="007E27E5"/>
    <w:rsid w:val="007E293B"/>
    <w:rsid w:val="007E2EB5"/>
    <w:rsid w:val="007E31D2"/>
    <w:rsid w:val="007E37D8"/>
    <w:rsid w:val="007E4256"/>
    <w:rsid w:val="007E435F"/>
    <w:rsid w:val="007E539F"/>
    <w:rsid w:val="007E564A"/>
    <w:rsid w:val="007E572A"/>
    <w:rsid w:val="007E58D0"/>
    <w:rsid w:val="007E5C95"/>
    <w:rsid w:val="007E6A08"/>
    <w:rsid w:val="007E6B5D"/>
    <w:rsid w:val="007F0A7F"/>
    <w:rsid w:val="007F125C"/>
    <w:rsid w:val="007F129C"/>
    <w:rsid w:val="007F1419"/>
    <w:rsid w:val="007F161A"/>
    <w:rsid w:val="007F1B7D"/>
    <w:rsid w:val="007F1C04"/>
    <w:rsid w:val="007F243A"/>
    <w:rsid w:val="007F2645"/>
    <w:rsid w:val="007F2E87"/>
    <w:rsid w:val="007F3025"/>
    <w:rsid w:val="007F30E7"/>
    <w:rsid w:val="007F3845"/>
    <w:rsid w:val="007F41D5"/>
    <w:rsid w:val="007F4388"/>
    <w:rsid w:val="007F4533"/>
    <w:rsid w:val="007F4A00"/>
    <w:rsid w:val="007F4D44"/>
    <w:rsid w:val="007F4E75"/>
    <w:rsid w:val="007F58EE"/>
    <w:rsid w:val="007F5DCE"/>
    <w:rsid w:val="007F6D69"/>
    <w:rsid w:val="007F747A"/>
    <w:rsid w:val="007F7C6B"/>
    <w:rsid w:val="0080015A"/>
    <w:rsid w:val="008010F2"/>
    <w:rsid w:val="00801941"/>
    <w:rsid w:val="00801AD2"/>
    <w:rsid w:val="00801C73"/>
    <w:rsid w:val="0080238D"/>
    <w:rsid w:val="008026A3"/>
    <w:rsid w:val="0080297A"/>
    <w:rsid w:val="00802FF4"/>
    <w:rsid w:val="008037BA"/>
    <w:rsid w:val="00803ECF"/>
    <w:rsid w:val="008045EC"/>
    <w:rsid w:val="00804755"/>
    <w:rsid w:val="00804D89"/>
    <w:rsid w:val="00804E40"/>
    <w:rsid w:val="00805D57"/>
    <w:rsid w:val="0080612A"/>
    <w:rsid w:val="00807228"/>
    <w:rsid w:val="00807E5A"/>
    <w:rsid w:val="00810A0A"/>
    <w:rsid w:val="00810A5F"/>
    <w:rsid w:val="00810E9E"/>
    <w:rsid w:val="0081164A"/>
    <w:rsid w:val="0081167E"/>
    <w:rsid w:val="00812B35"/>
    <w:rsid w:val="0081314B"/>
    <w:rsid w:val="00813152"/>
    <w:rsid w:val="008132AE"/>
    <w:rsid w:val="0081331B"/>
    <w:rsid w:val="00813F9E"/>
    <w:rsid w:val="008145AA"/>
    <w:rsid w:val="00814AEC"/>
    <w:rsid w:val="00814B4D"/>
    <w:rsid w:val="0081533A"/>
    <w:rsid w:val="008158B4"/>
    <w:rsid w:val="00815E33"/>
    <w:rsid w:val="008164D6"/>
    <w:rsid w:val="00816839"/>
    <w:rsid w:val="008169AF"/>
    <w:rsid w:val="00816CFA"/>
    <w:rsid w:val="00817153"/>
    <w:rsid w:val="00817513"/>
    <w:rsid w:val="00817632"/>
    <w:rsid w:val="00817A2B"/>
    <w:rsid w:val="00817C37"/>
    <w:rsid w:val="00817E6C"/>
    <w:rsid w:val="008203A0"/>
    <w:rsid w:val="00820404"/>
    <w:rsid w:val="00820FAB"/>
    <w:rsid w:val="0082116B"/>
    <w:rsid w:val="008218F3"/>
    <w:rsid w:val="00821958"/>
    <w:rsid w:val="00823197"/>
    <w:rsid w:val="00823360"/>
    <w:rsid w:val="008239B3"/>
    <w:rsid w:val="00824474"/>
    <w:rsid w:val="0082451D"/>
    <w:rsid w:val="00824DF7"/>
    <w:rsid w:val="00826305"/>
    <w:rsid w:val="00826CFF"/>
    <w:rsid w:val="008279F9"/>
    <w:rsid w:val="00827C8B"/>
    <w:rsid w:val="0083066C"/>
    <w:rsid w:val="0083090C"/>
    <w:rsid w:val="0083097E"/>
    <w:rsid w:val="00830990"/>
    <w:rsid w:val="00830C9B"/>
    <w:rsid w:val="008311F9"/>
    <w:rsid w:val="00831DF5"/>
    <w:rsid w:val="0083258A"/>
    <w:rsid w:val="008332A8"/>
    <w:rsid w:val="00833640"/>
    <w:rsid w:val="0083380F"/>
    <w:rsid w:val="00833F57"/>
    <w:rsid w:val="00834C6C"/>
    <w:rsid w:val="00834F93"/>
    <w:rsid w:val="0083514B"/>
    <w:rsid w:val="008353D4"/>
    <w:rsid w:val="00835A5F"/>
    <w:rsid w:val="008367A4"/>
    <w:rsid w:val="00836BA2"/>
    <w:rsid w:val="00836D70"/>
    <w:rsid w:val="00836ED4"/>
    <w:rsid w:val="008371F3"/>
    <w:rsid w:val="00837327"/>
    <w:rsid w:val="008378DA"/>
    <w:rsid w:val="00837A9E"/>
    <w:rsid w:val="00837AEE"/>
    <w:rsid w:val="00840DD7"/>
    <w:rsid w:val="00841157"/>
    <w:rsid w:val="00841788"/>
    <w:rsid w:val="00842694"/>
    <w:rsid w:val="00842A06"/>
    <w:rsid w:val="00844309"/>
    <w:rsid w:val="00845260"/>
    <w:rsid w:val="008454AA"/>
    <w:rsid w:val="008455E2"/>
    <w:rsid w:val="008460A7"/>
    <w:rsid w:val="008466F2"/>
    <w:rsid w:val="00846A89"/>
    <w:rsid w:val="00847439"/>
    <w:rsid w:val="008479E8"/>
    <w:rsid w:val="00850406"/>
    <w:rsid w:val="008510E0"/>
    <w:rsid w:val="008515DF"/>
    <w:rsid w:val="00851A51"/>
    <w:rsid w:val="00851DB5"/>
    <w:rsid w:val="0085210E"/>
    <w:rsid w:val="00852624"/>
    <w:rsid w:val="00852FD8"/>
    <w:rsid w:val="00853ACA"/>
    <w:rsid w:val="00853AFA"/>
    <w:rsid w:val="00853E16"/>
    <w:rsid w:val="0085411F"/>
    <w:rsid w:val="008548ED"/>
    <w:rsid w:val="00855487"/>
    <w:rsid w:val="008554E4"/>
    <w:rsid w:val="008560F0"/>
    <w:rsid w:val="00856D21"/>
    <w:rsid w:val="00857F2A"/>
    <w:rsid w:val="0086038E"/>
    <w:rsid w:val="008606F1"/>
    <w:rsid w:val="00861920"/>
    <w:rsid w:val="00861FC5"/>
    <w:rsid w:val="008620F6"/>
    <w:rsid w:val="00862436"/>
    <w:rsid w:val="00862555"/>
    <w:rsid w:val="008636FF"/>
    <w:rsid w:val="008637A5"/>
    <w:rsid w:val="00863B82"/>
    <w:rsid w:val="00863E22"/>
    <w:rsid w:val="00863FAF"/>
    <w:rsid w:val="00864670"/>
    <w:rsid w:val="00865520"/>
    <w:rsid w:val="00865E76"/>
    <w:rsid w:val="00866A7E"/>
    <w:rsid w:val="00866B77"/>
    <w:rsid w:val="008675DE"/>
    <w:rsid w:val="00867A70"/>
    <w:rsid w:val="00867C2A"/>
    <w:rsid w:val="008700AD"/>
    <w:rsid w:val="008701E3"/>
    <w:rsid w:val="0087072F"/>
    <w:rsid w:val="00871417"/>
    <w:rsid w:val="008717F5"/>
    <w:rsid w:val="00871941"/>
    <w:rsid w:val="00872066"/>
    <w:rsid w:val="008721B1"/>
    <w:rsid w:val="00872DC8"/>
    <w:rsid w:val="00872FF8"/>
    <w:rsid w:val="00873475"/>
    <w:rsid w:val="0087405F"/>
    <w:rsid w:val="008745E4"/>
    <w:rsid w:val="00874CD0"/>
    <w:rsid w:val="008754C6"/>
    <w:rsid w:val="008758D5"/>
    <w:rsid w:val="008761E5"/>
    <w:rsid w:val="00877077"/>
    <w:rsid w:val="008770E6"/>
    <w:rsid w:val="00877639"/>
    <w:rsid w:val="0088036F"/>
    <w:rsid w:val="0088164B"/>
    <w:rsid w:val="008817DC"/>
    <w:rsid w:val="00881E53"/>
    <w:rsid w:val="00881F60"/>
    <w:rsid w:val="00882C25"/>
    <w:rsid w:val="008830FB"/>
    <w:rsid w:val="00883570"/>
    <w:rsid w:val="00884493"/>
    <w:rsid w:val="008845D3"/>
    <w:rsid w:val="0088497C"/>
    <w:rsid w:val="008851F6"/>
    <w:rsid w:val="00885BAE"/>
    <w:rsid w:val="00885D40"/>
    <w:rsid w:val="008877DB"/>
    <w:rsid w:val="00887B4D"/>
    <w:rsid w:val="00887B95"/>
    <w:rsid w:val="00887EA3"/>
    <w:rsid w:val="0089094B"/>
    <w:rsid w:val="00890A09"/>
    <w:rsid w:val="00890DB9"/>
    <w:rsid w:val="008921C0"/>
    <w:rsid w:val="00892A03"/>
    <w:rsid w:val="00892CBD"/>
    <w:rsid w:val="00892CF2"/>
    <w:rsid w:val="00893B39"/>
    <w:rsid w:val="00893D4D"/>
    <w:rsid w:val="00894FEA"/>
    <w:rsid w:val="00894FEF"/>
    <w:rsid w:val="008953AC"/>
    <w:rsid w:val="008961FB"/>
    <w:rsid w:val="008963CF"/>
    <w:rsid w:val="00896486"/>
    <w:rsid w:val="0089683B"/>
    <w:rsid w:val="008974FA"/>
    <w:rsid w:val="00897CEB"/>
    <w:rsid w:val="008A0543"/>
    <w:rsid w:val="008A0B48"/>
    <w:rsid w:val="008A1645"/>
    <w:rsid w:val="008A1C73"/>
    <w:rsid w:val="008A23D2"/>
    <w:rsid w:val="008A28E8"/>
    <w:rsid w:val="008A2997"/>
    <w:rsid w:val="008A2C27"/>
    <w:rsid w:val="008A30EE"/>
    <w:rsid w:val="008A32CE"/>
    <w:rsid w:val="008A34C0"/>
    <w:rsid w:val="008A3742"/>
    <w:rsid w:val="008A39AC"/>
    <w:rsid w:val="008A4584"/>
    <w:rsid w:val="008A50DA"/>
    <w:rsid w:val="008A57CD"/>
    <w:rsid w:val="008A5894"/>
    <w:rsid w:val="008A6331"/>
    <w:rsid w:val="008A6A0F"/>
    <w:rsid w:val="008B090C"/>
    <w:rsid w:val="008B0A56"/>
    <w:rsid w:val="008B0A9D"/>
    <w:rsid w:val="008B135F"/>
    <w:rsid w:val="008B18A2"/>
    <w:rsid w:val="008B1919"/>
    <w:rsid w:val="008B1B78"/>
    <w:rsid w:val="008B239B"/>
    <w:rsid w:val="008B2774"/>
    <w:rsid w:val="008B2DB4"/>
    <w:rsid w:val="008B2E76"/>
    <w:rsid w:val="008B2F21"/>
    <w:rsid w:val="008B3311"/>
    <w:rsid w:val="008B3516"/>
    <w:rsid w:val="008B3719"/>
    <w:rsid w:val="008B3F0A"/>
    <w:rsid w:val="008B426E"/>
    <w:rsid w:val="008B42F4"/>
    <w:rsid w:val="008B4547"/>
    <w:rsid w:val="008B4822"/>
    <w:rsid w:val="008B539B"/>
    <w:rsid w:val="008B56FD"/>
    <w:rsid w:val="008B5B5F"/>
    <w:rsid w:val="008B5F95"/>
    <w:rsid w:val="008B66D0"/>
    <w:rsid w:val="008B6D41"/>
    <w:rsid w:val="008B6FBB"/>
    <w:rsid w:val="008B6FE7"/>
    <w:rsid w:val="008B7383"/>
    <w:rsid w:val="008B73A3"/>
    <w:rsid w:val="008B7703"/>
    <w:rsid w:val="008B776F"/>
    <w:rsid w:val="008B7999"/>
    <w:rsid w:val="008C0910"/>
    <w:rsid w:val="008C0B18"/>
    <w:rsid w:val="008C235B"/>
    <w:rsid w:val="008C277D"/>
    <w:rsid w:val="008C2E3A"/>
    <w:rsid w:val="008C2FC5"/>
    <w:rsid w:val="008C3291"/>
    <w:rsid w:val="008C3879"/>
    <w:rsid w:val="008C3CE0"/>
    <w:rsid w:val="008C40C8"/>
    <w:rsid w:val="008C41AF"/>
    <w:rsid w:val="008C5214"/>
    <w:rsid w:val="008C5FF1"/>
    <w:rsid w:val="008C6042"/>
    <w:rsid w:val="008C63CC"/>
    <w:rsid w:val="008C65C6"/>
    <w:rsid w:val="008C745F"/>
    <w:rsid w:val="008C7F03"/>
    <w:rsid w:val="008D0254"/>
    <w:rsid w:val="008D06B8"/>
    <w:rsid w:val="008D08A9"/>
    <w:rsid w:val="008D0C5A"/>
    <w:rsid w:val="008D17F1"/>
    <w:rsid w:val="008D1D90"/>
    <w:rsid w:val="008D361F"/>
    <w:rsid w:val="008D39CE"/>
    <w:rsid w:val="008D3BDD"/>
    <w:rsid w:val="008D3C04"/>
    <w:rsid w:val="008D3E85"/>
    <w:rsid w:val="008D4111"/>
    <w:rsid w:val="008D425B"/>
    <w:rsid w:val="008D4473"/>
    <w:rsid w:val="008D4B6A"/>
    <w:rsid w:val="008D5235"/>
    <w:rsid w:val="008D60AC"/>
    <w:rsid w:val="008D6CDC"/>
    <w:rsid w:val="008D7A48"/>
    <w:rsid w:val="008D7DFE"/>
    <w:rsid w:val="008E001B"/>
    <w:rsid w:val="008E12B8"/>
    <w:rsid w:val="008E12E6"/>
    <w:rsid w:val="008E159A"/>
    <w:rsid w:val="008E159F"/>
    <w:rsid w:val="008E15D5"/>
    <w:rsid w:val="008E2BB7"/>
    <w:rsid w:val="008E3061"/>
    <w:rsid w:val="008E310D"/>
    <w:rsid w:val="008E35FD"/>
    <w:rsid w:val="008E40E9"/>
    <w:rsid w:val="008E4AE7"/>
    <w:rsid w:val="008E4CD4"/>
    <w:rsid w:val="008E503D"/>
    <w:rsid w:val="008E5763"/>
    <w:rsid w:val="008E5CEE"/>
    <w:rsid w:val="008E603D"/>
    <w:rsid w:val="008E6211"/>
    <w:rsid w:val="008E67EB"/>
    <w:rsid w:val="008E6843"/>
    <w:rsid w:val="008E687F"/>
    <w:rsid w:val="008E6950"/>
    <w:rsid w:val="008E6B55"/>
    <w:rsid w:val="008E6DD4"/>
    <w:rsid w:val="008E78CB"/>
    <w:rsid w:val="008F04C3"/>
    <w:rsid w:val="008F151C"/>
    <w:rsid w:val="008F1CAC"/>
    <w:rsid w:val="008F1E1A"/>
    <w:rsid w:val="008F2268"/>
    <w:rsid w:val="008F249C"/>
    <w:rsid w:val="008F2A5B"/>
    <w:rsid w:val="008F2C2C"/>
    <w:rsid w:val="008F329B"/>
    <w:rsid w:val="008F353A"/>
    <w:rsid w:val="008F35AD"/>
    <w:rsid w:val="008F3FF7"/>
    <w:rsid w:val="008F449F"/>
    <w:rsid w:val="008F4A52"/>
    <w:rsid w:val="008F4E87"/>
    <w:rsid w:val="008F4F5B"/>
    <w:rsid w:val="008F521D"/>
    <w:rsid w:val="008F5B0C"/>
    <w:rsid w:val="008F5BAC"/>
    <w:rsid w:val="008F6307"/>
    <w:rsid w:val="008F6658"/>
    <w:rsid w:val="008F6E1C"/>
    <w:rsid w:val="008F6E6D"/>
    <w:rsid w:val="008F704A"/>
    <w:rsid w:val="008F712D"/>
    <w:rsid w:val="008F7DD5"/>
    <w:rsid w:val="00900131"/>
    <w:rsid w:val="00900901"/>
    <w:rsid w:val="0090115C"/>
    <w:rsid w:val="0090142D"/>
    <w:rsid w:val="009014BD"/>
    <w:rsid w:val="00901BCF"/>
    <w:rsid w:val="00901C96"/>
    <w:rsid w:val="00901DF9"/>
    <w:rsid w:val="00901EBE"/>
    <w:rsid w:val="00902D5A"/>
    <w:rsid w:val="00903630"/>
    <w:rsid w:val="009039BD"/>
    <w:rsid w:val="00904809"/>
    <w:rsid w:val="00905194"/>
    <w:rsid w:val="0090548B"/>
    <w:rsid w:val="009060E7"/>
    <w:rsid w:val="009063B3"/>
    <w:rsid w:val="00906774"/>
    <w:rsid w:val="00906C78"/>
    <w:rsid w:val="009070A9"/>
    <w:rsid w:val="0090770F"/>
    <w:rsid w:val="0090795B"/>
    <w:rsid w:val="00907B1F"/>
    <w:rsid w:val="00907F16"/>
    <w:rsid w:val="00910810"/>
    <w:rsid w:val="0091081A"/>
    <w:rsid w:val="00910F49"/>
    <w:rsid w:val="00910F97"/>
    <w:rsid w:val="00911008"/>
    <w:rsid w:val="00911921"/>
    <w:rsid w:val="00911B68"/>
    <w:rsid w:val="00911C0D"/>
    <w:rsid w:val="00911DFE"/>
    <w:rsid w:val="0091238F"/>
    <w:rsid w:val="00913193"/>
    <w:rsid w:val="00913A8C"/>
    <w:rsid w:val="00913FFB"/>
    <w:rsid w:val="009141BB"/>
    <w:rsid w:val="009143D2"/>
    <w:rsid w:val="00914433"/>
    <w:rsid w:val="0091465D"/>
    <w:rsid w:val="009146D9"/>
    <w:rsid w:val="009147FF"/>
    <w:rsid w:val="00914D1A"/>
    <w:rsid w:val="009153FA"/>
    <w:rsid w:val="00915760"/>
    <w:rsid w:val="00915C7D"/>
    <w:rsid w:val="009160D7"/>
    <w:rsid w:val="00916169"/>
    <w:rsid w:val="009166F0"/>
    <w:rsid w:val="00916B1B"/>
    <w:rsid w:val="00916B79"/>
    <w:rsid w:val="009173FC"/>
    <w:rsid w:val="00917D54"/>
    <w:rsid w:val="00917D78"/>
    <w:rsid w:val="009202B8"/>
    <w:rsid w:val="009210BC"/>
    <w:rsid w:val="009214EC"/>
    <w:rsid w:val="00921B3F"/>
    <w:rsid w:val="009227EF"/>
    <w:rsid w:val="00922A07"/>
    <w:rsid w:val="00923BCE"/>
    <w:rsid w:val="00923E18"/>
    <w:rsid w:val="00924920"/>
    <w:rsid w:val="00924D05"/>
    <w:rsid w:val="00924D14"/>
    <w:rsid w:val="00925733"/>
    <w:rsid w:val="00925DD9"/>
    <w:rsid w:val="009260EC"/>
    <w:rsid w:val="00926289"/>
    <w:rsid w:val="009264D6"/>
    <w:rsid w:val="00927792"/>
    <w:rsid w:val="00927E6B"/>
    <w:rsid w:val="00930650"/>
    <w:rsid w:val="00931161"/>
    <w:rsid w:val="0093117B"/>
    <w:rsid w:val="00932286"/>
    <w:rsid w:val="009323AA"/>
    <w:rsid w:val="0093265F"/>
    <w:rsid w:val="00932801"/>
    <w:rsid w:val="00932CEC"/>
    <w:rsid w:val="00932E8A"/>
    <w:rsid w:val="00932EFF"/>
    <w:rsid w:val="009330CA"/>
    <w:rsid w:val="00933141"/>
    <w:rsid w:val="0093368F"/>
    <w:rsid w:val="009337E6"/>
    <w:rsid w:val="0093386C"/>
    <w:rsid w:val="009348F8"/>
    <w:rsid w:val="00934AD1"/>
    <w:rsid w:val="00934D07"/>
    <w:rsid w:val="009352A3"/>
    <w:rsid w:val="009365B7"/>
    <w:rsid w:val="0093669F"/>
    <w:rsid w:val="00936BD2"/>
    <w:rsid w:val="009375C6"/>
    <w:rsid w:val="00937EAD"/>
    <w:rsid w:val="009410AF"/>
    <w:rsid w:val="009410CD"/>
    <w:rsid w:val="009412F5"/>
    <w:rsid w:val="009414EA"/>
    <w:rsid w:val="0094166A"/>
    <w:rsid w:val="00941673"/>
    <w:rsid w:val="00941DD4"/>
    <w:rsid w:val="00943240"/>
    <w:rsid w:val="00943279"/>
    <w:rsid w:val="00943BB3"/>
    <w:rsid w:val="00944BA6"/>
    <w:rsid w:val="009456AC"/>
    <w:rsid w:val="009458A6"/>
    <w:rsid w:val="00945A70"/>
    <w:rsid w:val="00945A78"/>
    <w:rsid w:val="00945F30"/>
    <w:rsid w:val="00946543"/>
    <w:rsid w:val="009466C3"/>
    <w:rsid w:val="00946F29"/>
    <w:rsid w:val="0094756C"/>
    <w:rsid w:val="009476DC"/>
    <w:rsid w:val="00947888"/>
    <w:rsid w:val="00947F90"/>
    <w:rsid w:val="00950859"/>
    <w:rsid w:val="009508A8"/>
    <w:rsid w:val="0095111E"/>
    <w:rsid w:val="00951A40"/>
    <w:rsid w:val="00951CDD"/>
    <w:rsid w:val="00952B5A"/>
    <w:rsid w:val="00952DBE"/>
    <w:rsid w:val="009539A1"/>
    <w:rsid w:val="00954446"/>
    <w:rsid w:val="009546C6"/>
    <w:rsid w:val="009547D2"/>
    <w:rsid w:val="00954CB6"/>
    <w:rsid w:val="009557E1"/>
    <w:rsid w:val="00955EA9"/>
    <w:rsid w:val="00955F13"/>
    <w:rsid w:val="009561B0"/>
    <w:rsid w:val="0095705A"/>
    <w:rsid w:val="00957647"/>
    <w:rsid w:val="00960290"/>
    <w:rsid w:val="00960413"/>
    <w:rsid w:val="00960757"/>
    <w:rsid w:val="009607F6"/>
    <w:rsid w:val="0096155E"/>
    <w:rsid w:val="00961A1C"/>
    <w:rsid w:val="0096317C"/>
    <w:rsid w:val="00963A4B"/>
    <w:rsid w:val="00964918"/>
    <w:rsid w:val="00964951"/>
    <w:rsid w:val="009659C4"/>
    <w:rsid w:val="00966477"/>
    <w:rsid w:val="00966608"/>
    <w:rsid w:val="00967A65"/>
    <w:rsid w:val="00970210"/>
    <w:rsid w:val="00970452"/>
    <w:rsid w:val="0097056D"/>
    <w:rsid w:val="0097155E"/>
    <w:rsid w:val="0097191C"/>
    <w:rsid w:val="00971BB2"/>
    <w:rsid w:val="009722D5"/>
    <w:rsid w:val="00972C9C"/>
    <w:rsid w:val="00973ED2"/>
    <w:rsid w:val="0097445B"/>
    <w:rsid w:val="00974945"/>
    <w:rsid w:val="0097519B"/>
    <w:rsid w:val="00975440"/>
    <w:rsid w:val="00975BFA"/>
    <w:rsid w:val="00977C32"/>
    <w:rsid w:val="009809B6"/>
    <w:rsid w:val="00980AB0"/>
    <w:rsid w:val="009810C0"/>
    <w:rsid w:val="00982381"/>
    <w:rsid w:val="00982772"/>
    <w:rsid w:val="00982F57"/>
    <w:rsid w:val="009839C3"/>
    <w:rsid w:val="0098420A"/>
    <w:rsid w:val="009846E1"/>
    <w:rsid w:val="00984782"/>
    <w:rsid w:val="009855DC"/>
    <w:rsid w:val="009855FD"/>
    <w:rsid w:val="00985965"/>
    <w:rsid w:val="00985A78"/>
    <w:rsid w:val="0098649D"/>
    <w:rsid w:val="00986570"/>
    <w:rsid w:val="00986726"/>
    <w:rsid w:val="009870B0"/>
    <w:rsid w:val="009871D4"/>
    <w:rsid w:val="009872ED"/>
    <w:rsid w:val="00990706"/>
    <w:rsid w:val="00990DE5"/>
    <w:rsid w:val="00991252"/>
    <w:rsid w:val="009914E8"/>
    <w:rsid w:val="009935CC"/>
    <w:rsid w:val="00993F6E"/>
    <w:rsid w:val="0099467F"/>
    <w:rsid w:val="00994CA8"/>
    <w:rsid w:val="00995983"/>
    <w:rsid w:val="009972F6"/>
    <w:rsid w:val="00997360"/>
    <w:rsid w:val="00997754"/>
    <w:rsid w:val="00997957"/>
    <w:rsid w:val="009A07C8"/>
    <w:rsid w:val="009A0B5E"/>
    <w:rsid w:val="009A0D86"/>
    <w:rsid w:val="009A19B1"/>
    <w:rsid w:val="009A1C42"/>
    <w:rsid w:val="009A3010"/>
    <w:rsid w:val="009A3225"/>
    <w:rsid w:val="009A3622"/>
    <w:rsid w:val="009A3F6E"/>
    <w:rsid w:val="009A46D5"/>
    <w:rsid w:val="009A48F1"/>
    <w:rsid w:val="009A4A33"/>
    <w:rsid w:val="009A4DFF"/>
    <w:rsid w:val="009A54A8"/>
    <w:rsid w:val="009A55C6"/>
    <w:rsid w:val="009A55CC"/>
    <w:rsid w:val="009A57B8"/>
    <w:rsid w:val="009A5D3F"/>
    <w:rsid w:val="009A62FB"/>
    <w:rsid w:val="009A6B14"/>
    <w:rsid w:val="009A6CEF"/>
    <w:rsid w:val="009A6E97"/>
    <w:rsid w:val="009A6FA6"/>
    <w:rsid w:val="009A706B"/>
    <w:rsid w:val="009A72C8"/>
    <w:rsid w:val="009A7D56"/>
    <w:rsid w:val="009B030D"/>
    <w:rsid w:val="009B0471"/>
    <w:rsid w:val="009B1517"/>
    <w:rsid w:val="009B1AB6"/>
    <w:rsid w:val="009B1D0A"/>
    <w:rsid w:val="009B2CE6"/>
    <w:rsid w:val="009B2F5A"/>
    <w:rsid w:val="009B343F"/>
    <w:rsid w:val="009B3801"/>
    <w:rsid w:val="009B43AC"/>
    <w:rsid w:val="009B469B"/>
    <w:rsid w:val="009B49D4"/>
    <w:rsid w:val="009B4A26"/>
    <w:rsid w:val="009B4ED5"/>
    <w:rsid w:val="009B4F8C"/>
    <w:rsid w:val="009B4FAE"/>
    <w:rsid w:val="009B51D1"/>
    <w:rsid w:val="009B5B31"/>
    <w:rsid w:val="009B5EB8"/>
    <w:rsid w:val="009B60DD"/>
    <w:rsid w:val="009B6C83"/>
    <w:rsid w:val="009B6CA3"/>
    <w:rsid w:val="009B6F7D"/>
    <w:rsid w:val="009B74D1"/>
    <w:rsid w:val="009B7AA5"/>
    <w:rsid w:val="009B7E22"/>
    <w:rsid w:val="009C004F"/>
    <w:rsid w:val="009C011F"/>
    <w:rsid w:val="009C095D"/>
    <w:rsid w:val="009C1A08"/>
    <w:rsid w:val="009C1E1D"/>
    <w:rsid w:val="009C20D1"/>
    <w:rsid w:val="009C2253"/>
    <w:rsid w:val="009C2478"/>
    <w:rsid w:val="009C35B1"/>
    <w:rsid w:val="009C3EC3"/>
    <w:rsid w:val="009C44E6"/>
    <w:rsid w:val="009C5361"/>
    <w:rsid w:val="009D0042"/>
    <w:rsid w:val="009D03B5"/>
    <w:rsid w:val="009D1321"/>
    <w:rsid w:val="009D22B6"/>
    <w:rsid w:val="009D3DDD"/>
    <w:rsid w:val="009D3EB9"/>
    <w:rsid w:val="009D483A"/>
    <w:rsid w:val="009D4D39"/>
    <w:rsid w:val="009D5388"/>
    <w:rsid w:val="009D5E34"/>
    <w:rsid w:val="009D6322"/>
    <w:rsid w:val="009D718B"/>
    <w:rsid w:val="009D7B3C"/>
    <w:rsid w:val="009D7DB0"/>
    <w:rsid w:val="009E0720"/>
    <w:rsid w:val="009E0A2C"/>
    <w:rsid w:val="009E109D"/>
    <w:rsid w:val="009E1462"/>
    <w:rsid w:val="009E1DE4"/>
    <w:rsid w:val="009E1E2E"/>
    <w:rsid w:val="009E2240"/>
    <w:rsid w:val="009E247F"/>
    <w:rsid w:val="009E3B89"/>
    <w:rsid w:val="009E433B"/>
    <w:rsid w:val="009E4410"/>
    <w:rsid w:val="009E49C0"/>
    <w:rsid w:val="009E4F4B"/>
    <w:rsid w:val="009E5095"/>
    <w:rsid w:val="009F0017"/>
    <w:rsid w:val="009F016B"/>
    <w:rsid w:val="009F01DD"/>
    <w:rsid w:val="009F0D08"/>
    <w:rsid w:val="009F0EF9"/>
    <w:rsid w:val="009F1508"/>
    <w:rsid w:val="009F1EC8"/>
    <w:rsid w:val="009F1F0F"/>
    <w:rsid w:val="009F2CE3"/>
    <w:rsid w:val="009F2E92"/>
    <w:rsid w:val="009F3907"/>
    <w:rsid w:val="009F3974"/>
    <w:rsid w:val="009F4507"/>
    <w:rsid w:val="009F457F"/>
    <w:rsid w:val="009F4A71"/>
    <w:rsid w:val="009F574C"/>
    <w:rsid w:val="009F57A8"/>
    <w:rsid w:val="009F5C5E"/>
    <w:rsid w:val="009F5E8B"/>
    <w:rsid w:val="009F5F48"/>
    <w:rsid w:val="009F6815"/>
    <w:rsid w:val="009F6BC9"/>
    <w:rsid w:val="009F6CDD"/>
    <w:rsid w:val="009F7839"/>
    <w:rsid w:val="009F7B00"/>
    <w:rsid w:val="009F7C64"/>
    <w:rsid w:val="00A00AFA"/>
    <w:rsid w:val="00A00B87"/>
    <w:rsid w:val="00A00BAD"/>
    <w:rsid w:val="00A00DD5"/>
    <w:rsid w:val="00A00F43"/>
    <w:rsid w:val="00A0105C"/>
    <w:rsid w:val="00A01881"/>
    <w:rsid w:val="00A02027"/>
    <w:rsid w:val="00A023DE"/>
    <w:rsid w:val="00A02801"/>
    <w:rsid w:val="00A02F3D"/>
    <w:rsid w:val="00A03208"/>
    <w:rsid w:val="00A03B8C"/>
    <w:rsid w:val="00A04282"/>
    <w:rsid w:val="00A04521"/>
    <w:rsid w:val="00A04A38"/>
    <w:rsid w:val="00A04A6A"/>
    <w:rsid w:val="00A05C17"/>
    <w:rsid w:val="00A05D46"/>
    <w:rsid w:val="00A05F9E"/>
    <w:rsid w:val="00A0650D"/>
    <w:rsid w:val="00A0671E"/>
    <w:rsid w:val="00A077CC"/>
    <w:rsid w:val="00A10F27"/>
    <w:rsid w:val="00A11B90"/>
    <w:rsid w:val="00A11D23"/>
    <w:rsid w:val="00A11D92"/>
    <w:rsid w:val="00A11DEB"/>
    <w:rsid w:val="00A12016"/>
    <w:rsid w:val="00A12284"/>
    <w:rsid w:val="00A12AA3"/>
    <w:rsid w:val="00A132B9"/>
    <w:rsid w:val="00A1372B"/>
    <w:rsid w:val="00A138C4"/>
    <w:rsid w:val="00A13DF7"/>
    <w:rsid w:val="00A14017"/>
    <w:rsid w:val="00A144AF"/>
    <w:rsid w:val="00A14874"/>
    <w:rsid w:val="00A14B21"/>
    <w:rsid w:val="00A14B52"/>
    <w:rsid w:val="00A153D1"/>
    <w:rsid w:val="00A155D8"/>
    <w:rsid w:val="00A15667"/>
    <w:rsid w:val="00A16A68"/>
    <w:rsid w:val="00A16D7D"/>
    <w:rsid w:val="00A170FD"/>
    <w:rsid w:val="00A17625"/>
    <w:rsid w:val="00A17A55"/>
    <w:rsid w:val="00A21CC7"/>
    <w:rsid w:val="00A225FB"/>
    <w:rsid w:val="00A22C93"/>
    <w:rsid w:val="00A234A7"/>
    <w:rsid w:val="00A236F6"/>
    <w:rsid w:val="00A24512"/>
    <w:rsid w:val="00A24DC4"/>
    <w:rsid w:val="00A24FF9"/>
    <w:rsid w:val="00A25059"/>
    <w:rsid w:val="00A253B8"/>
    <w:rsid w:val="00A2577D"/>
    <w:rsid w:val="00A2594A"/>
    <w:rsid w:val="00A26317"/>
    <w:rsid w:val="00A26975"/>
    <w:rsid w:val="00A26CD6"/>
    <w:rsid w:val="00A27357"/>
    <w:rsid w:val="00A27815"/>
    <w:rsid w:val="00A27C36"/>
    <w:rsid w:val="00A27F18"/>
    <w:rsid w:val="00A302D3"/>
    <w:rsid w:val="00A32164"/>
    <w:rsid w:val="00A3283F"/>
    <w:rsid w:val="00A32D9D"/>
    <w:rsid w:val="00A341BB"/>
    <w:rsid w:val="00A345CF"/>
    <w:rsid w:val="00A3467F"/>
    <w:rsid w:val="00A3556E"/>
    <w:rsid w:val="00A36C47"/>
    <w:rsid w:val="00A3720B"/>
    <w:rsid w:val="00A3738C"/>
    <w:rsid w:val="00A37CBA"/>
    <w:rsid w:val="00A37EDC"/>
    <w:rsid w:val="00A4063F"/>
    <w:rsid w:val="00A408DD"/>
    <w:rsid w:val="00A41AF2"/>
    <w:rsid w:val="00A423CE"/>
    <w:rsid w:val="00A4318F"/>
    <w:rsid w:val="00A437D1"/>
    <w:rsid w:val="00A43889"/>
    <w:rsid w:val="00A43FB0"/>
    <w:rsid w:val="00A4559B"/>
    <w:rsid w:val="00A456CE"/>
    <w:rsid w:val="00A45B65"/>
    <w:rsid w:val="00A46822"/>
    <w:rsid w:val="00A46D2C"/>
    <w:rsid w:val="00A46D4F"/>
    <w:rsid w:val="00A500D0"/>
    <w:rsid w:val="00A505B5"/>
    <w:rsid w:val="00A50663"/>
    <w:rsid w:val="00A508BD"/>
    <w:rsid w:val="00A5116D"/>
    <w:rsid w:val="00A5117B"/>
    <w:rsid w:val="00A517CC"/>
    <w:rsid w:val="00A518D6"/>
    <w:rsid w:val="00A51971"/>
    <w:rsid w:val="00A519A6"/>
    <w:rsid w:val="00A51B18"/>
    <w:rsid w:val="00A51D1C"/>
    <w:rsid w:val="00A5205D"/>
    <w:rsid w:val="00A5230A"/>
    <w:rsid w:val="00A52993"/>
    <w:rsid w:val="00A52B52"/>
    <w:rsid w:val="00A52C62"/>
    <w:rsid w:val="00A544D0"/>
    <w:rsid w:val="00A54F3D"/>
    <w:rsid w:val="00A551B0"/>
    <w:rsid w:val="00A5688D"/>
    <w:rsid w:val="00A60AB4"/>
    <w:rsid w:val="00A60B2D"/>
    <w:rsid w:val="00A60C35"/>
    <w:rsid w:val="00A61949"/>
    <w:rsid w:val="00A62831"/>
    <w:rsid w:val="00A62850"/>
    <w:rsid w:val="00A62985"/>
    <w:rsid w:val="00A62D81"/>
    <w:rsid w:val="00A637E0"/>
    <w:rsid w:val="00A6487B"/>
    <w:rsid w:val="00A65AEE"/>
    <w:rsid w:val="00A65BB0"/>
    <w:rsid w:val="00A66146"/>
    <w:rsid w:val="00A6615A"/>
    <w:rsid w:val="00A662B1"/>
    <w:rsid w:val="00A66BC3"/>
    <w:rsid w:val="00A66EAD"/>
    <w:rsid w:val="00A6747D"/>
    <w:rsid w:val="00A67F74"/>
    <w:rsid w:val="00A70EDA"/>
    <w:rsid w:val="00A7127A"/>
    <w:rsid w:val="00A714D2"/>
    <w:rsid w:val="00A71D33"/>
    <w:rsid w:val="00A72546"/>
    <w:rsid w:val="00A72B61"/>
    <w:rsid w:val="00A72BC9"/>
    <w:rsid w:val="00A72C11"/>
    <w:rsid w:val="00A72D81"/>
    <w:rsid w:val="00A72E5E"/>
    <w:rsid w:val="00A73C27"/>
    <w:rsid w:val="00A73F9A"/>
    <w:rsid w:val="00A74A0B"/>
    <w:rsid w:val="00A74D4F"/>
    <w:rsid w:val="00A74FA7"/>
    <w:rsid w:val="00A75082"/>
    <w:rsid w:val="00A7575E"/>
    <w:rsid w:val="00A75DDA"/>
    <w:rsid w:val="00A7653E"/>
    <w:rsid w:val="00A768A7"/>
    <w:rsid w:val="00A76D14"/>
    <w:rsid w:val="00A77AE5"/>
    <w:rsid w:val="00A8089D"/>
    <w:rsid w:val="00A80A78"/>
    <w:rsid w:val="00A80BC3"/>
    <w:rsid w:val="00A8157A"/>
    <w:rsid w:val="00A8228E"/>
    <w:rsid w:val="00A82EC9"/>
    <w:rsid w:val="00A82FDE"/>
    <w:rsid w:val="00A83DC6"/>
    <w:rsid w:val="00A8402F"/>
    <w:rsid w:val="00A84681"/>
    <w:rsid w:val="00A84B10"/>
    <w:rsid w:val="00A84C60"/>
    <w:rsid w:val="00A85308"/>
    <w:rsid w:val="00A855BB"/>
    <w:rsid w:val="00A85904"/>
    <w:rsid w:val="00A85BF2"/>
    <w:rsid w:val="00A8681F"/>
    <w:rsid w:val="00A90E63"/>
    <w:rsid w:val="00A912AA"/>
    <w:rsid w:val="00A91657"/>
    <w:rsid w:val="00A918A4"/>
    <w:rsid w:val="00A91991"/>
    <w:rsid w:val="00A91B2C"/>
    <w:rsid w:val="00A92D29"/>
    <w:rsid w:val="00A92FC9"/>
    <w:rsid w:val="00A93066"/>
    <w:rsid w:val="00A9388B"/>
    <w:rsid w:val="00A93C80"/>
    <w:rsid w:val="00A93E8A"/>
    <w:rsid w:val="00A9401E"/>
    <w:rsid w:val="00A944D7"/>
    <w:rsid w:val="00A94FB5"/>
    <w:rsid w:val="00A95F80"/>
    <w:rsid w:val="00A9675A"/>
    <w:rsid w:val="00A96781"/>
    <w:rsid w:val="00A9765D"/>
    <w:rsid w:val="00A979FA"/>
    <w:rsid w:val="00AA0B6E"/>
    <w:rsid w:val="00AA145F"/>
    <w:rsid w:val="00AA19D2"/>
    <w:rsid w:val="00AA239C"/>
    <w:rsid w:val="00AA26AD"/>
    <w:rsid w:val="00AA2AD0"/>
    <w:rsid w:val="00AA2F33"/>
    <w:rsid w:val="00AA32D6"/>
    <w:rsid w:val="00AA37D2"/>
    <w:rsid w:val="00AA37FE"/>
    <w:rsid w:val="00AA3B0F"/>
    <w:rsid w:val="00AA491A"/>
    <w:rsid w:val="00AA4B6C"/>
    <w:rsid w:val="00AA4EF7"/>
    <w:rsid w:val="00AA5A6C"/>
    <w:rsid w:val="00AA67CC"/>
    <w:rsid w:val="00AA6E1F"/>
    <w:rsid w:val="00AA7293"/>
    <w:rsid w:val="00AA742C"/>
    <w:rsid w:val="00AA79E1"/>
    <w:rsid w:val="00AA7F6D"/>
    <w:rsid w:val="00AB0678"/>
    <w:rsid w:val="00AB0706"/>
    <w:rsid w:val="00AB0852"/>
    <w:rsid w:val="00AB086E"/>
    <w:rsid w:val="00AB0BEF"/>
    <w:rsid w:val="00AB0C7B"/>
    <w:rsid w:val="00AB1820"/>
    <w:rsid w:val="00AB184F"/>
    <w:rsid w:val="00AB224C"/>
    <w:rsid w:val="00AB39BA"/>
    <w:rsid w:val="00AB3AC2"/>
    <w:rsid w:val="00AB41BA"/>
    <w:rsid w:val="00AB423E"/>
    <w:rsid w:val="00AB436F"/>
    <w:rsid w:val="00AB466C"/>
    <w:rsid w:val="00AB49B9"/>
    <w:rsid w:val="00AB4ED4"/>
    <w:rsid w:val="00AB4FF9"/>
    <w:rsid w:val="00AB5CB8"/>
    <w:rsid w:val="00AB6F73"/>
    <w:rsid w:val="00AB7587"/>
    <w:rsid w:val="00AB7998"/>
    <w:rsid w:val="00AC0B0B"/>
    <w:rsid w:val="00AC0D20"/>
    <w:rsid w:val="00AC0DA6"/>
    <w:rsid w:val="00AC0F9A"/>
    <w:rsid w:val="00AC149D"/>
    <w:rsid w:val="00AC161A"/>
    <w:rsid w:val="00AC1ACE"/>
    <w:rsid w:val="00AC1E8E"/>
    <w:rsid w:val="00AC2384"/>
    <w:rsid w:val="00AC3356"/>
    <w:rsid w:val="00AC4DB5"/>
    <w:rsid w:val="00AC5E21"/>
    <w:rsid w:val="00AC73B2"/>
    <w:rsid w:val="00AC7860"/>
    <w:rsid w:val="00AC7B26"/>
    <w:rsid w:val="00AC7C78"/>
    <w:rsid w:val="00AC7F07"/>
    <w:rsid w:val="00AD09B0"/>
    <w:rsid w:val="00AD1130"/>
    <w:rsid w:val="00AD12C9"/>
    <w:rsid w:val="00AD24A9"/>
    <w:rsid w:val="00AD32BB"/>
    <w:rsid w:val="00AD3DF7"/>
    <w:rsid w:val="00AD3F36"/>
    <w:rsid w:val="00AD543A"/>
    <w:rsid w:val="00AD5ABC"/>
    <w:rsid w:val="00AD5CC3"/>
    <w:rsid w:val="00AD647D"/>
    <w:rsid w:val="00AD66B0"/>
    <w:rsid w:val="00AD7419"/>
    <w:rsid w:val="00AD7832"/>
    <w:rsid w:val="00AD7DEA"/>
    <w:rsid w:val="00AE02F5"/>
    <w:rsid w:val="00AE0335"/>
    <w:rsid w:val="00AE045D"/>
    <w:rsid w:val="00AE052E"/>
    <w:rsid w:val="00AE1121"/>
    <w:rsid w:val="00AE1DB6"/>
    <w:rsid w:val="00AE1E0F"/>
    <w:rsid w:val="00AE1EEB"/>
    <w:rsid w:val="00AE3FC1"/>
    <w:rsid w:val="00AE4FCA"/>
    <w:rsid w:val="00AE5163"/>
    <w:rsid w:val="00AE5237"/>
    <w:rsid w:val="00AE57A6"/>
    <w:rsid w:val="00AE64FE"/>
    <w:rsid w:val="00AE694A"/>
    <w:rsid w:val="00AE6CF6"/>
    <w:rsid w:val="00AE74DA"/>
    <w:rsid w:val="00AE76C7"/>
    <w:rsid w:val="00AE7D98"/>
    <w:rsid w:val="00AF00B2"/>
    <w:rsid w:val="00AF16ED"/>
    <w:rsid w:val="00AF1875"/>
    <w:rsid w:val="00AF1902"/>
    <w:rsid w:val="00AF1941"/>
    <w:rsid w:val="00AF19CF"/>
    <w:rsid w:val="00AF1AC6"/>
    <w:rsid w:val="00AF1AF7"/>
    <w:rsid w:val="00AF2EF0"/>
    <w:rsid w:val="00AF30E6"/>
    <w:rsid w:val="00AF34AC"/>
    <w:rsid w:val="00AF362A"/>
    <w:rsid w:val="00AF3636"/>
    <w:rsid w:val="00AF370C"/>
    <w:rsid w:val="00AF3754"/>
    <w:rsid w:val="00AF43B5"/>
    <w:rsid w:val="00AF4C0C"/>
    <w:rsid w:val="00AF4EE2"/>
    <w:rsid w:val="00AF64B9"/>
    <w:rsid w:val="00AF6690"/>
    <w:rsid w:val="00AF6E28"/>
    <w:rsid w:val="00AF6E86"/>
    <w:rsid w:val="00AF7549"/>
    <w:rsid w:val="00AF7B61"/>
    <w:rsid w:val="00AF7BCC"/>
    <w:rsid w:val="00B007AC"/>
    <w:rsid w:val="00B00A70"/>
    <w:rsid w:val="00B00A9D"/>
    <w:rsid w:val="00B00F44"/>
    <w:rsid w:val="00B00F97"/>
    <w:rsid w:val="00B01D64"/>
    <w:rsid w:val="00B022EE"/>
    <w:rsid w:val="00B02368"/>
    <w:rsid w:val="00B023FC"/>
    <w:rsid w:val="00B02A15"/>
    <w:rsid w:val="00B0318B"/>
    <w:rsid w:val="00B03558"/>
    <w:rsid w:val="00B03EF4"/>
    <w:rsid w:val="00B0404B"/>
    <w:rsid w:val="00B04861"/>
    <w:rsid w:val="00B05C1D"/>
    <w:rsid w:val="00B05DC6"/>
    <w:rsid w:val="00B05E03"/>
    <w:rsid w:val="00B06FA6"/>
    <w:rsid w:val="00B071EB"/>
    <w:rsid w:val="00B07CE3"/>
    <w:rsid w:val="00B07EDA"/>
    <w:rsid w:val="00B07F6E"/>
    <w:rsid w:val="00B102E2"/>
    <w:rsid w:val="00B10873"/>
    <w:rsid w:val="00B10902"/>
    <w:rsid w:val="00B114BE"/>
    <w:rsid w:val="00B1160B"/>
    <w:rsid w:val="00B1180D"/>
    <w:rsid w:val="00B12316"/>
    <w:rsid w:val="00B1263B"/>
    <w:rsid w:val="00B13A3C"/>
    <w:rsid w:val="00B14275"/>
    <w:rsid w:val="00B147A7"/>
    <w:rsid w:val="00B14A5D"/>
    <w:rsid w:val="00B157B1"/>
    <w:rsid w:val="00B15877"/>
    <w:rsid w:val="00B1678D"/>
    <w:rsid w:val="00B16811"/>
    <w:rsid w:val="00B16CA3"/>
    <w:rsid w:val="00B1751F"/>
    <w:rsid w:val="00B17DEB"/>
    <w:rsid w:val="00B20C60"/>
    <w:rsid w:val="00B20CE4"/>
    <w:rsid w:val="00B21D57"/>
    <w:rsid w:val="00B22909"/>
    <w:rsid w:val="00B22FA8"/>
    <w:rsid w:val="00B23202"/>
    <w:rsid w:val="00B233FF"/>
    <w:rsid w:val="00B23C74"/>
    <w:rsid w:val="00B2447F"/>
    <w:rsid w:val="00B2498B"/>
    <w:rsid w:val="00B25799"/>
    <w:rsid w:val="00B257E1"/>
    <w:rsid w:val="00B263D7"/>
    <w:rsid w:val="00B263F3"/>
    <w:rsid w:val="00B26C8D"/>
    <w:rsid w:val="00B27D58"/>
    <w:rsid w:val="00B300F2"/>
    <w:rsid w:val="00B3081A"/>
    <w:rsid w:val="00B30B72"/>
    <w:rsid w:val="00B30BF7"/>
    <w:rsid w:val="00B31466"/>
    <w:rsid w:val="00B317FE"/>
    <w:rsid w:val="00B31985"/>
    <w:rsid w:val="00B319FA"/>
    <w:rsid w:val="00B31A16"/>
    <w:rsid w:val="00B31B81"/>
    <w:rsid w:val="00B31E41"/>
    <w:rsid w:val="00B3232C"/>
    <w:rsid w:val="00B329E2"/>
    <w:rsid w:val="00B330DB"/>
    <w:rsid w:val="00B33631"/>
    <w:rsid w:val="00B33A05"/>
    <w:rsid w:val="00B34499"/>
    <w:rsid w:val="00B34AAD"/>
    <w:rsid w:val="00B34BD5"/>
    <w:rsid w:val="00B34EEA"/>
    <w:rsid w:val="00B352AB"/>
    <w:rsid w:val="00B35F44"/>
    <w:rsid w:val="00B36022"/>
    <w:rsid w:val="00B37536"/>
    <w:rsid w:val="00B37538"/>
    <w:rsid w:val="00B37EFE"/>
    <w:rsid w:val="00B4003B"/>
    <w:rsid w:val="00B401C5"/>
    <w:rsid w:val="00B40465"/>
    <w:rsid w:val="00B417DE"/>
    <w:rsid w:val="00B41A91"/>
    <w:rsid w:val="00B41C06"/>
    <w:rsid w:val="00B41D95"/>
    <w:rsid w:val="00B41F1C"/>
    <w:rsid w:val="00B42072"/>
    <w:rsid w:val="00B425DE"/>
    <w:rsid w:val="00B426DA"/>
    <w:rsid w:val="00B4364E"/>
    <w:rsid w:val="00B437CD"/>
    <w:rsid w:val="00B43E43"/>
    <w:rsid w:val="00B45769"/>
    <w:rsid w:val="00B45948"/>
    <w:rsid w:val="00B46072"/>
    <w:rsid w:val="00B460CC"/>
    <w:rsid w:val="00B46978"/>
    <w:rsid w:val="00B469CF"/>
    <w:rsid w:val="00B46ED4"/>
    <w:rsid w:val="00B46FAA"/>
    <w:rsid w:val="00B4759A"/>
    <w:rsid w:val="00B47A3E"/>
    <w:rsid w:val="00B50147"/>
    <w:rsid w:val="00B5055A"/>
    <w:rsid w:val="00B5061C"/>
    <w:rsid w:val="00B51279"/>
    <w:rsid w:val="00B517A1"/>
    <w:rsid w:val="00B517BA"/>
    <w:rsid w:val="00B51909"/>
    <w:rsid w:val="00B51D5B"/>
    <w:rsid w:val="00B52012"/>
    <w:rsid w:val="00B5243C"/>
    <w:rsid w:val="00B52456"/>
    <w:rsid w:val="00B529EC"/>
    <w:rsid w:val="00B52BB6"/>
    <w:rsid w:val="00B53F24"/>
    <w:rsid w:val="00B54A48"/>
    <w:rsid w:val="00B54AC0"/>
    <w:rsid w:val="00B54C01"/>
    <w:rsid w:val="00B555A6"/>
    <w:rsid w:val="00B55B75"/>
    <w:rsid w:val="00B55C4D"/>
    <w:rsid w:val="00B55CF6"/>
    <w:rsid w:val="00B5609D"/>
    <w:rsid w:val="00B5610F"/>
    <w:rsid w:val="00B561F8"/>
    <w:rsid w:val="00B56856"/>
    <w:rsid w:val="00B56A07"/>
    <w:rsid w:val="00B56E1B"/>
    <w:rsid w:val="00B57155"/>
    <w:rsid w:val="00B606E6"/>
    <w:rsid w:val="00B61D8F"/>
    <w:rsid w:val="00B620D3"/>
    <w:rsid w:val="00B626D4"/>
    <w:rsid w:val="00B62E3B"/>
    <w:rsid w:val="00B62EA6"/>
    <w:rsid w:val="00B630E0"/>
    <w:rsid w:val="00B63491"/>
    <w:rsid w:val="00B6384C"/>
    <w:rsid w:val="00B63E49"/>
    <w:rsid w:val="00B63FE9"/>
    <w:rsid w:val="00B64096"/>
    <w:rsid w:val="00B65554"/>
    <w:rsid w:val="00B665AC"/>
    <w:rsid w:val="00B669DB"/>
    <w:rsid w:val="00B67440"/>
    <w:rsid w:val="00B67B28"/>
    <w:rsid w:val="00B67EB6"/>
    <w:rsid w:val="00B71139"/>
    <w:rsid w:val="00B712FB"/>
    <w:rsid w:val="00B71563"/>
    <w:rsid w:val="00B719F2"/>
    <w:rsid w:val="00B71EAB"/>
    <w:rsid w:val="00B71EAE"/>
    <w:rsid w:val="00B72033"/>
    <w:rsid w:val="00B72403"/>
    <w:rsid w:val="00B72654"/>
    <w:rsid w:val="00B72FF7"/>
    <w:rsid w:val="00B73834"/>
    <w:rsid w:val="00B7424C"/>
    <w:rsid w:val="00B7436D"/>
    <w:rsid w:val="00B74B86"/>
    <w:rsid w:val="00B756CE"/>
    <w:rsid w:val="00B7658C"/>
    <w:rsid w:val="00B76967"/>
    <w:rsid w:val="00B77B1C"/>
    <w:rsid w:val="00B80BA8"/>
    <w:rsid w:val="00B80F03"/>
    <w:rsid w:val="00B8115D"/>
    <w:rsid w:val="00B81199"/>
    <w:rsid w:val="00B811D8"/>
    <w:rsid w:val="00B828DA"/>
    <w:rsid w:val="00B833A7"/>
    <w:rsid w:val="00B8418F"/>
    <w:rsid w:val="00B85014"/>
    <w:rsid w:val="00B85507"/>
    <w:rsid w:val="00B869F2"/>
    <w:rsid w:val="00B87129"/>
    <w:rsid w:val="00B87A25"/>
    <w:rsid w:val="00B87F83"/>
    <w:rsid w:val="00B87F9B"/>
    <w:rsid w:val="00B907A6"/>
    <w:rsid w:val="00B913E8"/>
    <w:rsid w:val="00B91AD0"/>
    <w:rsid w:val="00B91ADA"/>
    <w:rsid w:val="00B91FF1"/>
    <w:rsid w:val="00B92419"/>
    <w:rsid w:val="00B9264C"/>
    <w:rsid w:val="00B93FDC"/>
    <w:rsid w:val="00B942FD"/>
    <w:rsid w:val="00B944DE"/>
    <w:rsid w:val="00B949E3"/>
    <w:rsid w:val="00B9514A"/>
    <w:rsid w:val="00B951B6"/>
    <w:rsid w:val="00B95624"/>
    <w:rsid w:val="00B95633"/>
    <w:rsid w:val="00B956E9"/>
    <w:rsid w:val="00B95994"/>
    <w:rsid w:val="00B95B92"/>
    <w:rsid w:val="00B95F37"/>
    <w:rsid w:val="00B95FDF"/>
    <w:rsid w:val="00B961D2"/>
    <w:rsid w:val="00B96CA9"/>
    <w:rsid w:val="00BA0205"/>
    <w:rsid w:val="00BA04BD"/>
    <w:rsid w:val="00BA07E2"/>
    <w:rsid w:val="00BA0AE3"/>
    <w:rsid w:val="00BA2094"/>
    <w:rsid w:val="00BA22B9"/>
    <w:rsid w:val="00BA2400"/>
    <w:rsid w:val="00BA243A"/>
    <w:rsid w:val="00BA2B4E"/>
    <w:rsid w:val="00BA3482"/>
    <w:rsid w:val="00BA39FA"/>
    <w:rsid w:val="00BA4162"/>
    <w:rsid w:val="00BA4239"/>
    <w:rsid w:val="00BA4C39"/>
    <w:rsid w:val="00BA4EA5"/>
    <w:rsid w:val="00BA4FCA"/>
    <w:rsid w:val="00BA5C5B"/>
    <w:rsid w:val="00BA5EE5"/>
    <w:rsid w:val="00BA615F"/>
    <w:rsid w:val="00BA633A"/>
    <w:rsid w:val="00BA660E"/>
    <w:rsid w:val="00BA681D"/>
    <w:rsid w:val="00BA793E"/>
    <w:rsid w:val="00BB00B6"/>
    <w:rsid w:val="00BB01D8"/>
    <w:rsid w:val="00BB0E22"/>
    <w:rsid w:val="00BB1793"/>
    <w:rsid w:val="00BB1F7C"/>
    <w:rsid w:val="00BB233F"/>
    <w:rsid w:val="00BB285E"/>
    <w:rsid w:val="00BB2929"/>
    <w:rsid w:val="00BB2B31"/>
    <w:rsid w:val="00BB3BAD"/>
    <w:rsid w:val="00BB3CB2"/>
    <w:rsid w:val="00BB3DB8"/>
    <w:rsid w:val="00BB4B28"/>
    <w:rsid w:val="00BB4CB3"/>
    <w:rsid w:val="00BB4FD4"/>
    <w:rsid w:val="00BB52FC"/>
    <w:rsid w:val="00BB5BC0"/>
    <w:rsid w:val="00BB5E5A"/>
    <w:rsid w:val="00BB6088"/>
    <w:rsid w:val="00BB6A9A"/>
    <w:rsid w:val="00BC002D"/>
    <w:rsid w:val="00BC022E"/>
    <w:rsid w:val="00BC0EEF"/>
    <w:rsid w:val="00BC1927"/>
    <w:rsid w:val="00BC1ABD"/>
    <w:rsid w:val="00BC1ED2"/>
    <w:rsid w:val="00BC20E8"/>
    <w:rsid w:val="00BC2347"/>
    <w:rsid w:val="00BC376F"/>
    <w:rsid w:val="00BC39B7"/>
    <w:rsid w:val="00BC4634"/>
    <w:rsid w:val="00BC4B06"/>
    <w:rsid w:val="00BC504F"/>
    <w:rsid w:val="00BC5AE9"/>
    <w:rsid w:val="00BC5C8D"/>
    <w:rsid w:val="00BC5DA5"/>
    <w:rsid w:val="00BC5EA0"/>
    <w:rsid w:val="00BC60A3"/>
    <w:rsid w:val="00BC62B2"/>
    <w:rsid w:val="00BC6715"/>
    <w:rsid w:val="00BC6DED"/>
    <w:rsid w:val="00BD0361"/>
    <w:rsid w:val="00BD0372"/>
    <w:rsid w:val="00BD0C9C"/>
    <w:rsid w:val="00BD0D02"/>
    <w:rsid w:val="00BD231F"/>
    <w:rsid w:val="00BD402D"/>
    <w:rsid w:val="00BD4644"/>
    <w:rsid w:val="00BD4B7C"/>
    <w:rsid w:val="00BD4F87"/>
    <w:rsid w:val="00BD5927"/>
    <w:rsid w:val="00BD59FB"/>
    <w:rsid w:val="00BD6577"/>
    <w:rsid w:val="00BD65A8"/>
    <w:rsid w:val="00BD68C9"/>
    <w:rsid w:val="00BD6C67"/>
    <w:rsid w:val="00BD6DA5"/>
    <w:rsid w:val="00BD777C"/>
    <w:rsid w:val="00BD7C11"/>
    <w:rsid w:val="00BD7F9F"/>
    <w:rsid w:val="00BE003A"/>
    <w:rsid w:val="00BE0290"/>
    <w:rsid w:val="00BE0961"/>
    <w:rsid w:val="00BE0BAB"/>
    <w:rsid w:val="00BE0D70"/>
    <w:rsid w:val="00BE1816"/>
    <w:rsid w:val="00BE19B5"/>
    <w:rsid w:val="00BE1A31"/>
    <w:rsid w:val="00BE1E6A"/>
    <w:rsid w:val="00BE2608"/>
    <w:rsid w:val="00BE3679"/>
    <w:rsid w:val="00BE374B"/>
    <w:rsid w:val="00BE42C0"/>
    <w:rsid w:val="00BE4310"/>
    <w:rsid w:val="00BE44AF"/>
    <w:rsid w:val="00BE4531"/>
    <w:rsid w:val="00BE4BF2"/>
    <w:rsid w:val="00BE4CC1"/>
    <w:rsid w:val="00BE59C5"/>
    <w:rsid w:val="00BE61FC"/>
    <w:rsid w:val="00BE7011"/>
    <w:rsid w:val="00BE72CD"/>
    <w:rsid w:val="00BF0438"/>
    <w:rsid w:val="00BF0AEB"/>
    <w:rsid w:val="00BF11E1"/>
    <w:rsid w:val="00BF140D"/>
    <w:rsid w:val="00BF1468"/>
    <w:rsid w:val="00BF1731"/>
    <w:rsid w:val="00BF1F35"/>
    <w:rsid w:val="00BF2772"/>
    <w:rsid w:val="00BF2B35"/>
    <w:rsid w:val="00BF33EA"/>
    <w:rsid w:val="00BF3E25"/>
    <w:rsid w:val="00BF48E2"/>
    <w:rsid w:val="00BF4940"/>
    <w:rsid w:val="00BF5D2C"/>
    <w:rsid w:val="00BF5EA7"/>
    <w:rsid w:val="00BF5FED"/>
    <w:rsid w:val="00BF6949"/>
    <w:rsid w:val="00BF6C2F"/>
    <w:rsid w:val="00C00669"/>
    <w:rsid w:val="00C008BD"/>
    <w:rsid w:val="00C00A95"/>
    <w:rsid w:val="00C00AE2"/>
    <w:rsid w:val="00C014D6"/>
    <w:rsid w:val="00C01C6F"/>
    <w:rsid w:val="00C01C70"/>
    <w:rsid w:val="00C02335"/>
    <w:rsid w:val="00C02A70"/>
    <w:rsid w:val="00C03991"/>
    <w:rsid w:val="00C03B3B"/>
    <w:rsid w:val="00C04B16"/>
    <w:rsid w:val="00C04CDC"/>
    <w:rsid w:val="00C05009"/>
    <w:rsid w:val="00C05265"/>
    <w:rsid w:val="00C06AE0"/>
    <w:rsid w:val="00C06E08"/>
    <w:rsid w:val="00C0789A"/>
    <w:rsid w:val="00C0797A"/>
    <w:rsid w:val="00C07C87"/>
    <w:rsid w:val="00C07F0C"/>
    <w:rsid w:val="00C10931"/>
    <w:rsid w:val="00C10986"/>
    <w:rsid w:val="00C11649"/>
    <w:rsid w:val="00C11E0D"/>
    <w:rsid w:val="00C11FC3"/>
    <w:rsid w:val="00C1259A"/>
    <w:rsid w:val="00C12601"/>
    <w:rsid w:val="00C12BBD"/>
    <w:rsid w:val="00C12D24"/>
    <w:rsid w:val="00C13082"/>
    <w:rsid w:val="00C1309B"/>
    <w:rsid w:val="00C13286"/>
    <w:rsid w:val="00C1364F"/>
    <w:rsid w:val="00C1512C"/>
    <w:rsid w:val="00C154DA"/>
    <w:rsid w:val="00C1588A"/>
    <w:rsid w:val="00C15E84"/>
    <w:rsid w:val="00C17200"/>
    <w:rsid w:val="00C17350"/>
    <w:rsid w:val="00C17B94"/>
    <w:rsid w:val="00C2019F"/>
    <w:rsid w:val="00C201B6"/>
    <w:rsid w:val="00C202E4"/>
    <w:rsid w:val="00C2051D"/>
    <w:rsid w:val="00C20A3B"/>
    <w:rsid w:val="00C20A83"/>
    <w:rsid w:val="00C21577"/>
    <w:rsid w:val="00C2197C"/>
    <w:rsid w:val="00C219E4"/>
    <w:rsid w:val="00C21CDC"/>
    <w:rsid w:val="00C230E2"/>
    <w:rsid w:val="00C230F6"/>
    <w:rsid w:val="00C23E0B"/>
    <w:rsid w:val="00C24768"/>
    <w:rsid w:val="00C2550A"/>
    <w:rsid w:val="00C27F27"/>
    <w:rsid w:val="00C308F1"/>
    <w:rsid w:val="00C30B51"/>
    <w:rsid w:val="00C30DDC"/>
    <w:rsid w:val="00C30E8B"/>
    <w:rsid w:val="00C313B4"/>
    <w:rsid w:val="00C32164"/>
    <w:rsid w:val="00C3276B"/>
    <w:rsid w:val="00C33084"/>
    <w:rsid w:val="00C33811"/>
    <w:rsid w:val="00C339AC"/>
    <w:rsid w:val="00C367DF"/>
    <w:rsid w:val="00C36A86"/>
    <w:rsid w:val="00C36BAA"/>
    <w:rsid w:val="00C37166"/>
    <w:rsid w:val="00C37A97"/>
    <w:rsid w:val="00C37D34"/>
    <w:rsid w:val="00C37E0D"/>
    <w:rsid w:val="00C403CC"/>
    <w:rsid w:val="00C409DE"/>
    <w:rsid w:val="00C41207"/>
    <w:rsid w:val="00C4161A"/>
    <w:rsid w:val="00C4188C"/>
    <w:rsid w:val="00C41A2E"/>
    <w:rsid w:val="00C425A9"/>
    <w:rsid w:val="00C426A6"/>
    <w:rsid w:val="00C42DB9"/>
    <w:rsid w:val="00C42E3E"/>
    <w:rsid w:val="00C42FEA"/>
    <w:rsid w:val="00C4324B"/>
    <w:rsid w:val="00C4414B"/>
    <w:rsid w:val="00C447B3"/>
    <w:rsid w:val="00C44B44"/>
    <w:rsid w:val="00C44D69"/>
    <w:rsid w:val="00C44E31"/>
    <w:rsid w:val="00C45592"/>
    <w:rsid w:val="00C455D9"/>
    <w:rsid w:val="00C459DC"/>
    <w:rsid w:val="00C45BCB"/>
    <w:rsid w:val="00C45C58"/>
    <w:rsid w:val="00C460F9"/>
    <w:rsid w:val="00C46898"/>
    <w:rsid w:val="00C46A36"/>
    <w:rsid w:val="00C46A99"/>
    <w:rsid w:val="00C46DB7"/>
    <w:rsid w:val="00C471FD"/>
    <w:rsid w:val="00C47365"/>
    <w:rsid w:val="00C47D02"/>
    <w:rsid w:val="00C50EC5"/>
    <w:rsid w:val="00C51031"/>
    <w:rsid w:val="00C513B7"/>
    <w:rsid w:val="00C514C6"/>
    <w:rsid w:val="00C51DB0"/>
    <w:rsid w:val="00C52269"/>
    <w:rsid w:val="00C52300"/>
    <w:rsid w:val="00C5393D"/>
    <w:rsid w:val="00C54064"/>
    <w:rsid w:val="00C547BF"/>
    <w:rsid w:val="00C549EE"/>
    <w:rsid w:val="00C55CE7"/>
    <w:rsid w:val="00C56182"/>
    <w:rsid w:val="00C56CD0"/>
    <w:rsid w:val="00C56D79"/>
    <w:rsid w:val="00C572DE"/>
    <w:rsid w:val="00C57A15"/>
    <w:rsid w:val="00C57B38"/>
    <w:rsid w:val="00C600DE"/>
    <w:rsid w:val="00C60A2D"/>
    <w:rsid w:val="00C60F34"/>
    <w:rsid w:val="00C6165D"/>
    <w:rsid w:val="00C617B7"/>
    <w:rsid w:val="00C618E5"/>
    <w:rsid w:val="00C61DDA"/>
    <w:rsid w:val="00C62895"/>
    <w:rsid w:val="00C62C74"/>
    <w:rsid w:val="00C62E55"/>
    <w:rsid w:val="00C639E2"/>
    <w:rsid w:val="00C63FA2"/>
    <w:rsid w:val="00C65358"/>
    <w:rsid w:val="00C65600"/>
    <w:rsid w:val="00C661F7"/>
    <w:rsid w:val="00C66662"/>
    <w:rsid w:val="00C67100"/>
    <w:rsid w:val="00C673C7"/>
    <w:rsid w:val="00C6752B"/>
    <w:rsid w:val="00C67C3E"/>
    <w:rsid w:val="00C700DD"/>
    <w:rsid w:val="00C704F2"/>
    <w:rsid w:val="00C706C1"/>
    <w:rsid w:val="00C70DCE"/>
    <w:rsid w:val="00C714DB"/>
    <w:rsid w:val="00C71B2C"/>
    <w:rsid w:val="00C71E68"/>
    <w:rsid w:val="00C72974"/>
    <w:rsid w:val="00C72F10"/>
    <w:rsid w:val="00C7318E"/>
    <w:rsid w:val="00C731C1"/>
    <w:rsid w:val="00C73604"/>
    <w:rsid w:val="00C73A4F"/>
    <w:rsid w:val="00C73D4A"/>
    <w:rsid w:val="00C7440C"/>
    <w:rsid w:val="00C74A3E"/>
    <w:rsid w:val="00C74C4B"/>
    <w:rsid w:val="00C74F88"/>
    <w:rsid w:val="00C7558B"/>
    <w:rsid w:val="00C757B6"/>
    <w:rsid w:val="00C76193"/>
    <w:rsid w:val="00C76855"/>
    <w:rsid w:val="00C76A37"/>
    <w:rsid w:val="00C76D11"/>
    <w:rsid w:val="00C76E02"/>
    <w:rsid w:val="00C773BD"/>
    <w:rsid w:val="00C778A6"/>
    <w:rsid w:val="00C77CCB"/>
    <w:rsid w:val="00C8012D"/>
    <w:rsid w:val="00C80D1F"/>
    <w:rsid w:val="00C81A12"/>
    <w:rsid w:val="00C82BC6"/>
    <w:rsid w:val="00C82CA2"/>
    <w:rsid w:val="00C82CE4"/>
    <w:rsid w:val="00C83442"/>
    <w:rsid w:val="00C836F7"/>
    <w:rsid w:val="00C83D5F"/>
    <w:rsid w:val="00C842F6"/>
    <w:rsid w:val="00C8457E"/>
    <w:rsid w:val="00C84A99"/>
    <w:rsid w:val="00C84B66"/>
    <w:rsid w:val="00C85367"/>
    <w:rsid w:val="00C85653"/>
    <w:rsid w:val="00C85957"/>
    <w:rsid w:val="00C85E9F"/>
    <w:rsid w:val="00C86229"/>
    <w:rsid w:val="00C863C7"/>
    <w:rsid w:val="00C8681C"/>
    <w:rsid w:val="00C87469"/>
    <w:rsid w:val="00C879CC"/>
    <w:rsid w:val="00C900C7"/>
    <w:rsid w:val="00C900CE"/>
    <w:rsid w:val="00C901B9"/>
    <w:rsid w:val="00C904E3"/>
    <w:rsid w:val="00C909A5"/>
    <w:rsid w:val="00C90AA9"/>
    <w:rsid w:val="00C916F4"/>
    <w:rsid w:val="00C91B63"/>
    <w:rsid w:val="00C9205F"/>
    <w:rsid w:val="00C9273C"/>
    <w:rsid w:val="00C93457"/>
    <w:rsid w:val="00C9449C"/>
    <w:rsid w:val="00C94717"/>
    <w:rsid w:val="00C949B7"/>
    <w:rsid w:val="00C952A7"/>
    <w:rsid w:val="00C9531D"/>
    <w:rsid w:val="00C9624A"/>
    <w:rsid w:val="00C97A97"/>
    <w:rsid w:val="00C97A98"/>
    <w:rsid w:val="00C97D4A"/>
    <w:rsid w:val="00CA0AF9"/>
    <w:rsid w:val="00CA0CD0"/>
    <w:rsid w:val="00CA0FC5"/>
    <w:rsid w:val="00CA1CB1"/>
    <w:rsid w:val="00CA26EA"/>
    <w:rsid w:val="00CA2B6E"/>
    <w:rsid w:val="00CA31AA"/>
    <w:rsid w:val="00CA3BF1"/>
    <w:rsid w:val="00CA4491"/>
    <w:rsid w:val="00CA45D1"/>
    <w:rsid w:val="00CA5A6E"/>
    <w:rsid w:val="00CA5AF1"/>
    <w:rsid w:val="00CA625D"/>
    <w:rsid w:val="00CA6450"/>
    <w:rsid w:val="00CA657B"/>
    <w:rsid w:val="00CA6741"/>
    <w:rsid w:val="00CA7232"/>
    <w:rsid w:val="00CA72D0"/>
    <w:rsid w:val="00CA74BE"/>
    <w:rsid w:val="00CA77B5"/>
    <w:rsid w:val="00CA792C"/>
    <w:rsid w:val="00CA7A66"/>
    <w:rsid w:val="00CA7B96"/>
    <w:rsid w:val="00CA7BF5"/>
    <w:rsid w:val="00CB0071"/>
    <w:rsid w:val="00CB051C"/>
    <w:rsid w:val="00CB0548"/>
    <w:rsid w:val="00CB059D"/>
    <w:rsid w:val="00CB0725"/>
    <w:rsid w:val="00CB0752"/>
    <w:rsid w:val="00CB24F5"/>
    <w:rsid w:val="00CB2573"/>
    <w:rsid w:val="00CB2809"/>
    <w:rsid w:val="00CB2CB9"/>
    <w:rsid w:val="00CB3C4C"/>
    <w:rsid w:val="00CB3D53"/>
    <w:rsid w:val="00CB4183"/>
    <w:rsid w:val="00CB4B9C"/>
    <w:rsid w:val="00CB51DC"/>
    <w:rsid w:val="00CB61D7"/>
    <w:rsid w:val="00CB6E71"/>
    <w:rsid w:val="00CB726B"/>
    <w:rsid w:val="00CB7336"/>
    <w:rsid w:val="00CB73F7"/>
    <w:rsid w:val="00CB79C4"/>
    <w:rsid w:val="00CC01D6"/>
    <w:rsid w:val="00CC036C"/>
    <w:rsid w:val="00CC0607"/>
    <w:rsid w:val="00CC073A"/>
    <w:rsid w:val="00CC0E0A"/>
    <w:rsid w:val="00CC11D5"/>
    <w:rsid w:val="00CC11F6"/>
    <w:rsid w:val="00CC16FB"/>
    <w:rsid w:val="00CC1A9C"/>
    <w:rsid w:val="00CC295D"/>
    <w:rsid w:val="00CC2B09"/>
    <w:rsid w:val="00CC3780"/>
    <w:rsid w:val="00CC4386"/>
    <w:rsid w:val="00CC45EF"/>
    <w:rsid w:val="00CC486E"/>
    <w:rsid w:val="00CC52B7"/>
    <w:rsid w:val="00CC58D4"/>
    <w:rsid w:val="00CC6192"/>
    <w:rsid w:val="00CC6788"/>
    <w:rsid w:val="00CC7404"/>
    <w:rsid w:val="00CC7D35"/>
    <w:rsid w:val="00CC7F87"/>
    <w:rsid w:val="00CD1236"/>
    <w:rsid w:val="00CD178C"/>
    <w:rsid w:val="00CD1988"/>
    <w:rsid w:val="00CD1C09"/>
    <w:rsid w:val="00CD2188"/>
    <w:rsid w:val="00CD2B35"/>
    <w:rsid w:val="00CD2BAA"/>
    <w:rsid w:val="00CD2CF4"/>
    <w:rsid w:val="00CD2E52"/>
    <w:rsid w:val="00CD3201"/>
    <w:rsid w:val="00CD33D8"/>
    <w:rsid w:val="00CD4111"/>
    <w:rsid w:val="00CD4E4C"/>
    <w:rsid w:val="00CD52E4"/>
    <w:rsid w:val="00CD5494"/>
    <w:rsid w:val="00CD594B"/>
    <w:rsid w:val="00CD6916"/>
    <w:rsid w:val="00CD76AE"/>
    <w:rsid w:val="00CD7F7A"/>
    <w:rsid w:val="00CE0E44"/>
    <w:rsid w:val="00CE393E"/>
    <w:rsid w:val="00CE3F0C"/>
    <w:rsid w:val="00CE43F4"/>
    <w:rsid w:val="00CE61EB"/>
    <w:rsid w:val="00CE6842"/>
    <w:rsid w:val="00CE6FBD"/>
    <w:rsid w:val="00CE7ACB"/>
    <w:rsid w:val="00CF0150"/>
    <w:rsid w:val="00CF0280"/>
    <w:rsid w:val="00CF0A53"/>
    <w:rsid w:val="00CF0DC3"/>
    <w:rsid w:val="00CF13B0"/>
    <w:rsid w:val="00CF1534"/>
    <w:rsid w:val="00CF250D"/>
    <w:rsid w:val="00CF3576"/>
    <w:rsid w:val="00CF3707"/>
    <w:rsid w:val="00CF374E"/>
    <w:rsid w:val="00CF53F8"/>
    <w:rsid w:val="00CF5823"/>
    <w:rsid w:val="00CF5F9A"/>
    <w:rsid w:val="00CF60DB"/>
    <w:rsid w:val="00CF6268"/>
    <w:rsid w:val="00CF6598"/>
    <w:rsid w:val="00CF680C"/>
    <w:rsid w:val="00CF68F5"/>
    <w:rsid w:val="00CF75E2"/>
    <w:rsid w:val="00CF78F9"/>
    <w:rsid w:val="00CF7B41"/>
    <w:rsid w:val="00D0093B"/>
    <w:rsid w:val="00D0106A"/>
    <w:rsid w:val="00D0148F"/>
    <w:rsid w:val="00D01A66"/>
    <w:rsid w:val="00D01A91"/>
    <w:rsid w:val="00D0212C"/>
    <w:rsid w:val="00D0236F"/>
    <w:rsid w:val="00D02DD4"/>
    <w:rsid w:val="00D03095"/>
    <w:rsid w:val="00D03D00"/>
    <w:rsid w:val="00D03DAC"/>
    <w:rsid w:val="00D04635"/>
    <w:rsid w:val="00D060BF"/>
    <w:rsid w:val="00D0638A"/>
    <w:rsid w:val="00D06CEF"/>
    <w:rsid w:val="00D07021"/>
    <w:rsid w:val="00D07CF2"/>
    <w:rsid w:val="00D07E49"/>
    <w:rsid w:val="00D10171"/>
    <w:rsid w:val="00D101B7"/>
    <w:rsid w:val="00D103B9"/>
    <w:rsid w:val="00D11390"/>
    <w:rsid w:val="00D11642"/>
    <w:rsid w:val="00D11EE6"/>
    <w:rsid w:val="00D12976"/>
    <w:rsid w:val="00D1310A"/>
    <w:rsid w:val="00D139AD"/>
    <w:rsid w:val="00D13BA7"/>
    <w:rsid w:val="00D13C0B"/>
    <w:rsid w:val="00D13C85"/>
    <w:rsid w:val="00D14BBD"/>
    <w:rsid w:val="00D15212"/>
    <w:rsid w:val="00D15770"/>
    <w:rsid w:val="00D160BE"/>
    <w:rsid w:val="00D1638D"/>
    <w:rsid w:val="00D163F3"/>
    <w:rsid w:val="00D1640F"/>
    <w:rsid w:val="00D16489"/>
    <w:rsid w:val="00D16687"/>
    <w:rsid w:val="00D17A1E"/>
    <w:rsid w:val="00D17D03"/>
    <w:rsid w:val="00D2082F"/>
    <w:rsid w:val="00D209CE"/>
    <w:rsid w:val="00D2191C"/>
    <w:rsid w:val="00D21C26"/>
    <w:rsid w:val="00D2264A"/>
    <w:rsid w:val="00D226A3"/>
    <w:rsid w:val="00D22972"/>
    <w:rsid w:val="00D22F97"/>
    <w:rsid w:val="00D2478F"/>
    <w:rsid w:val="00D247DD"/>
    <w:rsid w:val="00D24BFA"/>
    <w:rsid w:val="00D24E72"/>
    <w:rsid w:val="00D2581F"/>
    <w:rsid w:val="00D25E38"/>
    <w:rsid w:val="00D25E9B"/>
    <w:rsid w:val="00D25F17"/>
    <w:rsid w:val="00D26954"/>
    <w:rsid w:val="00D26AAE"/>
    <w:rsid w:val="00D26B02"/>
    <w:rsid w:val="00D26C49"/>
    <w:rsid w:val="00D26DA2"/>
    <w:rsid w:val="00D2749C"/>
    <w:rsid w:val="00D27824"/>
    <w:rsid w:val="00D27BAA"/>
    <w:rsid w:val="00D27D49"/>
    <w:rsid w:val="00D303B1"/>
    <w:rsid w:val="00D303FC"/>
    <w:rsid w:val="00D30C85"/>
    <w:rsid w:val="00D30D43"/>
    <w:rsid w:val="00D30EED"/>
    <w:rsid w:val="00D310CC"/>
    <w:rsid w:val="00D3187B"/>
    <w:rsid w:val="00D31D5D"/>
    <w:rsid w:val="00D32211"/>
    <w:rsid w:val="00D32FB9"/>
    <w:rsid w:val="00D3311D"/>
    <w:rsid w:val="00D33849"/>
    <w:rsid w:val="00D33C41"/>
    <w:rsid w:val="00D341D5"/>
    <w:rsid w:val="00D34D58"/>
    <w:rsid w:val="00D34FC5"/>
    <w:rsid w:val="00D3600B"/>
    <w:rsid w:val="00D36DFB"/>
    <w:rsid w:val="00D37186"/>
    <w:rsid w:val="00D37E66"/>
    <w:rsid w:val="00D4023D"/>
    <w:rsid w:val="00D41FC4"/>
    <w:rsid w:val="00D4277A"/>
    <w:rsid w:val="00D42949"/>
    <w:rsid w:val="00D42C69"/>
    <w:rsid w:val="00D43E5D"/>
    <w:rsid w:val="00D4404B"/>
    <w:rsid w:val="00D4407D"/>
    <w:rsid w:val="00D44999"/>
    <w:rsid w:val="00D4680F"/>
    <w:rsid w:val="00D47321"/>
    <w:rsid w:val="00D47F13"/>
    <w:rsid w:val="00D5007D"/>
    <w:rsid w:val="00D500A4"/>
    <w:rsid w:val="00D50CE8"/>
    <w:rsid w:val="00D50FB4"/>
    <w:rsid w:val="00D528B0"/>
    <w:rsid w:val="00D52B37"/>
    <w:rsid w:val="00D52D96"/>
    <w:rsid w:val="00D5317A"/>
    <w:rsid w:val="00D538B6"/>
    <w:rsid w:val="00D53F48"/>
    <w:rsid w:val="00D5479E"/>
    <w:rsid w:val="00D548E5"/>
    <w:rsid w:val="00D5570D"/>
    <w:rsid w:val="00D568E3"/>
    <w:rsid w:val="00D56993"/>
    <w:rsid w:val="00D56A20"/>
    <w:rsid w:val="00D5753A"/>
    <w:rsid w:val="00D606C0"/>
    <w:rsid w:val="00D606DD"/>
    <w:rsid w:val="00D60DA5"/>
    <w:rsid w:val="00D61033"/>
    <w:rsid w:val="00D6106B"/>
    <w:rsid w:val="00D610B6"/>
    <w:rsid w:val="00D616CD"/>
    <w:rsid w:val="00D62714"/>
    <w:rsid w:val="00D62838"/>
    <w:rsid w:val="00D62914"/>
    <w:rsid w:val="00D62C89"/>
    <w:rsid w:val="00D63504"/>
    <w:rsid w:val="00D6391F"/>
    <w:rsid w:val="00D63B1B"/>
    <w:rsid w:val="00D64051"/>
    <w:rsid w:val="00D64343"/>
    <w:rsid w:val="00D6437B"/>
    <w:rsid w:val="00D643C1"/>
    <w:rsid w:val="00D64EA1"/>
    <w:rsid w:val="00D65640"/>
    <w:rsid w:val="00D6578F"/>
    <w:rsid w:val="00D65DF5"/>
    <w:rsid w:val="00D6604C"/>
    <w:rsid w:val="00D66303"/>
    <w:rsid w:val="00D66AD4"/>
    <w:rsid w:val="00D66EB9"/>
    <w:rsid w:val="00D672ED"/>
    <w:rsid w:val="00D67BF8"/>
    <w:rsid w:val="00D67CFA"/>
    <w:rsid w:val="00D701CE"/>
    <w:rsid w:val="00D70289"/>
    <w:rsid w:val="00D71172"/>
    <w:rsid w:val="00D72749"/>
    <w:rsid w:val="00D73141"/>
    <w:rsid w:val="00D735DC"/>
    <w:rsid w:val="00D73D88"/>
    <w:rsid w:val="00D73E3B"/>
    <w:rsid w:val="00D75B9A"/>
    <w:rsid w:val="00D75D8C"/>
    <w:rsid w:val="00D75F0F"/>
    <w:rsid w:val="00D76419"/>
    <w:rsid w:val="00D76712"/>
    <w:rsid w:val="00D76C19"/>
    <w:rsid w:val="00D76E91"/>
    <w:rsid w:val="00D7722B"/>
    <w:rsid w:val="00D77326"/>
    <w:rsid w:val="00D773B5"/>
    <w:rsid w:val="00D80217"/>
    <w:rsid w:val="00D810DE"/>
    <w:rsid w:val="00D81538"/>
    <w:rsid w:val="00D816AF"/>
    <w:rsid w:val="00D81D32"/>
    <w:rsid w:val="00D82B89"/>
    <w:rsid w:val="00D82CFC"/>
    <w:rsid w:val="00D83287"/>
    <w:rsid w:val="00D833F5"/>
    <w:rsid w:val="00D83F2B"/>
    <w:rsid w:val="00D84304"/>
    <w:rsid w:val="00D84BBF"/>
    <w:rsid w:val="00D84DAF"/>
    <w:rsid w:val="00D865F2"/>
    <w:rsid w:val="00D867A4"/>
    <w:rsid w:val="00D86B2A"/>
    <w:rsid w:val="00D86C74"/>
    <w:rsid w:val="00D86DFD"/>
    <w:rsid w:val="00D86F39"/>
    <w:rsid w:val="00D871F3"/>
    <w:rsid w:val="00D87511"/>
    <w:rsid w:val="00D87863"/>
    <w:rsid w:val="00D878E2"/>
    <w:rsid w:val="00D900A4"/>
    <w:rsid w:val="00D9027D"/>
    <w:rsid w:val="00D90446"/>
    <w:rsid w:val="00D9052F"/>
    <w:rsid w:val="00D91F5E"/>
    <w:rsid w:val="00D92336"/>
    <w:rsid w:val="00D9287A"/>
    <w:rsid w:val="00D92AB9"/>
    <w:rsid w:val="00D92F01"/>
    <w:rsid w:val="00D93969"/>
    <w:rsid w:val="00D94670"/>
    <w:rsid w:val="00D94D61"/>
    <w:rsid w:val="00D94E69"/>
    <w:rsid w:val="00D952BD"/>
    <w:rsid w:val="00D95650"/>
    <w:rsid w:val="00D9680F"/>
    <w:rsid w:val="00D96E8D"/>
    <w:rsid w:val="00D97829"/>
    <w:rsid w:val="00D979D7"/>
    <w:rsid w:val="00DA0A4B"/>
    <w:rsid w:val="00DA147C"/>
    <w:rsid w:val="00DA1A08"/>
    <w:rsid w:val="00DA1A25"/>
    <w:rsid w:val="00DA277B"/>
    <w:rsid w:val="00DA3D69"/>
    <w:rsid w:val="00DA3E8A"/>
    <w:rsid w:val="00DA4232"/>
    <w:rsid w:val="00DA487D"/>
    <w:rsid w:val="00DA49A9"/>
    <w:rsid w:val="00DA4A66"/>
    <w:rsid w:val="00DA583E"/>
    <w:rsid w:val="00DA5C4E"/>
    <w:rsid w:val="00DA5FE0"/>
    <w:rsid w:val="00DA615C"/>
    <w:rsid w:val="00DA6588"/>
    <w:rsid w:val="00DA6FB3"/>
    <w:rsid w:val="00DA7155"/>
    <w:rsid w:val="00DA7349"/>
    <w:rsid w:val="00DA7650"/>
    <w:rsid w:val="00DA7E9A"/>
    <w:rsid w:val="00DB015C"/>
    <w:rsid w:val="00DB07B2"/>
    <w:rsid w:val="00DB0F3A"/>
    <w:rsid w:val="00DB11FA"/>
    <w:rsid w:val="00DB1537"/>
    <w:rsid w:val="00DB1FB9"/>
    <w:rsid w:val="00DB33E3"/>
    <w:rsid w:val="00DB385D"/>
    <w:rsid w:val="00DB3863"/>
    <w:rsid w:val="00DB5806"/>
    <w:rsid w:val="00DB59A7"/>
    <w:rsid w:val="00DB5C76"/>
    <w:rsid w:val="00DB67FF"/>
    <w:rsid w:val="00DB69F0"/>
    <w:rsid w:val="00DB6A0E"/>
    <w:rsid w:val="00DB6A32"/>
    <w:rsid w:val="00DB76DA"/>
    <w:rsid w:val="00DB79D2"/>
    <w:rsid w:val="00DB7F7F"/>
    <w:rsid w:val="00DC0098"/>
    <w:rsid w:val="00DC14AD"/>
    <w:rsid w:val="00DC18F8"/>
    <w:rsid w:val="00DC1BB7"/>
    <w:rsid w:val="00DC1CAC"/>
    <w:rsid w:val="00DC255B"/>
    <w:rsid w:val="00DC2C0E"/>
    <w:rsid w:val="00DC3019"/>
    <w:rsid w:val="00DC3C4F"/>
    <w:rsid w:val="00DC421D"/>
    <w:rsid w:val="00DC4D42"/>
    <w:rsid w:val="00DC4F71"/>
    <w:rsid w:val="00DC5294"/>
    <w:rsid w:val="00DC5557"/>
    <w:rsid w:val="00DC56D3"/>
    <w:rsid w:val="00DC5EE8"/>
    <w:rsid w:val="00DC6288"/>
    <w:rsid w:val="00DC64D1"/>
    <w:rsid w:val="00DC67E2"/>
    <w:rsid w:val="00DC71C2"/>
    <w:rsid w:val="00DC7D1A"/>
    <w:rsid w:val="00DD07E7"/>
    <w:rsid w:val="00DD0E81"/>
    <w:rsid w:val="00DD0FBA"/>
    <w:rsid w:val="00DD16B6"/>
    <w:rsid w:val="00DD1CE3"/>
    <w:rsid w:val="00DD1D5A"/>
    <w:rsid w:val="00DD255B"/>
    <w:rsid w:val="00DD2DFA"/>
    <w:rsid w:val="00DD2E08"/>
    <w:rsid w:val="00DD3139"/>
    <w:rsid w:val="00DD3437"/>
    <w:rsid w:val="00DD3D61"/>
    <w:rsid w:val="00DD3DD4"/>
    <w:rsid w:val="00DD4684"/>
    <w:rsid w:val="00DD50B1"/>
    <w:rsid w:val="00DD5961"/>
    <w:rsid w:val="00DD59C1"/>
    <w:rsid w:val="00DD5FF9"/>
    <w:rsid w:val="00DD6648"/>
    <w:rsid w:val="00DD6D2A"/>
    <w:rsid w:val="00DD7C84"/>
    <w:rsid w:val="00DE06A4"/>
    <w:rsid w:val="00DE15AC"/>
    <w:rsid w:val="00DE22E1"/>
    <w:rsid w:val="00DE256A"/>
    <w:rsid w:val="00DE2F7A"/>
    <w:rsid w:val="00DE31C4"/>
    <w:rsid w:val="00DE3540"/>
    <w:rsid w:val="00DE39C9"/>
    <w:rsid w:val="00DE3EF1"/>
    <w:rsid w:val="00DE45B3"/>
    <w:rsid w:val="00DE4983"/>
    <w:rsid w:val="00DE5546"/>
    <w:rsid w:val="00DE5BA3"/>
    <w:rsid w:val="00DE65E9"/>
    <w:rsid w:val="00DE6616"/>
    <w:rsid w:val="00DE6806"/>
    <w:rsid w:val="00DE6A53"/>
    <w:rsid w:val="00DE7878"/>
    <w:rsid w:val="00DE7910"/>
    <w:rsid w:val="00DE7D7E"/>
    <w:rsid w:val="00DF0188"/>
    <w:rsid w:val="00DF0720"/>
    <w:rsid w:val="00DF0BE8"/>
    <w:rsid w:val="00DF0D21"/>
    <w:rsid w:val="00DF1A26"/>
    <w:rsid w:val="00DF1AB2"/>
    <w:rsid w:val="00DF1C2C"/>
    <w:rsid w:val="00DF20E5"/>
    <w:rsid w:val="00DF281E"/>
    <w:rsid w:val="00DF2AC7"/>
    <w:rsid w:val="00DF2B0F"/>
    <w:rsid w:val="00DF39FD"/>
    <w:rsid w:val="00DF4593"/>
    <w:rsid w:val="00DF5723"/>
    <w:rsid w:val="00DF5926"/>
    <w:rsid w:val="00DF59BD"/>
    <w:rsid w:val="00DF5CB2"/>
    <w:rsid w:val="00DF673E"/>
    <w:rsid w:val="00DF6D5A"/>
    <w:rsid w:val="00DF72F7"/>
    <w:rsid w:val="00E009DF"/>
    <w:rsid w:val="00E00D72"/>
    <w:rsid w:val="00E022EB"/>
    <w:rsid w:val="00E0256F"/>
    <w:rsid w:val="00E02644"/>
    <w:rsid w:val="00E0267B"/>
    <w:rsid w:val="00E02AA7"/>
    <w:rsid w:val="00E02B85"/>
    <w:rsid w:val="00E02C15"/>
    <w:rsid w:val="00E033F0"/>
    <w:rsid w:val="00E045F8"/>
    <w:rsid w:val="00E049E7"/>
    <w:rsid w:val="00E04D65"/>
    <w:rsid w:val="00E05928"/>
    <w:rsid w:val="00E05C68"/>
    <w:rsid w:val="00E06198"/>
    <w:rsid w:val="00E07111"/>
    <w:rsid w:val="00E07210"/>
    <w:rsid w:val="00E0723E"/>
    <w:rsid w:val="00E07577"/>
    <w:rsid w:val="00E102ED"/>
    <w:rsid w:val="00E107A4"/>
    <w:rsid w:val="00E10A63"/>
    <w:rsid w:val="00E10B29"/>
    <w:rsid w:val="00E11B92"/>
    <w:rsid w:val="00E1283A"/>
    <w:rsid w:val="00E12B2C"/>
    <w:rsid w:val="00E12D01"/>
    <w:rsid w:val="00E13226"/>
    <w:rsid w:val="00E13C0B"/>
    <w:rsid w:val="00E1406D"/>
    <w:rsid w:val="00E14700"/>
    <w:rsid w:val="00E14935"/>
    <w:rsid w:val="00E15748"/>
    <w:rsid w:val="00E1605E"/>
    <w:rsid w:val="00E163E1"/>
    <w:rsid w:val="00E1758C"/>
    <w:rsid w:val="00E175FF"/>
    <w:rsid w:val="00E20911"/>
    <w:rsid w:val="00E20F8E"/>
    <w:rsid w:val="00E2384E"/>
    <w:rsid w:val="00E2492A"/>
    <w:rsid w:val="00E24AC0"/>
    <w:rsid w:val="00E24EE2"/>
    <w:rsid w:val="00E25671"/>
    <w:rsid w:val="00E25740"/>
    <w:rsid w:val="00E25E3B"/>
    <w:rsid w:val="00E260BC"/>
    <w:rsid w:val="00E26171"/>
    <w:rsid w:val="00E26287"/>
    <w:rsid w:val="00E2650E"/>
    <w:rsid w:val="00E269D5"/>
    <w:rsid w:val="00E2752C"/>
    <w:rsid w:val="00E27803"/>
    <w:rsid w:val="00E279BD"/>
    <w:rsid w:val="00E27B85"/>
    <w:rsid w:val="00E27C4C"/>
    <w:rsid w:val="00E3048F"/>
    <w:rsid w:val="00E304C2"/>
    <w:rsid w:val="00E30A96"/>
    <w:rsid w:val="00E30B17"/>
    <w:rsid w:val="00E30CC3"/>
    <w:rsid w:val="00E311D7"/>
    <w:rsid w:val="00E31ACC"/>
    <w:rsid w:val="00E32DE8"/>
    <w:rsid w:val="00E33E28"/>
    <w:rsid w:val="00E34523"/>
    <w:rsid w:val="00E349EF"/>
    <w:rsid w:val="00E35C3F"/>
    <w:rsid w:val="00E35D1E"/>
    <w:rsid w:val="00E3737C"/>
    <w:rsid w:val="00E379D3"/>
    <w:rsid w:val="00E37F75"/>
    <w:rsid w:val="00E400DF"/>
    <w:rsid w:val="00E403B9"/>
    <w:rsid w:val="00E40773"/>
    <w:rsid w:val="00E40A01"/>
    <w:rsid w:val="00E40B95"/>
    <w:rsid w:val="00E41315"/>
    <w:rsid w:val="00E41911"/>
    <w:rsid w:val="00E41DCC"/>
    <w:rsid w:val="00E41EEC"/>
    <w:rsid w:val="00E423ED"/>
    <w:rsid w:val="00E42502"/>
    <w:rsid w:val="00E42716"/>
    <w:rsid w:val="00E42A8A"/>
    <w:rsid w:val="00E42DC7"/>
    <w:rsid w:val="00E433F1"/>
    <w:rsid w:val="00E43677"/>
    <w:rsid w:val="00E43DE7"/>
    <w:rsid w:val="00E44677"/>
    <w:rsid w:val="00E44723"/>
    <w:rsid w:val="00E44771"/>
    <w:rsid w:val="00E44DB6"/>
    <w:rsid w:val="00E45612"/>
    <w:rsid w:val="00E45A31"/>
    <w:rsid w:val="00E460DE"/>
    <w:rsid w:val="00E461E9"/>
    <w:rsid w:val="00E46552"/>
    <w:rsid w:val="00E47B71"/>
    <w:rsid w:val="00E47DE6"/>
    <w:rsid w:val="00E47E34"/>
    <w:rsid w:val="00E47E54"/>
    <w:rsid w:val="00E50115"/>
    <w:rsid w:val="00E50CB2"/>
    <w:rsid w:val="00E514E6"/>
    <w:rsid w:val="00E52434"/>
    <w:rsid w:val="00E52CAE"/>
    <w:rsid w:val="00E53756"/>
    <w:rsid w:val="00E5416F"/>
    <w:rsid w:val="00E5513D"/>
    <w:rsid w:val="00E554C2"/>
    <w:rsid w:val="00E564BF"/>
    <w:rsid w:val="00E56C04"/>
    <w:rsid w:val="00E56E61"/>
    <w:rsid w:val="00E56EE7"/>
    <w:rsid w:val="00E5776B"/>
    <w:rsid w:val="00E57AB1"/>
    <w:rsid w:val="00E57CD5"/>
    <w:rsid w:val="00E6044A"/>
    <w:rsid w:val="00E61258"/>
    <w:rsid w:val="00E615B3"/>
    <w:rsid w:val="00E615EF"/>
    <w:rsid w:val="00E61F36"/>
    <w:rsid w:val="00E61FF5"/>
    <w:rsid w:val="00E62047"/>
    <w:rsid w:val="00E62719"/>
    <w:rsid w:val="00E6279B"/>
    <w:rsid w:val="00E628DD"/>
    <w:rsid w:val="00E62AF9"/>
    <w:rsid w:val="00E634ED"/>
    <w:rsid w:val="00E63670"/>
    <w:rsid w:val="00E64242"/>
    <w:rsid w:val="00E64C78"/>
    <w:rsid w:val="00E65066"/>
    <w:rsid w:val="00E6530D"/>
    <w:rsid w:val="00E6594E"/>
    <w:rsid w:val="00E65F9D"/>
    <w:rsid w:val="00E661C7"/>
    <w:rsid w:val="00E66523"/>
    <w:rsid w:val="00E66621"/>
    <w:rsid w:val="00E66632"/>
    <w:rsid w:val="00E66916"/>
    <w:rsid w:val="00E66EA1"/>
    <w:rsid w:val="00E67176"/>
    <w:rsid w:val="00E67C9A"/>
    <w:rsid w:val="00E70391"/>
    <w:rsid w:val="00E70C0C"/>
    <w:rsid w:val="00E71051"/>
    <w:rsid w:val="00E7120A"/>
    <w:rsid w:val="00E7121D"/>
    <w:rsid w:val="00E712A1"/>
    <w:rsid w:val="00E71380"/>
    <w:rsid w:val="00E71402"/>
    <w:rsid w:val="00E718FE"/>
    <w:rsid w:val="00E727CD"/>
    <w:rsid w:val="00E72979"/>
    <w:rsid w:val="00E72BFA"/>
    <w:rsid w:val="00E73110"/>
    <w:rsid w:val="00E736E1"/>
    <w:rsid w:val="00E737EA"/>
    <w:rsid w:val="00E73D6E"/>
    <w:rsid w:val="00E73F62"/>
    <w:rsid w:val="00E73F8B"/>
    <w:rsid w:val="00E745E5"/>
    <w:rsid w:val="00E74B00"/>
    <w:rsid w:val="00E7570C"/>
    <w:rsid w:val="00E75D37"/>
    <w:rsid w:val="00E75E4C"/>
    <w:rsid w:val="00E76634"/>
    <w:rsid w:val="00E767F7"/>
    <w:rsid w:val="00E7703E"/>
    <w:rsid w:val="00E77435"/>
    <w:rsid w:val="00E80DA2"/>
    <w:rsid w:val="00E812AA"/>
    <w:rsid w:val="00E815E7"/>
    <w:rsid w:val="00E815E8"/>
    <w:rsid w:val="00E81709"/>
    <w:rsid w:val="00E81D7F"/>
    <w:rsid w:val="00E81DD8"/>
    <w:rsid w:val="00E824F5"/>
    <w:rsid w:val="00E8294E"/>
    <w:rsid w:val="00E83F9C"/>
    <w:rsid w:val="00E84D9A"/>
    <w:rsid w:val="00E86128"/>
    <w:rsid w:val="00E86206"/>
    <w:rsid w:val="00E86436"/>
    <w:rsid w:val="00E8669D"/>
    <w:rsid w:val="00E8692B"/>
    <w:rsid w:val="00E87490"/>
    <w:rsid w:val="00E875F6"/>
    <w:rsid w:val="00E875F9"/>
    <w:rsid w:val="00E87A0E"/>
    <w:rsid w:val="00E901FF"/>
    <w:rsid w:val="00E90340"/>
    <w:rsid w:val="00E9086F"/>
    <w:rsid w:val="00E90C73"/>
    <w:rsid w:val="00E90C8D"/>
    <w:rsid w:val="00E90EED"/>
    <w:rsid w:val="00E910F6"/>
    <w:rsid w:val="00E9135C"/>
    <w:rsid w:val="00E919F8"/>
    <w:rsid w:val="00E91AC1"/>
    <w:rsid w:val="00E91CBF"/>
    <w:rsid w:val="00E923C2"/>
    <w:rsid w:val="00E9334B"/>
    <w:rsid w:val="00E936C4"/>
    <w:rsid w:val="00E942B6"/>
    <w:rsid w:val="00E94623"/>
    <w:rsid w:val="00E9464D"/>
    <w:rsid w:val="00E94A0C"/>
    <w:rsid w:val="00E94D86"/>
    <w:rsid w:val="00E95B10"/>
    <w:rsid w:val="00E9609B"/>
    <w:rsid w:val="00E963A4"/>
    <w:rsid w:val="00E96AA0"/>
    <w:rsid w:val="00E97D46"/>
    <w:rsid w:val="00E97EA3"/>
    <w:rsid w:val="00EA023E"/>
    <w:rsid w:val="00EA0F4E"/>
    <w:rsid w:val="00EA1079"/>
    <w:rsid w:val="00EA10BF"/>
    <w:rsid w:val="00EA1F6F"/>
    <w:rsid w:val="00EA26B6"/>
    <w:rsid w:val="00EA2A80"/>
    <w:rsid w:val="00EA2B0B"/>
    <w:rsid w:val="00EA2DEE"/>
    <w:rsid w:val="00EA3548"/>
    <w:rsid w:val="00EA43A2"/>
    <w:rsid w:val="00EA44B1"/>
    <w:rsid w:val="00EA4998"/>
    <w:rsid w:val="00EA56B5"/>
    <w:rsid w:val="00EA6860"/>
    <w:rsid w:val="00EB0495"/>
    <w:rsid w:val="00EB0696"/>
    <w:rsid w:val="00EB08D2"/>
    <w:rsid w:val="00EB0A50"/>
    <w:rsid w:val="00EB0F9F"/>
    <w:rsid w:val="00EB1DCB"/>
    <w:rsid w:val="00EB23A9"/>
    <w:rsid w:val="00EB25E5"/>
    <w:rsid w:val="00EB2739"/>
    <w:rsid w:val="00EB2B00"/>
    <w:rsid w:val="00EB2B06"/>
    <w:rsid w:val="00EB2C9E"/>
    <w:rsid w:val="00EB3670"/>
    <w:rsid w:val="00EB42B5"/>
    <w:rsid w:val="00EB44E4"/>
    <w:rsid w:val="00EB46CA"/>
    <w:rsid w:val="00EB47F4"/>
    <w:rsid w:val="00EB48F8"/>
    <w:rsid w:val="00EB4B6D"/>
    <w:rsid w:val="00EB6A6C"/>
    <w:rsid w:val="00EB6DE5"/>
    <w:rsid w:val="00EC02E8"/>
    <w:rsid w:val="00EC06B8"/>
    <w:rsid w:val="00EC0AEC"/>
    <w:rsid w:val="00EC1D95"/>
    <w:rsid w:val="00EC2708"/>
    <w:rsid w:val="00EC2722"/>
    <w:rsid w:val="00EC28DB"/>
    <w:rsid w:val="00EC2C2F"/>
    <w:rsid w:val="00EC37AA"/>
    <w:rsid w:val="00EC38B6"/>
    <w:rsid w:val="00EC390B"/>
    <w:rsid w:val="00EC3DAA"/>
    <w:rsid w:val="00EC4741"/>
    <w:rsid w:val="00EC48BE"/>
    <w:rsid w:val="00EC490E"/>
    <w:rsid w:val="00EC4C96"/>
    <w:rsid w:val="00EC5145"/>
    <w:rsid w:val="00EC53F5"/>
    <w:rsid w:val="00EC549B"/>
    <w:rsid w:val="00EC55C9"/>
    <w:rsid w:val="00EC5870"/>
    <w:rsid w:val="00EC5FCC"/>
    <w:rsid w:val="00EC667D"/>
    <w:rsid w:val="00EC6808"/>
    <w:rsid w:val="00EC7599"/>
    <w:rsid w:val="00EC7742"/>
    <w:rsid w:val="00ED00B5"/>
    <w:rsid w:val="00ED0152"/>
    <w:rsid w:val="00ED0266"/>
    <w:rsid w:val="00ED0F24"/>
    <w:rsid w:val="00ED14C1"/>
    <w:rsid w:val="00ED1988"/>
    <w:rsid w:val="00ED2033"/>
    <w:rsid w:val="00ED2545"/>
    <w:rsid w:val="00ED2D39"/>
    <w:rsid w:val="00ED2FDD"/>
    <w:rsid w:val="00ED39DF"/>
    <w:rsid w:val="00ED3A43"/>
    <w:rsid w:val="00ED4506"/>
    <w:rsid w:val="00ED4522"/>
    <w:rsid w:val="00ED467B"/>
    <w:rsid w:val="00ED50E6"/>
    <w:rsid w:val="00ED57F2"/>
    <w:rsid w:val="00ED65F8"/>
    <w:rsid w:val="00ED692E"/>
    <w:rsid w:val="00ED6F0B"/>
    <w:rsid w:val="00ED6F7B"/>
    <w:rsid w:val="00ED7182"/>
    <w:rsid w:val="00ED7648"/>
    <w:rsid w:val="00ED79C4"/>
    <w:rsid w:val="00EE0414"/>
    <w:rsid w:val="00EE066C"/>
    <w:rsid w:val="00EE0AC9"/>
    <w:rsid w:val="00EE0EBD"/>
    <w:rsid w:val="00EE0FB6"/>
    <w:rsid w:val="00EE1A32"/>
    <w:rsid w:val="00EE2864"/>
    <w:rsid w:val="00EE2BC7"/>
    <w:rsid w:val="00EE2C86"/>
    <w:rsid w:val="00EE31B4"/>
    <w:rsid w:val="00EE3BB6"/>
    <w:rsid w:val="00EE3CA8"/>
    <w:rsid w:val="00EE3E59"/>
    <w:rsid w:val="00EE4B95"/>
    <w:rsid w:val="00EE4DB8"/>
    <w:rsid w:val="00EE5CF0"/>
    <w:rsid w:val="00EE60B9"/>
    <w:rsid w:val="00EE62C4"/>
    <w:rsid w:val="00EE6553"/>
    <w:rsid w:val="00EE655B"/>
    <w:rsid w:val="00EE68EE"/>
    <w:rsid w:val="00EE693D"/>
    <w:rsid w:val="00EE6BF2"/>
    <w:rsid w:val="00EE6E2E"/>
    <w:rsid w:val="00EE703F"/>
    <w:rsid w:val="00EE70E9"/>
    <w:rsid w:val="00EE7473"/>
    <w:rsid w:val="00EE75AE"/>
    <w:rsid w:val="00EE76BA"/>
    <w:rsid w:val="00EE76BB"/>
    <w:rsid w:val="00EF056D"/>
    <w:rsid w:val="00EF07A4"/>
    <w:rsid w:val="00EF1059"/>
    <w:rsid w:val="00EF12E3"/>
    <w:rsid w:val="00EF134D"/>
    <w:rsid w:val="00EF18D5"/>
    <w:rsid w:val="00EF1920"/>
    <w:rsid w:val="00EF19D2"/>
    <w:rsid w:val="00EF19FF"/>
    <w:rsid w:val="00EF2651"/>
    <w:rsid w:val="00EF294E"/>
    <w:rsid w:val="00EF320B"/>
    <w:rsid w:val="00EF3860"/>
    <w:rsid w:val="00EF3A50"/>
    <w:rsid w:val="00EF3AE8"/>
    <w:rsid w:val="00EF3C82"/>
    <w:rsid w:val="00EF3D3B"/>
    <w:rsid w:val="00EF4AC3"/>
    <w:rsid w:val="00EF4AC4"/>
    <w:rsid w:val="00EF5832"/>
    <w:rsid w:val="00EF59BC"/>
    <w:rsid w:val="00EF5B2A"/>
    <w:rsid w:val="00EF611A"/>
    <w:rsid w:val="00EF62B6"/>
    <w:rsid w:val="00EF6F3B"/>
    <w:rsid w:val="00EF7461"/>
    <w:rsid w:val="00EF756F"/>
    <w:rsid w:val="00EF7813"/>
    <w:rsid w:val="00EF798B"/>
    <w:rsid w:val="00EF7F62"/>
    <w:rsid w:val="00F004D5"/>
    <w:rsid w:val="00F00A97"/>
    <w:rsid w:val="00F0111C"/>
    <w:rsid w:val="00F011AF"/>
    <w:rsid w:val="00F01416"/>
    <w:rsid w:val="00F0223B"/>
    <w:rsid w:val="00F0235C"/>
    <w:rsid w:val="00F030E3"/>
    <w:rsid w:val="00F0360A"/>
    <w:rsid w:val="00F0365F"/>
    <w:rsid w:val="00F036EC"/>
    <w:rsid w:val="00F03F15"/>
    <w:rsid w:val="00F041D1"/>
    <w:rsid w:val="00F04553"/>
    <w:rsid w:val="00F0461A"/>
    <w:rsid w:val="00F04B5D"/>
    <w:rsid w:val="00F052C9"/>
    <w:rsid w:val="00F05946"/>
    <w:rsid w:val="00F05E6B"/>
    <w:rsid w:val="00F0641B"/>
    <w:rsid w:val="00F07016"/>
    <w:rsid w:val="00F0701D"/>
    <w:rsid w:val="00F0757C"/>
    <w:rsid w:val="00F10572"/>
    <w:rsid w:val="00F10CDA"/>
    <w:rsid w:val="00F10F69"/>
    <w:rsid w:val="00F10FED"/>
    <w:rsid w:val="00F11550"/>
    <w:rsid w:val="00F1173A"/>
    <w:rsid w:val="00F11838"/>
    <w:rsid w:val="00F11997"/>
    <w:rsid w:val="00F120B6"/>
    <w:rsid w:val="00F12116"/>
    <w:rsid w:val="00F1273C"/>
    <w:rsid w:val="00F12958"/>
    <w:rsid w:val="00F12C72"/>
    <w:rsid w:val="00F12EAE"/>
    <w:rsid w:val="00F12FA5"/>
    <w:rsid w:val="00F133E0"/>
    <w:rsid w:val="00F13458"/>
    <w:rsid w:val="00F14A0E"/>
    <w:rsid w:val="00F15306"/>
    <w:rsid w:val="00F15A95"/>
    <w:rsid w:val="00F179D9"/>
    <w:rsid w:val="00F17B35"/>
    <w:rsid w:val="00F17D07"/>
    <w:rsid w:val="00F202C5"/>
    <w:rsid w:val="00F2043B"/>
    <w:rsid w:val="00F20564"/>
    <w:rsid w:val="00F2064E"/>
    <w:rsid w:val="00F207DA"/>
    <w:rsid w:val="00F216DF"/>
    <w:rsid w:val="00F21752"/>
    <w:rsid w:val="00F22222"/>
    <w:rsid w:val="00F22670"/>
    <w:rsid w:val="00F22B29"/>
    <w:rsid w:val="00F23944"/>
    <w:rsid w:val="00F24793"/>
    <w:rsid w:val="00F24AC5"/>
    <w:rsid w:val="00F24C8C"/>
    <w:rsid w:val="00F251C6"/>
    <w:rsid w:val="00F25DE7"/>
    <w:rsid w:val="00F261FA"/>
    <w:rsid w:val="00F26EDF"/>
    <w:rsid w:val="00F270BB"/>
    <w:rsid w:val="00F27BB0"/>
    <w:rsid w:val="00F303D2"/>
    <w:rsid w:val="00F30BCE"/>
    <w:rsid w:val="00F315C2"/>
    <w:rsid w:val="00F31FE6"/>
    <w:rsid w:val="00F32892"/>
    <w:rsid w:val="00F32905"/>
    <w:rsid w:val="00F33061"/>
    <w:rsid w:val="00F3333D"/>
    <w:rsid w:val="00F3398D"/>
    <w:rsid w:val="00F33D88"/>
    <w:rsid w:val="00F33DDB"/>
    <w:rsid w:val="00F3453B"/>
    <w:rsid w:val="00F347A4"/>
    <w:rsid w:val="00F34B41"/>
    <w:rsid w:val="00F35423"/>
    <w:rsid w:val="00F3642A"/>
    <w:rsid w:val="00F36DF5"/>
    <w:rsid w:val="00F373A7"/>
    <w:rsid w:val="00F400CD"/>
    <w:rsid w:val="00F40401"/>
    <w:rsid w:val="00F41DF9"/>
    <w:rsid w:val="00F43196"/>
    <w:rsid w:val="00F43882"/>
    <w:rsid w:val="00F43DE5"/>
    <w:rsid w:val="00F4409F"/>
    <w:rsid w:val="00F44126"/>
    <w:rsid w:val="00F445E3"/>
    <w:rsid w:val="00F44E38"/>
    <w:rsid w:val="00F455A2"/>
    <w:rsid w:val="00F45A65"/>
    <w:rsid w:val="00F47373"/>
    <w:rsid w:val="00F479DF"/>
    <w:rsid w:val="00F5001A"/>
    <w:rsid w:val="00F505D5"/>
    <w:rsid w:val="00F50602"/>
    <w:rsid w:val="00F514C2"/>
    <w:rsid w:val="00F51DF7"/>
    <w:rsid w:val="00F51E25"/>
    <w:rsid w:val="00F522C0"/>
    <w:rsid w:val="00F523C8"/>
    <w:rsid w:val="00F529E5"/>
    <w:rsid w:val="00F52A18"/>
    <w:rsid w:val="00F52DBF"/>
    <w:rsid w:val="00F530F5"/>
    <w:rsid w:val="00F5406D"/>
    <w:rsid w:val="00F54367"/>
    <w:rsid w:val="00F54C36"/>
    <w:rsid w:val="00F5570C"/>
    <w:rsid w:val="00F5596F"/>
    <w:rsid w:val="00F55B94"/>
    <w:rsid w:val="00F55FFB"/>
    <w:rsid w:val="00F56215"/>
    <w:rsid w:val="00F56F22"/>
    <w:rsid w:val="00F57148"/>
    <w:rsid w:val="00F574D2"/>
    <w:rsid w:val="00F575A2"/>
    <w:rsid w:val="00F57908"/>
    <w:rsid w:val="00F6004F"/>
    <w:rsid w:val="00F60B08"/>
    <w:rsid w:val="00F60E69"/>
    <w:rsid w:val="00F60F73"/>
    <w:rsid w:val="00F60F8B"/>
    <w:rsid w:val="00F60F8F"/>
    <w:rsid w:val="00F61285"/>
    <w:rsid w:val="00F61D11"/>
    <w:rsid w:val="00F63462"/>
    <w:rsid w:val="00F6349E"/>
    <w:rsid w:val="00F6356F"/>
    <w:rsid w:val="00F63C90"/>
    <w:rsid w:val="00F642C6"/>
    <w:rsid w:val="00F6515A"/>
    <w:rsid w:val="00F6561B"/>
    <w:rsid w:val="00F65A9C"/>
    <w:rsid w:val="00F66265"/>
    <w:rsid w:val="00F66292"/>
    <w:rsid w:val="00F66461"/>
    <w:rsid w:val="00F67516"/>
    <w:rsid w:val="00F67877"/>
    <w:rsid w:val="00F67E22"/>
    <w:rsid w:val="00F700FC"/>
    <w:rsid w:val="00F7037C"/>
    <w:rsid w:val="00F70521"/>
    <w:rsid w:val="00F70619"/>
    <w:rsid w:val="00F70EF2"/>
    <w:rsid w:val="00F70F8F"/>
    <w:rsid w:val="00F710C4"/>
    <w:rsid w:val="00F71CED"/>
    <w:rsid w:val="00F71D79"/>
    <w:rsid w:val="00F729EA"/>
    <w:rsid w:val="00F72ED1"/>
    <w:rsid w:val="00F72FF2"/>
    <w:rsid w:val="00F73289"/>
    <w:rsid w:val="00F746AD"/>
    <w:rsid w:val="00F74B22"/>
    <w:rsid w:val="00F74C66"/>
    <w:rsid w:val="00F74D57"/>
    <w:rsid w:val="00F75CCD"/>
    <w:rsid w:val="00F76713"/>
    <w:rsid w:val="00F768A0"/>
    <w:rsid w:val="00F768BC"/>
    <w:rsid w:val="00F769C1"/>
    <w:rsid w:val="00F76B35"/>
    <w:rsid w:val="00F76C21"/>
    <w:rsid w:val="00F770DA"/>
    <w:rsid w:val="00F77B69"/>
    <w:rsid w:val="00F80044"/>
    <w:rsid w:val="00F8071F"/>
    <w:rsid w:val="00F807DC"/>
    <w:rsid w:val="00F81754"/>
    <w:rsid w:val="00F82307"/>
    <w:rsid w:val="00F825B7"/>
    <w:rsid w:val="00F82621"/>
    <w:rsid w:val="00F83873"/>
    <w:rsid w:val="00F83E8C"/>
    <w:rsid w:val="00F84730"/>
    <w:rsid w:val="00F84D00"/>
    <w:rsid w:val="00F8526B"/>
    <w:rsid w:val="00F85E56"/>
    <w:rsid w:val="00F85F22"/>
    <w:rsid w:val="00F86F58"/>
    <w:rsid w:val="00F908EB"/>
    <w:rsid w:val="00F90A3F"/>
    <w:rsid w:val="00F917BB"/>
    <w:rsid w:val="00F91AEF"/>
    <w:rsid w:val="00F92145"/>
    <w:rsid w:val="00F932AF"/>
    <w:rsid w:val="00F93F06"/>
    <w:rsid w:val="00F94CB0"/>
    <w:rsid w:val="00F95DF5"/>
    <w:rsid w:val="00F95E4F"/>
    <w:rsid w:val="00F960BF"/>
    <w:rsid w:val="00F969FD"/>
    <w:rsid w:val="00F96DE6"/>
    <w:rsid w:val="00F97D2D"/>
    <w:rsid w:val="00F97F80"/>
    <w:rsid w:val="00FA08AB"/>
    <w:rsid w:val="00FA0970"/>
    <w:rsid w:val="00FA12E2"/>
    <w:rsid w:val="00FA1A50"/>
    <w:rsid w:val="00FA2189"/>
    <w:rsid w:val="00FA264F"/>
    <w:rsid w:val="00FA3675"/>
    <w:rsid w:val="00FA4330"/>
    <w:rsid w:val="00FA4690"/>
    <w:rsid w:val="00FA4936"/>
    <w:rsid w:val="00FA499A"/>
    <w:rsid w:val="00FA4FA0"/>
    <w:rsid w:val="00FA5454"/>
    <w:rsid w:val="00FA57A0"/>
    <w:rsid w:val="00FA591A"/>
    <w:rsid w:val="00FA5B0C"/>
    <w:rsid w:val="00FA5B20"/>
    <w:rsid w:val="00FA5DD2"/>
    <w:rsid w:val="00FA65CB"/>
    <w:rsid w:val="00FA722C"/>
    <w:rsid w:val="00FA7AF7"/>
    <w:rsid w:val="00FA7F1C"/>
    <w:rsid w:val="00FA7F8D"/>
    <w:rsid w:val="00FB07E0"/>
    <w:rsid w:val="00FB0DDE"/>
    <w:rsid w:val="00FB1496"/>
    <w:rsid w:val="00FB16E8"/>
    <w:rsid w:val="00FB27E5"/>
    <w:rsid w:val="00FB2AB9"/>
    <w:rsid w:val="00FB2B24"/>
    <w:rsid w:val="00FB34EB"/>
    <w:rsid w:val="00FB39AC"/>
    <w:rsid w:val="00FB4EDB"/>
    <w:rsid w:val="00FB4F88"/>
    <w:rsid w:val="00FB51D8"/>
    <w:rsid w:val="00FB5309"/>
    <w:rsid w:val="00FB55CE"/>
    <w:rsid w:val="00FB587D"/>
    <w:rsid w:val="00FB5FBC"/>
    <w:rsid w:val="00FB756B"/>
    <w:rsid w:val="00FB75F3"/>
    <w:rsid w:val="00FB7708"/>
    <w:rsid w:val="00FB78F4"/>
    <w:rsid w:val="00FC0CB0"/>
    <w:rsid w:val="00FC1313"/>
    <w:rsid w:val="00FC1B5E"/>
    <w:rsid w:val="00FC1ED4"/>
    <w:rsid w:val="00FC2E23"/>
    <w:rsid w:val="00FC3176"/>
    <w:rsid w:val="00FC3312"/>
    <w:rsid w:val="00FC36B7"/>
    <w:rsid w:val="00FC37B7"/>
    <w:rsid w:val="00FC499F"/>
    <w:rsid w:val="00FC4D9C"/>
    <w:rsid w:val="00FC521B"/>
    <w:rsid w:val="00FC55F1"/>
    <w:rsid w:val="00FC5A1A"/>
    <w:rsid w:val="00FC6FF7"/>
    <w:rsid w:val="00FC70D0"/>
    <w:rsid w:val="00FC7812"/>
    <w:rsid w:val="00FC7C70"/>
    <w:rsid w:val="00FC7FA5"/>
    <w:rsid w:val="00FD034E"/>
    <w:rsid w:val="00FD16FC"/>
    <w:rsid w:val="00FD1D73"/>
    <w:rsid w:val="00FD2878"/>
    <w:rsid w:val="00FD374C"/>
    <w:rsid w:val="00FD4E93"/>
    <w:rsid w:val="00FD4FE3"/>
    <w:rsid w:val="00FD513C"/>
    <w:rsid w:val="00FD5437"/>
    <w:rsid w:val="00FD6300"/>
    <w:rsid w:val="00FD6306"/>
    <w:rsid w:val="00FD6E78"/>
    <w:rsid w:val="00FD72B1"/>
    <w:rsid w:val="00FD784E"/>
    <w:rsid w:val="00FD7C40"/>
    <w:rsid w:val="00FE075B"/>
    <w:rsid w:val="00FE0E00"/>
    <w:rsid w:val="00FE16FE"/>
    <w:rsid w:val="00FE1979"/>
    <w:rsid w:val="00FE1A63"/>
    <w:rsid w:val="00FE1B54"/>
    <w:rsid w:val="00FE225F"/>
    <w:rsid w:val="00FE2EFD"/>
    <w:rsid w:val="00FE300A"/>
    <w:rsid w:val="00FE3204"/>
    <w:rsid w:val="00FE3835"/>
    <w:rsid w:val="00FE3900"/>
    <w:rsid w:val="00FE536D"/>
    <w:rsid w:val="00FE5573"/>
    <w:rsid w:val="00FE6650"/>
    <w:rsid w:val="00FE684E"/>
    <w:rsid w:val="00FE6C77"/>
    <w:rsid w:val="00FE6E01"/>
    <w:rsid w:val="00FE78C4"/>
    <w:rsid w:val="00FF0416"/>
    <w:rsid w:val="00FF053E"/>
    <w:rsid w:val="00FF09DF"/>
    <w:rsid w:val="00FF0AAF"/>
    <w:rsid w:val="00FF1057"/>
    <w:rsid w:val="00FF10B7"/>
    <w:rsid w:val="00FF1271"/>
    <w:rsid w:val="00FF1327"/>
    <w:rsid w:val="00FF155F"/>
    <w:rsid w:val="00FF1BFE"/>
    <w:rsid w:val="00FF27D6"/>
    <w:rsid w:val="00FF2DA1"/>
    <w:rsid w:val="00FF2E54"/>
    <w:rsid w:val="00FF2EE6"/>
    <w:rsid w:val="00FF42B1"/>
    <w:rsid w:val="00FF4403"/>
    <w:rsid w:val="00FF467E"/>
    <w:rsid w:val="00FF46E5"/>
    <w:rsid w:val="00FF493B"/>
    <w:rsid w:val="00FF4D06"/>
    <w:rsid w:val="00FF552D"/>
    <w:rsid w:val="00FF55F7"/>
    <w:rsid w:val="00FF58F1"/>
    <w:rsid w:val="00FF695A"/>
    <w:rsid w:val="00FF6C1C"/>
    <w:rsid w:val="00FF6C91"/>
    <w:rsid w:val="019E7F18"/>
    <w:rsid w:val="01B981F0"/>
    <w:rsid w:val="03DDAB58"/>
    <w:rsid w:val="044F700A"/>
    <w:rsid w:val="046DCC4F"/>
    <w:rsid w:val="04D672CD"/>
    <w:rsid w:val="051E1A29"/>
    <w:rsid w:val="05230C74"/>
    <w:rsid w:val="066DADA9"/>
    <w:rsid w:val="06C7CEA2"/>
    <w:rsid w:val="06E951A8"/>
    <w:rsid w:val="07095C0A"/>
    <w:rsid w:val="07F4A0F2"/>
    <w:rsid w:val="082E6068"/>
    <w:rsid w:val="08C2FCA7"/>
    <w:rsid w:val="0959C8B0"/>
    <w:rsid w:val="09D62F79"/>
    <w:rsid w:val="0A73EB69"/>
    <w:rsid w:val="0B1CEE0D"/>
    <w:rsid w:val="0B52FEB8"/>
    <w:rsid w:val="0C8FF899"/>
    <w:rsid w:val="0DD34613"/>
    <w:rsid w:val="0E16B9D5"/>
    <w:rsid w:val="0E4084B0"/>
    <w:rsid w:val="0E6FA14A"/>
    <w:rsid w:val="0E992E16"/>
    <w:rsid w:val="0ED8A400"/>
    <w:rsid w:val="0F2B63FF"/>
    <w:rsid w:val="0FDC00D0"/>
    <w:rsid w:val="10BD5406"/>
    <w:rsid w:val="1171741B"/>
    <w:rsid w:val="12157D88"/>
    <w:rsid w:val="1239A4EA"/>
    <w:rsid w:val="127BA672"/>
    <w:rsid w:val="1378C83C"/>
    <w:rsid w:val="13C6F1F7"/>
    <w:rsid w:val="15DCCD4A"/>
    <w:rsid w:val="15ED2506"/>
    <w:rsid w:val="15F6C06C"/>
    <w:rsid w:val="15FD0BFB"/>
    <w:rsid w:val="16EB8C24"/>
    <w:rsid w:val="173A4EFA"/>
    <w:rsid w:val="186F0338"/>
    <w:rsid w:val="18A0203A"/>
    <w:rsid w:val="18A74C61"/>
    <w:rsid w:val="18BF1383"/>
    <w:rsid w:val="191735C2"/>
    <w:rsid w:val="19FBBEC2"/>
    <w:rsid w:val="1A704901"/>
    <w:rsid w:val="1B100A3B"/>
    <w:rsid w:val="1C5EFBA2"/>
    <w:rsid w:val="1C6D7886"/>
    <w:rsid w:val="1CB42585"/>
    <w:rsid w:val="1D5EFF01"/>
    <w:rsid w:val="1E0B60F7"/>
    <w:rsid w:val="1E3735AB"/>
    <w:rsid w:val="1E7C1F87"/>
    <w:rsid w:val="1EE696E9"/>
    <w:rsid w:val="1F04E971"/>
    <w:rsid w:val="1F1C011A"/>
    <w:rsid w:val="1F8289BB"/>
    <w:rsid w:val="1FF599A6"/>
    <w:rsid w:val="20A7A299"/>
    <w:rsid w:val="20BCD448"/>
    <w:rsid w:val="20CFB9A5"/>
    <w:rsid w:val="210690DB"/>
    <w:rsid w:val="21309BD6"/>
    <w:rsid w:val="228D37BF"/>
    <w:rsid w:val="22A62D4B"/>
    <w:rsid w:val="237E8044"/>
    <w:rsid w:val="23A2BF38"/>
    <w:rsid w:val="24C2E369"/>
    <w:rsid w:val="2526CC08"/>
    <w:rsid w:val="25C4D881"/>
    <w:rsid w:val="2618F1C1"/>
    <w:rsid w:val="2662040C"/>
    <w:rsid w:val="26D3A5EB"/>
    <w:rsid w:val="26F84AED"/>
    <w:rsid w:val="270E832F"/>
    <w:rsid w:val="273A6284"/>
    <w:rsid w:val="276736E1"/>
    <w:rsid w:val="27FDD46D"/>
    <w:rsid w:val="28FC7943"/>
    <w:rsid w:val="2A00DF95"/>
    <w:rsid w:val="2A7F424A"/>
    <w:rsid w:val="2A81B0FD"/>
    <w:rsid w:val="2AE716B4"/>
    <w:rsid w:val="2BD80394"/>
    <w:rsid w:val="2BF08D58"/>
    <w:rsid w:val="2CA91077"/>
    <w:rsid w:val="2CD8C8EC"/>
    <w:rsid w:val="2CEF755E"/>
    <w:rsid w:val="2D253E91"/>
    <w:rsid w:val="2D449B71"/>
    <w:rsid w:val="2D4F92BA"/>
    <w:rsid w:val="2D94F41E"/>
    <w:rsid w:val="2DA6EBBD"/>
    <w:rsid w:val="2DAD244B"/>
    <w:rsid w:val="2DDBF263"/>
    <w:rsid w:val="2F04D7B0"/>
    <w:rsid w:val="2F8A31CA"/>
    <w:rsid w:val="30095A6D"/>
    <w:rsid w:val="3017880B"/>
    <w:rsid w:val="3113465C"/>
    <w:rsid w:val="31474CC2"/>
    <w:rsid w:val="32D088D0"/>
    <w:rsid w:val="32F582A4"/>
    <w:rsid w:val="34AF160F"/>
    <w:rsid w:val="34E9D500"/>
    <w:rsid w:val="34FFB821"/>
    <w:rsid w:val="35CC71E8"/>
    <w:rsid w:val="364EEE58"/>
    <w:rsid w:val="365F9C63"/>
    <w:rsid w:val="36F87CB2"/>
    <w:rsid w:val="38EA5153"/>
    <w:rsid w:val="391717A7"/>
    <w:rsid w:val="3BB7F4A1"/>
    <w:rsid w:val="3C746095"/>
    <w:rsid w:val="3D0BC75C"/>
    <w:rsid w:val="3DC0AA31"/>
    <w:rsid w:val="3E1503F0"/>
    <w:rsid w:val="3F29ACEE"/>
    <w:rsid w:val="3F7D55A2"/>
    <w:rsid w:val="40A296DE"/>
    <w:rsid w:val="40FEADEE"/>
    <w:rsid w:val="41890709"/>
    <w:rsid w:val="42332F6E"/>
    <w:rsid w:val="42ACA831"/>
    <w:rsid w:val="43696037"/>
    <w:rsid w:val="43843461"/>
    <w:rsid w:val="439824DB"/>
    <w:rsid w:val="43BF61AA"/>
    <w:rsid w:val="4409E2D7"/>
    <w:rsid w:val="453BF542"/>
    <w:rsid w:val="45D2A155"/>
    <w:rsid w:val="46D3E59D"/>
    <w:rsid w:val="46DD9418"/>
    <w:rsid w:val="470E0614"/>
    <w:rsid w:val="4736E28E"/>
    <w:rsid w:val="477EC502"/>
    <w:rsid w:val="47A54B22"/>
    <w:rsid w:val="4824663C"/>
    <w:rsid w:val="4841EF68"/>
    <w:rsid w:val="49F0F799"/>
    <w:rsid w:val="4A66BC01"/>
    <w:rsid w:val="4A76AF79"/>
    <w:rsid w:val="4AB1415F"/>
    <w:rsid w:val="4B69DB27"/>
    <w:rsid w:val="4B9449EB"/>
    <w:rsid w:val="4C336417"/>
    <w:rsid w:val="4CFD1F36"/>
    <w:rsid w:val="4DB26CBC"/>
    <w:rsid w:val="4FE03B6C"/>
    <w:rsid w:val="4FE237E9"/>
    <w:rsid w:val="4FF03D6F"/>
    <w:rsid w:val="5043DBCB"/>
    <w:rsid w:val="510CE1BC"/>
    <w:rsid w:val="5175EEF1"/>
    <w:rsid w:val="51ECB2ED"/>
    <w:rsid w:val="52C4BA0D"/>
    <w:rsid w:val="52E38B85"/>
    <w:rsid w:val="52EE8836"/>
    <w:rsid w:val="5316B570"/>
    <w:rsid w:val="5363CACC"/>
    <w:rsid w:val="53AA8BAB"/>
    <w:rsid w:val="5479ADBB"/>
    <w:rsid w:val="5490593C"/>
    <w:rsid w:val="54BD130C"/>
    <w:rsid w:val="55F61488"/>
    <w:rsid w:val="56162310"/>
    <w:rsid w:val="56399E36"/>
    <w:rsid w:val="567DC1A0"/>
    <w:rsid w:val="569F9FBA"/>
    <w:rsid w:val="5714963F"/>
    <w:rsid w:val="57792FDD"/>
    <w:rsid w:val="579A53F1"/>
    <w:rsid w:val="57B7F279"/>
    <w:rsid w:val="5872F2A8"/>
    <w:rsid w:val="589F70F1"/>
    <w:rsid w:val="590CD036"/>
    <w:rsid w:val="59192007"/>
    <w:rsid w:val="591F6D3E"/>
    <w:rsid w:val="5A1F2BE6"/>
    <w:rsid w:val="5A3FE9B2"/>
    <w:rsid w:val="5ABD80BA"/>
    <w:rsid w:val="5ADDE578"/>
    <w:rsid w:val="5BD3A1F9"/>
    <w:rsid w:val="5C7509B4"/>
    <w:rsid w:val="5C79636B"/>
    <w:rsid w:val="5C7CB974"/>
    <w:rsid w:val="5C8E5117"/>
    <w:rsid w:val="5D2104B8"/>
    <w:rsid w:val="5DDA31D8"/>
    <w:rsid w:val="5EEA3144"/>
    <w:rsid w:val="601864B2"/>
    <w:rsid w:val="607785E4"/>
    <w:rsid w:val="60A385C3"/>
    <w:rsid w:val="60C72986"/>
    <w:rsid w:val="614477C1"/>
    <w:rsid w:val="6153BFF5"/>
    <w:rsid w:val="6228BF01"/>
    <w:rsid w:val="623E18B3"/>
    <w:rsid w:val="62B081D0"/>
    <w:rsid w:val="62D83D77"/>
    <w:rsid w:val="62DCC695"/>
    <w:rsid w:val="62F24406"/>
    <w:rsid w:val="62FEBDC6"/>
    <w:rsid w:val="6348A45E"/>
    <w:rsid w:val="6499BC0B"/>
    <w:rsid w:val="64C66A9E"/>
    <w:rsid w:val="64EBC49A"/>
    <w:rsid w:val="65CACBA1"/>
    <w:rsid w:val="66017A9F"/>
    <w:rsid w:val="66301C3F"/>
    <w:rsid w:val="66723F2F"/>
    <w:rsid w:val="689BEDB8"/>
    <w:rsid w:val="68AAEF88"/>
    <w:rsid w:val="68CCDC8F"/>
    <w:rsid w:val="69D9C1AA"/>
    <w:rsid w:val="6A6BCA90"/>
    <w:rsid w:val="6B15D89E"/>
    <w:rsid w:val="6C6A4E20"/>
    <w:rsid w:val="6CF3527A"/>
    <w:rsid w:val="6DBA0678"/>
    <w:rsid w:val="6E30C485"/>
    <w:rsid w:val="6FCC94E6"/>
    <w:rsid w:val="6FEB28D8"/>
    <w:rsid w:val="7106DF89"/>
    <w:rsid w:val="717A54F2"/>
    <w:rsid w:val="730435A8"/>
    <w:rsid w:val="73051746"/>
    <w:rsid w:val="735616C9"/>
    <w:rsid w:val="7383D377"/>
    <w:rsid w:val="747770FA"/>
    <w:rsid w:val="74D5BEA7"/>
    <w:rsid w:val="751EECD9"/>
    <w:rsid w:val="7617E6D4"/>
    <w:rsid w:val="763BB567"/>
    <w:rsid w:val="772C01B6"/>
    <w:rsid w:val="7797D53A"/>
    <w:rsid w:val="77D80F5F"/>
    <w:rsid w:val="78921CCA"/>
    <w:rsid w:val="78962C23"/>
    <w:rsid w:val="791A6CFB"/>
    <w:rsid w:val="79570B98"/>
    <w:rsid w:val="797E79DF"/>
    <w:rsid w:val="79C1C3DD"/>
    <w:rsid w:val="79E6BC1C"/>
    <w:rsid w:val="7A6BF69D"/>
    <w:rsid w:val="7A772503"/>
    <w:rsid w:val="7AC8EA78"/>
    <w:rsid w:val="7B67AB9C"/>
    <w:rsid w:val="7C594D19"/>
    <w:rsid w:val="7C99431C"/>
    <w:rsid w:val="7CB66F92"/>
    <w:rsid w:val="7D19238F"/>
    <w:rsid w:val="7DDF6881"/>
    <w:rsid w:val="7E5266ED"/>
    <w:rsid w:val="7F03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9F37"/>
  <w15:chartTrackingRefBased/>
  <w15:docId w15:val="{7C6D764A-4C72-4062-872C-B74DE86F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67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CB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AE694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B6CB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AE694A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go">
    <w:name w:val="go"/>
    <w:rsid w:val="00AE694A"/>
  </w:style>
  <w:style w:type="character" w:styleId="Hyperlink">
    <w:name w:val="Hyperlink"/>
    <w:uiPriority w:val="99"/>
    <w:unhideWhenUsed/>
    <w:rsid w:val="00E6652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56A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656A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CC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A6CC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6B0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9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9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94C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B094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C6DE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BC6DE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6DED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BC6DE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2107F"/>
  </w:style>
  <w:style w:type="table" w:styleId="TableGrid">
    <w:name w:val="Table Grid"/>
    <w:basedOn w:val="TableNormal"/>
    <w:uiPriority w:val="59"/>
    <w:rsid w:val="00A52B5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font5">
    <w:name w:val="font5"/>
    <w:basedOn w:val="Normal"/>
    <w:rsid w:val="00A52B5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67">
    <w:name w:val="xl67"/>
    <w:basedOn w:val="Normal"/>
    <w:rsid w:val="00A52B52"/>
    <w:pPr>
      <w:pBdr>
        <w:left w:val="single" w:sz="4" w:space="0" w:color="E0E0E0"/>
        <w:bottom w:val="single" w:sz="4" w:space="0" w:color="15293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68">
    <w:name w:val="xl68"/>
    <w:basedOn w:val="Normal"/>
    <w:rsid w:val="00A52B52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69">
    <w:name w:val="xl69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0">
    <w:name w:val="xl70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1">
    <w:name w:val="xl71"/>
    <w:basedOn w:val="Normal"/>
    <w:rsid w:val="00A52B5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A52B52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3">
    <w:name w:val="xl73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4">
    <w:name w:val="xl74"/>
    <w:basedOn w:val="Normal"/>
    <w:rsid w:val="00A52B52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75">
    <w:name w:val="xl75"/>
    <w:basedOn w:val="Normal"/>
    <w:rsid w:val="00A52B52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76">
    <w:name w:val="xl76"/>
    <w:basedOn w:val="Normal"/>
    <w:rsid w:val="00A52B52"/>
    <w:pPr>
      <w:pBdr>
        <w:top w:val="single" w:sz="4" w:space="0" w:color="152935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7">
    <w:name w:val="xl77"/>
    <w:basedOn w:val="Normal"/>
    <w:rsid w:val="00A52B52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8">
    <w:name w:val="xl78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79">
    <w:name w:val="xl79"/>
    <w:basedOn w:val="Normal"/>
    <w:rsid w:val="00A52B52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80">
    <w:name w:val="xl80"/>
    <w:basedOn w:val="Normal"/>
    <w:rsid w:val="00A52B52"/>
    <w:pPr>
      <w:pBdr>
        <w:top w:val="single" w:sz="4" w:space="0" w:color="C0C0C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1">
    <w:name w:val="xl81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2">
    <w:name w:val="xl82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3">
    <w:name w:val="xl83"/>
    <w:basedOn w:val="Normal"/>
    <w:rsid w:val="00A52B52"/>
    <w:pPr>
      <w:pBdr>
        <w:top w:val="single" w:sz="4" w:space="0" w:color="C0C0C0"/>
        <w:bottom w:val="single" w:sz="4" w:space="0" w:color="C0C0C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4">
    <w:name w:val="xl84"/>
    <w:basedOn w:val="Normal"/>
    <w:rsid w:val="00A52B5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5">
    <w:name w:val="xl85"/>
    <w:basedOn w:val="Normal"/>
    <w:rsid w:val="00A52B52"/>
    <w:pPr>
      <w:pBdr>
        <w:top w:val="single" w:sz="4" w:space="0" w:color="152935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color w:val="264A60"/>
      <w:sz w:val="18"/>
      <w:szCs w:val="18"/>
    </w:rPr>
  </w:style>
  <w:style w:type="paragraph" w:customStyle="1" w:styleId="xl86">
    <w:name w:val="xl86"/>
    <w:basedOn w:val="Normal"/>
    <w:rsid w:val="00A52B52"/>
    <w:pPr>
      <w:pBdr>
        <w:top w:val="single" w:sz="4" w:space="0" w:color="152935"/>
        <w:left w:val="single" w:sz="4" w:space="0" w:color="E0E0E0"/>
        <w:bottom w:val="single" w:sz="4" w:space="0" w:color="C0C0C0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7">
    <w:name w:val="xl87"/>
    <w:basedOn w:val="Normal"/>
    <w:rsid w:val="00A52B52"/>
    <w:pPr>
      <w:pBdr>
        <w:top w:val="single" w:sz="4" w:space="0" w:color="152935"/>
        <w:left w:val="single" w:sz="4" w:space="0" w:color="E0E0E0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8">
    <w:name w:val="xl88"/>
    <w:basedOn w:val="Normal"/>
    <w:rsid w:val="00A52B52"/>
    <w:pPr>
      <w:pBdr>
        <w:top w:val="single" w:sz="4" w:space="0" w:color="C0C0C0"/>
        <w:bottom w:val="single" w:sz="4" w:space="0" w:color="C0C0C0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89">
    <w:name w:val="xl89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customStyle="1" w:styleId="xl90">
    <w:name w:val="xl90"/>
    <w:basedOn w:val="Normal"/>
    <w:rsid w:val="00A52B52"/>
    <w:pPr>
      <w:pBdr>
        <w:top w:val="single" w:sz="4" w:space="0" w:color="C0C0C0"/>
        <w:left w:val="single" w:sz="4" w:space="0" w:color="E0E0E0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/>
      <w:color w:val="010205"/>
      <w:sz w:val="18"/>
      <w:szCs w:val="18"/>
    </w:rPr>
  </w:style>
  <w:style w:type="paragraph" w:styleId="Revision">
    <w:name w:val="Revision"/>
    <w:hidden/>
    <w:uiPriority w:val="99"/>
    <w:semiHidden/>
    <w:rsid w:val="00594577"/>
    <w:rPr>
      <w:sz w:val="22"/>
      <w:szCs w:val="22"/>
    </w:rPr>
  </w:style>
  <w:style w:type="paragraph" w:customStyle="1" w:styleId="paragraph">
    <w:name w:val="paragraph"/>
    <w:basedOn w:val="Normal"/>
    <w:rsid w:val="00824D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normaltextrun">
    <w:name w:val="normaltextrun"/>
    <w:basedOn w:val="DefaultParagraphFont"/>
    <w:rsid w:val="00824DF7"/>
  </w:style>
  <w:style w:type="character" w:customStyle="1" w:styleId="eop">
    <w:name w:val="eop"/>
    <w:basedOn w:val="DefaultParagraphFont"/>
    <w:rsid w:val="00824DF7"/>
  </w:style>
  <w:style w:type="paragraph" w:styleId="ListParagraph">
    <w:name w:val="List Paragraph"/>
    <w:basedOn w:val="Normal"/>
    <w:uiPriority w:val="34"/>
    <w:qFormat/>
    <w:rsid w:val="00FA7F1C"/>
    <w:pPr>
      <w:ind w:left="720"/>
      <w:contextualSpacing/>
    </w:pPr>
    <w:rPr>
      <w:rFonts w:cs="Arial"/>
    </w:rPr>
  </w:style>
  <w:style w:type="character" w:customStyle="1" w:styleId="UnresolvedMention">
    <w:name w:val="Unresolved Mention"/>
    <w:uiPriority w:val="99"/>
    <w:semiHidden/>
    <w:unhideWhenUsed/>
    <w:rsid w:val="00AE4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89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78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7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2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55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1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0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4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3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5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8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7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7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0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13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64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2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93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1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72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64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0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2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9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8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77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2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7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42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7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8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1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93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72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03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3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0C4C14B990E42AFEAD85EFFD6E6AD" ma:contentTypeVersion="3" ma:contentTypeDescription="Create a new document." ma:contentTypeScope="" ma:versionID="b0fe228426158c5315906bb261eb6967">
  <xsd:schema xmlns:xsd="http://www.w3.org/2001/XMLSchema" xmlns:xs="http://www.w3.org/2001/XMLSchema" xmlns:p="http://schemas.microsoft.com/office/2006/metadata/properties" xmlns:ns3="2691abf3-f15d-4743-81a2-2d660cfcd672" targetNamespace="http://schemas.microsoft.com/office/2006/metadata/properties" ma:root="true" ma:fieldsID="5d981a2b26e1e65b95ae1ca88ba7a109" ns3:_="">
    <xsd:import namespace="2691abf3-f15d-4743-81a2-2d660cfcd6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1abf3-f15d-4743-81a2-2d660cfcd6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91abf3-f15d-4743-81a2-2d660cfcd67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8BCC18BA-5ABA-43B5-AC05-5330BB39C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53A9BB-187B-4E79-88A1-5972D2187B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91abf3-f15d-4743-81a2-2d660cfcd6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C1EC8A-6C46-468B-9E60-25B926E37F02}">
  <ds:schemaRefs>
    <ds:schemaRef ds:uri="http://schemas.microsoft.com/office/2006/metadata/properties"/>
    <ds:schemaRef ds:uri="http://schemas.microsoft.com/office/infopath/2007/PartnerControls"/>
    <ds:schemaRef ds:uri="2691abf3-f15d-4743-81a2-2d660cfcd672"/>
  </ds:schemaRefs>
</ds:datastoreItem>
</file>

<file path=customXml/itemProps4.xml><?xml version="1.0" encoding="utf-8"?>
<ds:datastoreItem xmlns:ds="http://schemas.openxmlformats.org/officeDocument/2006/customXml" ds:itemID="{6D4EFB7C-14B0-4756-83EF-D7B5F8239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54</CharactersWithSpaces>
  <SharedDoc>false</SharedDoc>
  <HLinks>
    <vt:vector size="36" baseType="variant">
      <vt:variant>
        <vt:i4>6225931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16/j.fcr.2010.04.009</vt:lpwstr>
      </vt:variant>
      <vt:variant>
        <vt:lpwstr/>
      </vt:variant>
      <vt:variant>
        <vt:i4>6553663</vt:i4>
      </vt:variant>
      <vt:variant>
        <vt:i4>12</vt:i4>
      </vt:variant>
      <vt:variant>
        <vt:i4>0</vt:i4>
      </vt:variant>
      <vt:variant>
        <vt:i4>5</vt:i4>
      </vt:variant>
      <vt:variant>
        <vt:lpwstr>https://doi.org/10.3390/plants10071339</vt:lpwstr>
      </vt:variant>
      <vt:variant>
        <vt:lpwstr/>
      </vt:variant>
      <vt:variant>
        <vt:i4>7536736</vt:i4>
      </vt:variant>
      <vt:variant>
        <vt:i4>9</vt:i4>
      </vt:variant>
      <vt:variant>
        <vt:i4>0</vt:i4>
      </vt:variant>
      <vt:variant>
        <vt:i4>5</vt:i4>
      </vt:variant>
      <vt:variant>
        <vt:lpwstr>https://www.minitab.com/en-us/</vt:lpwstr>
      </vt:variant>
      <vt:variant>
        <vt:lpwstr/>
      </vt:variant>
      <vt:variant>
        <vt:i4>2555964</vt:i4>
      </vt:variant>
      <vt:variant>
        <vt:i4>6</vt:i4>
      </vt:variant>
      <vt:variant>
        <vt:i4>0</vt:i4>
      </vt:variant>
      <vt:variant>
        <vt:i4>5</vt:i4>
      </vt:variant>
      <vt:variant>
        <vt:lpwstr>http://www.pbstat.com/</vt:lpwstr>
      </vt:variant>
      <vt:variant>
        <vt:lpwstr/>
      </vt:variant>
      <vt:variant>
        <vt:i4>65639</vt:i4>
      </vt:variant>
      <vt:variant>
        <vt:i4>3</vt:i4>
      </vt:variant>
      <vt:variant>
        <vt:i4>0</vt:i4>
      </vt:variant>
      <vt:variant>
        <vt:i4>5</vt:i4>
      </vt:variant>
      <vt:variant>
        <vt:lpwstr>mailto:amritbir.riar@fibl.org</vt:lpwstr>
      </vt:variant>
      <vt:variant>
        <vt:lpwstr/>
      </vt:variant>
      <vt:variant>
        <vt:i4>917619</vt:i4>
      </vt:variant>
      <vt:variant>
        <vt:i4>0</vt:i4>
      </vt:variant>
      <vt:variant>
        <vt:i4>0</vt:i4>
      </vt:variant>
      <vt:variant>
        <vt:i4>5</vt:i4>
      </vt:variant>
      <vt:variant>
        <vt:lpwstr>mailto:j.rana@cgiar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WB Booking-in</cp:lastModifiedBy>
  <cp:revision>12</cp:revision>
  <cp:lastPrinted>2021-12-16T12:17:00Z</cp:lastPrinted>
  <dcterms:created xsi:type="dcterms:W3CDTF">2023-05-30T11:19:00Z</dcterms:created>
  <dcterms:modified xsi:type="dcterms:W3CDTF">2023-07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70C4C14B990E42AFEAD85EFFD6E6AD</vt:lpwstr>
  </property>
  <property fmtid="{D5CDD505-2E9C-101B-9397-08002B2CF9AE}" pid="3" name="GrammarlyDocumentId">
    <vt:lpwstr>0495c91dfb868f48d7d0e610566f7d255167d51ae1988030d8072e8d8655b26c</vt:lpwstr>
  </property>
</Properties>
</file>